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AF036C" w14:textId="21F9125E" w:rsidR="00847CA4" w:rsidRDefault="00305F5A">
      <w:pPr>
        <w:rPr>
          <w:rFonts w:ascii="Times New Roman" w:hAnsi="Times New Roman" w:cs="Times New Roman"/>
        </w:rPr>
      </w:pPr>
      <w:r w:rsidRPr="00305F5A">
        <w:rPr>
          <w:rFonts w:ascii="Times New Roman" w:hAnsi="Times New Roman" w:cs="Times New Roman"/>
          <w:b/>
        </w:rPr>
        <w:t>Supplementary Table S</w:t>
      </w:r>
      <w:r w:rsidR="00FF3A36">
        <w:rPr>
          <w:rFonts w:ascii="Times New Roman" w:hAnsi="Times New Roman" w:cs="Times New Roman"/>
          <w:b/>
        </w:rPr>
        <w:t>6</w:t>
      </w:r>
      <w:r w:rsidR="00847CA4" w:rsidRPr="00305F5A">
        <w:rPr>
          <w:rFonts w:ascii="Times New Roman" w:hAnsi="Times New Roman" w:cs="Times New Roman"/>
          <w:b/>
        </w:rPr>
        <w:t>:</w:t>
      </w:r>
      <w:r w:rsidR="00847CA4" w:rsidRPr="00847CA4">
        <w:rPr>
          <w:rFonts w:ascii="Times New Roman" w:hAnsi="Times New Roman" w:cs="Times New Roman"/>
        </w:rPr>
        <w:t xml:space="preserve"> </w:t>
      </w:r>
      <w:proofErr w:type="spellStart"/>
      <w:r w:rsidR="00847CA4" w:rsidRPr="00847CA4">
        <w:rPr>
          <w:rFonts w:ascii="Times New Roman" w:hAnsi="Times New Roman" w:cs="Times New Roman"/>
        </w:rPr>
        <w:t>Benzimidazole</w:t>
      </w:r>
      <w:proofErr w:type="spellEnd"/>
      <w:r w:rsidR="00847CA4" w:rsidRPr="00847CA4">
        <w:rPr>
          <w:rFonts w:ascii="Times New Roman" w:hAnsi="Times New Roman" w:cs="Times New Roman"/>
        </w:rPr>
        <w:t xml:space="preserve"> resistance allele frequency of field samples taken fr</w:t>
      </w:r>
      <w:r w:rsidR="006D175A">
        <w:rPr>
          <w:rFonts w:ascii="Times New Roman" w:hAnsi="Times New Roman" w:cs="Times New Roman"/>
        </w:rPr>
        <w:t>om three farms in south-east Scotland</w:t>
      </w:r>
      <w:r w:rsidR="00B75685">
        <w:rPr>
          <w:rFonts w:ascii="Times New Roman" w:hAnsi="Times New Roman" w:cs="Times New Roman"/>
        </w:rPr>
        <w:t xml:space="preserve"> from ewes </w:t>
      </w:r>
      <w:r w:rsidR="00847CA4" w:rsidRPr="00847CA4">
        <w:rPr>
          <w:rFonts w:ascii="Times New Roman" w:hAnsi="Times New Roman" w:cs="Times New Roman"/>
        </w:rPr>
        <w:t xml:space="preserve">and lambs, monthly over </w:t>
      </w:r>
      <w:r>
        <w:rPr>
          <w:rFonts w:ascii="Times New Roman" w:hAnsi="Times New Roman" w:cs="Times New Roman"/>
        </w:rPr>
        <w:t xml:space="preserve">the period of </w:t>
      </w:r>
      <w:r w:rsidR="00847CA4" w:rsidRPr="00847CA4">
        <w:rPr>
          <w:rFonts w:ascii="Times New Roman" w:hAnsi="Times New Roman" w:cs="Times New Roman"/>
        </w:rPr>
        <w:t>2016-2017. The F167Y (T</w:t>
      </w:r>
      <w:r w:rsidR="00847CA4" w:rsidRPr="00AF2782">
        <w:rPr>
          <w:rFonts w:ascii="Times New Roman" w:hAnsi="Times New Roman" w:cs="Times New Roman"/>
          <w:u w:val="single"/>
        </w:rPr>
        <w:t>A</w:t>
      </w:r>
      <w:r w:rsidR="00847CA4" w:rsidRPr="00847CA4">
        <w:rPr>
          <w:rFonts w:ascii="Times New Roman" w:hAnsi="Times New Roman" w:cs="Times New Roman"/>
        </w:rPr>
        <w:t>C), E198L (</w:t>
      </w:r>
      <w:r w:rsidR="00847CA4" w:rsidRPr="00AF2782">
        <w:rPr>
          <w:rFonts w:ascii="Times New Roman" w:hAnsi="Times New Roman" w:cs="Times New Roman"/>
          <w:u w:val="single"/>
        </w:rPr>
        <w:t>TT</w:t>
      </w:r>
      <w:r w:rsidR="00847CA4" w:rsidRPr="00847CA4">
        <w:rPr>
          <w:rFonts w:ascii="Times New Roman" w:hAnsi="Times New Roman" w:cs="Times New Roman"/>
        </w:rPr>
        <w:t>A), and F200Y (T</w:t>
      </w:r>
      <w:r w:rsidR="00847CA4" w:rsidRPr="00AF2782">
        <w:rPr>
          <w:rFonts w:ascii="Times New Roman" w:hAnsi="Times New Roman" w:cs="Times New Roman"/>
          <w:u w:val="single"/>
        </w:rPr>
        <w:t>A</w:t>
      </w:r>
      <w:r w:rsidR="00847CA4" w:rsidRPr="00847CA4">
        <w:rPr>
          <w:rFonts w:ascii="Times New Roman" w:hAnsi="Times New Roman" w:cs="Times New Roman"/>
        </w:rPr>
        <w:t xml:space="preserve">C) mutations </w:t>
      </w:r>
      <w:r w:rsidR="005537ED">
        <w:rPr>
          <w:rFonts w:ascii="Times New Roman" w:hAnsi="Times New Roman" w:cs="Times New Roman"/>
        </w:rPr>
        <w:t>are</w:t>
      </w:r>
      <w:r w:rsidR="00847CA4" w:rsidRPr="00847CA4">
        <w:rPr>
          <w:rFonts w:ascii="Times New Roman" w:hAnsi="Times New Roman" w:cs="Times New Roman"/>
        </w:rPr>
        <w:t xml:space="preserve"> </w:t>
      </w:r>
      <w:r w:rsidR="00AF2782">
        <w:rPr>
          <w:rFonts w:ascii="Times New Roman" w:hAnsi="Times New Roman" w:cs="Times New Roman"/>
        </w:rPr>
        <w:t>shown</w:t>
      </w:r>
      <w:r w:rsidR="00847CA4" w:rsidRPr="00847CA4">
        <w:rPr>
          <w:rFonts w:ascii="Times New Roman" w:hAnsi="Times New Roman" w:cs="Times New Roman"/>
        </w:rPr>
        <w:t>.</w:t>
      </w:r>
    </w:p>
    <w:p w14:paraId="6E23295D" w14:textId="77777777" w:rsidR="003C1DB7" w:rsidRDefault="003C1DB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9"/>
        <w:gridCol w:w="1140"/>
        <w:gridCol w:w="1118"/>
        <w:gridCol w:w="1218"/>
        <w:gridCol w:w="1290"/>
        <w:gridCol w:w="1243"/>
        <w:gridCol w:w="1097"/>
        <w:gridCol w:w="1102"/>
        <w:gridCol w:w="1115"/>
        <w:gridCol w:w="1098"/>
        <w:gridCol w:w="1097"/>
        <w:gridCol w:w="1103"/>
      </w:tblGrid>
      <w:tr w:rsidR="003C1DB7" w:rsidRPr="009E0767" w14:paraId="65D17ACA" w14:textId="77777777" w:rsidTr="00846D41">
        <w:trPr>
          <w:jc w:val="center"/>
        </w:trPr>
        <w:tc>
          <w:tcPr>
            <w:tcW w:w="133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5F6BA9D" w14:textId="77777777" w:rsidR="003C1DB7" w:rsidRPr="009E0767" w:rsidRDefault="003C1DB7" w:rsidP="009E076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b/>
                <w:sz w:val="22"/>
                <w:szCs w:val="22"/>
              </w:rPr>
              <w:t>Farm</w:t>
            </w:r>
          </w:p>
        </w:tc>
        <w:tc>
          <w:tcPr>
            <w:tcW w:w="114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561ED2D" w14:textId="77777777" w:rsidR="003C1DB7" w:rsidRPr="009E0767" w:rsidRDefault="003C1DB7" w:rsidP="009E076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b/>
                <w:sz w:val="22"/>
                <w:szCs w:val="22"/>
              </w:rPr>
              <w:t>Sheep</w:t>
            </w:r>
          </w:p>
        </w:tc>
        <w:tc>
          <w:tcPr>
            <w:tcW w:w="11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8D4D6E0" w14:textId="77777777" w:rsidR="003C1DB7" w:rsidRPr="009E0767" w:rsidRDefault="003C1DB7" w:rsidP="009E076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b/>
                <w:sz w:val="22"/>
                <w:szCs w:val="22"/>
              </w:rPr>
              <w:t>Date</w:t>
            </w:r>
          </w:p>
        </w:tc>
        <w:tc>
          <w:tcPr>
            <w:tcW w:w="12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8442F36" w14:textId="77777777" w:rsidR="003C1DB7" w:rsidRPr="009E0767" w:rsidRDefault="003C1DB7" w:rsidP="009E076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Total no. of Illumina </w:t>
            </w:r>
            <w:proofErr w:type="spellStart"/>
            <w:r w:rsidRPr="009E0767">
              <w:rPr>
                <w:rFonts w:ascii="Times New Roman" w:hAnsi="Times New Roman" w:cs="Times New Roman"/>
                <w:b/>
                <w:sz w:val="22"/>
                <w:szCs w:val="22"/>
              </w:rPr>
              <w:t>MiSeq</w:t>
            </w:r>
            <w:proofErr w:type="spellEnd"/>
            <w:r w:rsidRPr="009E076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eads</w:t>
            </w:r>
          </w:p>
        </w:tc>
        <w:tc>
          <w:tcPr>
            <w:tcW w:w="129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AD3EA4E" w14:textId="77777777" w:rsidR="003C1DB7" w:rsidRPr="009E0767" w:rsidRDefault="003C1DB7" w:rsidP="009E076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Total no. of susceptible reads (Illumina </w:t>
            </w:r>
            <w:proofErr w:type="spellStart"/>
            <w:r w:rsidRPr="009E0767">
              <w:rPr>
                <w:rFonts w:ascii="Times New Roman" w:hAnsi="Times New Roman" w:cs="Times New Roman"/>
                <w:b/>
                <w:sz w:val="22"/>
                <w:szCs w:val="22"/>
              </w:rPr>
              <w:t>MiSeq</w:t>
            </w:r>
            <w:proofErr w:type="spellEnd"/>
            <w:r w:rsidRPr="009E0767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ED09B50" w14:textId="77777777" w:rsidR="003C1DB7" w:rsidRPr="009E0767" w:rsidRDefault="003C1DB7" w:rsidP="009E076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Total no. of resistant reads (Illumina </w:t>
            </w:r>
            <w:proofErr w:type="spellStart"/>
            <w:r w:rsidRPr="009E0767">
              <w:rPr>
                <w:rFonts w:ascii="Times New Roman" w:hAnsi="Times New Roman" w:cs="Times New Roman"/>
                <w:b/>
                <w:sz w:val="22"/>
                <w:szCs w:val="22"/>
              </w:rPr>
              <w:t>MiSeq</w:t>
            </w:r>
            <w:proofErr w:type="spellEnd"/>
            <w:r w:rsidRPr="009E0767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21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E311E5" w14:textId="77777777" w:rsidR="003C1DB7" w:rsidRDefault="003C1DB7" w:rsidP="009E076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b/>
                <w:sz w:val="22"/>
                <w:szCs w:val="22"/>
              </w:rPr>
              <w:t>F167Y (%)</w:t>
            </w:r>
          </w:p>
          <w:p w14:paraId="6932631E" w14:textId="77777777" w:rsidR="009E0767" w:rsidRDefault="009E0767" w:rsidP="009E076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4D116983" w14:textId="77777777" w:rsidR="009E0767" w:rsidRDefault="009E0767" w:rsidP="009E076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3009AAD8" w14:textId="77777777" w:rsidR="009E0767" w:rsidRDefault="009E0767" w:rsidP="009E076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7DEBFBA7" w14:textId="77777777" w:rsidR="009E0767" w:rsidRPr="009E0767" w:rsidRDefault="009E0767" w:rsidP="009E076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2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22380B" w14:textId="77777777" w:rsidR="003C1DB7" w:rsidRPr="009E0767" w:rsidRDefault="003C1DB7" w:rsidP="009E076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b/>
                <w:sz w:val="22"/>
                <w:szCs w:val="22"/>
              </w:rPr>
              <w:t>E198L (%)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CCD9EE" w14:textId="77777777" w:rsidR="003C1DB7" w:rsidRPr="009E0767" w:rsidRDefault="003C1DB7" w:rsidP="009E076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b/>
                <w:sz w:val="22"/>
                <w:szCs w:val="22"/>
              </w:rPr>
              <w:t>F200Y (%)</w:t>
            </w:r>
          </w:p>
        </w:tc>
      </w:tr>
      <w:tr w:rsidR="003C1DB7" w:rsidRPr="009E0767" w14:paraId="0AB4AFB6" w14:textId="77777777" w:rsidTr="00846D41">
        <w:trPr>
          <w:jc w:val="center"/>
        </w:trPr>
        <w:tc>
          <w:tcPr>
            <w:tcW w:w="133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06096FD" w14:textId="77777777" w:rsidR="003C1DB7" w:rsidRPr="009E0767" w:rsidRDefault="003C1DB7" w:rsidP="009E07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48D2834" w14:textId="77777777" w:rsidR="003C1DB7" w:rsidRPr="009E0767" w:rsidRDefault="003C1DB7" w:rsidP="009E07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64C0086" w14:textId="77777777" w:rsidR="003C1DB7" w:rsidRPr="009E0767" w:rsidRDefault="003C1DB7" w:rsidP="009E07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CBCDFE9" w14:textId="77777777" w:rsidR="003C1DB7" w:rsidRPr="009E0767" w:rsidRDefault="003C1DB7" w:rsidP="009E07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4E6AF36" w14:textId="77777777" w:rsidR="003C1DB7" w:rsidRPr="009E0767" w:rsidRDefault="003C1DB7" w:rsidP="009E07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0DC5B9E" w14:textId="77777777" w:rsidR="003C1DB7" w:rsidRPr="009E0767" w:rsidRDefault="003C1DB7" w:rsidP="009E07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50B3B4A8" w14:textId="77777777" w:rsidR="003C1DB7" w:rsidRPr="009E0767" w:rsidRDefault="003C1DB7" w:rsidP="009E07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sz w:val="22"/>
                <w:szCs w:val="22"/>
              </w:rPr>
              <w:t>TTC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14:paraId="19267F67" w14:textId="77777777" w:rsidR="003C1DB7" w:rsidRPr="009E0767" w:rsidRDefault="003C1DB7" w:rsidP="009E07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9E0767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A</w:t>
            </w:r>
            <w:r w:rsidRPr="009E0767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74F25B3F" w14:textId="77777777" w:rsidR="003C1DB7" w:rsidRPr="009E0767" w:rsidRDefault="003C1DB7" w:rsidP="009E07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sz w:val="22"/>
                <w:szCs w:val="22"/>
              </w:rPr>
              <w:t>GAA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10A36F02" w14:textId="77777777" w:rsidR="003C1DB7" w:rsidRPr="009E0767" w:rsidRDefault="003C1DB7" w:rsidP="009E07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TT</w:t>
            </w:r>
            <w:r w:rsidRPr="009E0767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68E66196" w14:textId="77777777" w:rsidR="003C1DB7" w:rsidRPr="009E0767" w:rsidRDefault="003C1DB7" w:rsidP="009E07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sz w:val="22"/>
                <w:szCs w:val="22"/>
              </w:rPr>
              <w:t>TTC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693AAABB" w14:textId="77777777" w:rsidR="003C1DB7" w:rsidRPr="009E0767" w:rsidRDefault="003C1DB7" w:rsidP="009E07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9E0767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A</w:t>
            </w:r>
            <w:r w:rsidRPr="009E0767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</w:tr>
      <w:tr w:rsidR="00846D41" w:rsidRPr="009E0767" w14:paraId="056FD917" w14:textId="77777777" w:rsidTr="00846D41">
        <w:trPr>
          <w:jc w:val="center"/>
        </w:trPr>
        <w:tc>
          <w:tcPr>
            <w:tcW w:w="1339" w:type="dxa"/>
          </w:tcPr>
          <w:p w14:paraId="51D3D26D" w14:textId="1ADA742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Farm 1</w:t>
            </w:r>
          </w:p>
        </w:tc>
        <w:tc>
          <w:tcPr>
            <w:tcW w:w="1140" w:type="dxa"/>
          </w:tcPr>
          <w:p w14:paraId="463C8FC4" w14:textId="49A5D740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we</w:t>
            </w:r>
          </w:p>
        </w:tc>
        <w:tc>
          <w:tcPr>
            <w:tcW w:w="1118" w:type="dxa"/>
          </w:tcPr>
          <w:p w14:paraId="1C6428D3" w14:textId="7A3F941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/3/16</w:t>
            </w:r>
          </w:p>
        </w:tc>
        <w:tc>
          <w:tcPr>
            <w:tcW w:w="1218" w:type="dxa"/>
          </w:tcPr>
          <w:p w14:paraId="497ED93B" w14:textId="7421B230" w:rsidR="00846D41" w:rsidRPr="001D5687" w:rsidRDefault="00846D41" w:rsidP="00846D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093</w:t>
            </w:r>
          </w:p>
        </w:tc>
        <w:tc>
          <w:tcPr>
            <w:tcW w:w="1290" w:type="dxa"/>
          </w:tcPr>
          <w:p w14:paraId="22607737" w14:textId="4BBDC84F" w:rsidR="00846D41" w:rsidRPr="001D5687" w:rsidRDefault="00846D41" w:rsidP="00846D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04</w:t>
            </w:r>
          </w:p>
        </w:tc>
        <w:tc>
          <w:tcPr>
            <w:tcW w:w="1243" w:type="dxa"/>
          </w:tcPr>
          <w:p w14:paraId="69CA3718" w14:textId="4ABA55B1" w:rsidR="00846D41" w:rsidRPr="001D5687" w:rsidRDefault="00846D41" w:rsidP="00846D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589</w:t>
            </w:r>
          </w:p>
        </w:tc>
        <w:tc>
          <w:tcPr>
            <w:tcW w:w="1097" w:type="dxa"/>
          </w:tcPr>
          <w:p w14:paraId="0DB083D1" w14:textId="69763CB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1</w:t>
            </w:r>
          </w:p>
        </w:tc>
        <w:tc>
          <w:tcPr>
            <w:tcW w:w="1102" w:type="dxa"/>
          </w:tcPr>
          <w:p w14:paraId="47BD9236" w14:textId="78043B6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15" w:type="dxa"/>
          </w:tcPr>
          <w:p w14:paraId="4E9EFEAD" w14:textId="5566DE9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8</w:t>
            </w:r>
          </w:p>
        </w:tc>
        <w:tc>
          <w:tcPr>
            <w:tcW w:w="1098" w:type="dxa"/>
          </w:tcPr>
          <w:p w14:paraId="449D239D" w14:textId="6676257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097" w:type="dxa"/>
          </w:tcPr>
          <w:p w14:paraId="5B6C2609" w14:textId="5D89160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1103" w:type="dxa"/>
          </w:tcPr>
          <w:p w14:paraId="5EFC059A" w14:textId="6F201BA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.2</w:t>
            </w:r>
          </w:p>
        </w:tc>
      </w:tr>
      <w:tr w:rsidR="00846D41" w:rsidRPr="009E0767" w14:paraId="66DF61C0" w14:textId="77777777" w:rsidTr="00846D41">
        <w:trPr>
          <w:jc w:val="center"/>
        </w:trPr>
        <w:tc>
          <w:tcPr>
            <w:tcW w:w="1339" w:type="dxa"/>
          </w:tcPr>
          <w:p w14:paraId="2EE7E94D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11EDED51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6FB5F4B2" w14:textId="3DD0FC0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/4/16</w:t>
            </w:r>
          </w:p>
        </w:tc>
        <w:tc>
          <w:tcPr>
            <w:tcW w:w="1218" w:type="dxa"/>
          </w:tcPr>
          <w:p w14:paraId="32793A50" w14:textId="156275A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5344</w:t>
            </w:r>
          </w:p>
        </w:tc>
        <w:tc>
          <w:tcPr>
            <w:tcW w:w="1290" w:type="dxa"/>
          </w:tcPr>
          <w:p w14:paraId="6FBEED65" w14:textId="7D47ABC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619</w:t>
            </w:r>
          </w:p>
        </w:tc>
        <w:tc>
          <w:tcPr>
            <w:tcW w:w="1243" w:type="dxa"/>
          </w:tcPr>
          <w:p w14:paraId="0AA62FD5" w14:textId="4196E38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4725</w:t>
            </w:r>
          </w:p>
        </w:tc>
        <w:tc>
          <w:tcPr>
            <w:tcW w:w="1097" w:type="dxa"/>
          </w:tcPr>
          <w:p w14:paraId="2485C6D6" w14:textId="54A3052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2</w:t>
            </w:r>
          </w:p>
        </w:tc>
        <w:tc>
          <w:tcPr>
            <w:tcW w:w="1102" w:type="dxa"/>
          </w:tcPr>
          <w:p w14:paraId="3B29CC05" w14:textId="0D09D74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115" w:type="dxa"/>
          </w:tcPr>
          <w:p w14:paraId="4D84B235" w14:textId="4D9583E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2</w:t>
            </w:r>
          </w:p>
        </w:tc>
        <w:tc>
          <w:tcPr>
            <w:tcW w:w="1098" w:type="dxa"/>
          </w:tcPr>
          <w:p w14:paraId="76B585A6" w14:textId="7BF23A70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097" w:type="dxa"/>
          </w:tcPr>
          <w:p w14:paraId="2CD52ED0" w14:textId="16B8CEC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1103" w:type="dxa"/>
          </w:tcPr>
          <w:p w14:paraId="09719EA2" w14:textId="4AE0838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.5</w:t>
            </w:r>
          </w:p>
        </w:tc>
      </w:tr>
      <w:tr w:rsidR="00846D41" w:rsidRPr="009E0767" w14:paraId="1F3E0A00" w14:textId="77777777" w:rsidTr="00846D41">
        <w:trPr>
          <w:jc w:val="center"/>
        </w:trPr>
        <w:tc>
          <w:tcPr>
            <w:tcW w:w="1339" w:type="dxa"/>
          </w:tcPr>
          <w:p w14:paraId="22B5E5BB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373B0EC0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6FB1B117" w14:textId="22229B7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/5/16</w:t>
            </w:r>
          </w:p>
        </w:tc>
        <w:tc>
          <w:tcPr>
            <w:tcW w:w="1218" w:type="dxa"/>
          </w:tcPr>
          <w:p w14:paraId="0EE3BB4A" w14:textId="24B34B1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562</w:t>
            </w:r>
          </w:p>
        </w:tc>
        <w:tc>
          <w:tcPr>
            <w:tcW w:w="1290" w:type="dxa"/>
          </w:tcPr>
          <w:p w14:paraId="5194CA24" w14:textId="0D54C54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4</w:t>
            </w:r>
          </w:p>
        </w:tc>
        <w:tc>
          <w:tcPr>
            <w:tcW w:w="1243" w:type="dxa"/>
          </w:tcPr>
          <w:p w14:paraId="541BB320" w14:textId="08208A9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238</w:t>
            </w:r>
          </w:p>
        </w:tc>
        <w:tc>
          <w:tcPr>
            <w:tcW w:w="1097" w:type="dxa"/>
          </w:tcPr>
          <w:p w14:paraId="45B3A99E" w14:textId="6372526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.4</w:t>
            </w:r>
          </w:p>
        </w:tc>
        <w:tc>
          <w:tcPr>
            <w:tcW w:w="1102" w:type="dxa"/>
          </w:tcPr>
          <w:p w14:paraId="187EE7D2" w14:textId="33CFD0B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1115" w:type="dxa"/>
          </w:tcPr>
          <w:p w14:paraId="57901976" w14:textId="46870F7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6</w:t>
            </w:r>
          </w:p>
        </w:tc>
        <w:tc>
          <w:tcPr>
            <w:tcW w:w="1098" w:type="dxa"/>
          </w:tcPr>
          <w:p w14:paraId="4E2DAA38" w14:textId="466A16C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097" w:type="dxa"/>
          </w:tcPr>
          <w:p w14:paraId="48E804D4" w14:textId="6EF8F7D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6</w:t>
            </w:r>
          </w:p>
        </w:tc>
        <w:tc>
          <w:tcPr>
            <w:tcW w:w="1103" w:type="dxa"/>
          </w:tcPr>
          <w:p w14:paraId="080E14BB" w14:textId="604885E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.4</w:t>
            </w:r>
          </w:p>
        </w:tc>
      </w:tr>
      <w:tr w:rsidR="00846D41" w:rsidRPr="009E0767" w14:paraId="3406360F" w14:textId="77777777" w:rsidTr="00846D41">
        <w:trPr>
          <w:jc w:val="center"/>
        </w:trPr>
        <w:tc>
          <w:tcPr>
            <w:tcW w:w="1339" w:type="dxa"/>
          </w:tcPr>
          <w:p w14:paraId="2A126117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1E2386F3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53FCD8B7" w14:textId="59462C4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/6/16</w:t>
            </w:r>
          </w:p>
        </w:tc>
        <w:tc>
          <w:tcPr>
            <w:tcW w:w="1218" w:type="dxa"/>
          </w:tcPr>
          <w:p w14:paraId="2612C66A" w14:textId="741CE06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71</w:t>
            </w:r>
          </w:p>
        </w:tc>
        <w:tc>
          <w:tcPr>
            <w:tcW w:w="1290" w:type="dxa"/>
          </w:tcPr>
          <w:p w14:paraId="3952937F" w14:textId="12D9B5F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43" w:type="dxa"/>
          </w:tcPr>
          <w:p w14:paraId="2FF13173" w14:textId="4527C4B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46</w:t>
            </w:r>
          </w:p>
        </w:tc>
        <w:tc>
          <w:tcPr>
            <w:tcW w:w="1097" w:type="dxa"/>
          </w:tcPr>
          <w:p w14:paraId="5302D91A" w14:textId="21B35CF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02" w:type="dxa"/>
          </w:tcPr>
          <w:p w14:paraId="2F4F897F" w14:textId="7902C63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5" w:type="dxa"/>
          </w:tcPr>
          <w:p w14:paraId="195A98D1" w14:textId="7A7C608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9</w:t>
            </w:r>
          </w:p>
        </w:tc>
        <w:tc>
          <w:tcPr>
            <w:tcW w:w="1098" w:type="dxa"/>
          </w:tcPr>
          <w:p w14:paraId="43A54EEF" w14:textId="108F64B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1097" w:type="dxa"/>
          </w:tcPr>
          <w:p w14:paraId="37D20BD4" w14:textId="6817CCA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1103" w:type="dxa"/>
          </w:tcPr>
          <w:p w14:paraId="101C982A" w14:textId="7413B68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0</w:t>
            </w:r>
          </w:p>
        </w:tc>
      </w:tr>
      <w:tr w:rsidR="00846D41" w:rsidRPr="009E0767" w14:paraId="2F14C623" w14:textId="77777777" w:rsidTr="00846D41">
        <w:trPr>
          <w:jc w:val="center"/>
        </w:trPr>
        <w:tc>
          <w:tcPr>
            <w:tcW w:w="1339" w:type="dxa"/>
          </w:tcPr>
          <w:p w14:paraId="6D54BD21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66E89977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04545B73" w14:textId="334F37C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/8/16</w:t>
            </w:r>
          </w:p>
        </w:tc>
        <w:tc>
          <w:tcPr>
            <w:tcW w:w="1218" w:type="dxa"/>
          </w:tcPr>
          <w:p w14:paraId="33450FDD" w14:textId="011BD78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84</w:t>
            </w:r>
          </w:p>
        </w:tc>
        <w:tc>
          <w:tcPr>
            <w:tcW w:w="1290" w:type="dxa"/>
          </w:tcPr>
          <w:p w14:paraId="7B7E56E4" w14:textId="2428817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64</w:t>
            </w:r>
          </w:p>
        </w:tc>
        <w:tc>
          <w:tcPr>
            <w:tcW w:w="1243" w:type="dxa"/>
          </w:tcPr>
          <w:p w14:paraId="38D85F37" w14:textId="40FC15F0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20</w:t>
            </w:r>
          </w:p>
        </w:tc>
        <w:tc>
          <w:tcPr>
            <w:tcW w:w="1097" w:type="dxa"/>
          </w:tcPr>
          <w:p w14:paraId="5FC99A85" w14:textId="21E27DC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02" w:type="dxa"/>
          </w:tcPr>
          <w:p w14:paraId="5439BC7A" w14:textId="08FF23F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5" w:type="dxa"/>
          </w:tcPr>
          <w:p w14:paraId="46007E32" w14:textId="3F128B5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0</w:t>
            </w:r>
          </w:p>
        </w:tc>
        <w:tc>
          <w:tcPr>
            <w:tcW w:w="1098" w:type="dxa"/>
          </w:tcPr>
          <w:p w14:paraId="1BF610E5" w14:textId="4577C08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1097" w:type="dxa"/>
          </w:tcPr>
          <w:p w14:paraId="49F2D4AB" w14:textId="1E21B890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1103" w:type="dxa"/>
          </w:tcPr>
          <w:p w14:paraId="03D575CC" w14:textId="0EB224A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.7</w:t>
            </w:r>
          </w:p>
        </w:tc>
      </w:tr>
      <w:tr w:rsidR="00846D41" w:rsidRPr="009E0767" w14:paraId="4A25E8F8" w14:textId="77777777" w:rsidTr="00846D41">
        <w:trPr>
          <w:jc w:val="center"/>
        </w:trPr>
        <w:tc>
          <w:tcPr>
            <w:tcW w:w="1339" w:type="dxa"/>
          </w:tcPr>
          <w:p w14:paraId="4B01FAF1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2604BB4E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1E926B51" w14:textId="633531A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/10/16</w:t>
            </w:r>
          </w:p>
        </w:tc>
        <w:tc>
          <w:tcPr>
            <w:tcW w:w="1218" w:type="dxa"/>
          </w:tcPr>
          <w:p w14:paraId="722BBCF1" w14:textId="0ABE875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804</w:t>
            </w:r>
          </w:p>
        </w:tc>
        <w:tc>
          <w:tcPr>
            <w:tcW w:w="1290" w:type="dxa"/>
          </w:tcPr>
          <w:p w14:paraId="12FC6470" w14:textId="4A5C07B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1243" w:type="dxa"/>
          </w:tcPr>
          <w:p w14:paraId="77A5CBF7" w14:textId="47A1379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608</w:t>
            </w:r>
          </w:p>
        </w:tc>
        <w:tc>
          <w:tcPr>
            <w:tcW w:w="1097" w:type="dxa"/>
          </w:tcPr>
          <w:p w14:paraId="2E8EB42C" w14:textId="0EDEB7E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3</w:t>
            </w:r>
          </w:p>
        </w:tc>
        <w:tc>
          <w:tcPr>
            <w:tcW w:w="1102" w:type="dxa"/>
          </w:tcPr>
          <w:p w14:paraId="33A2D620" w14:textId="11430D0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115" w:type="dxa"/>
          </w:tcPr>
          <w:p w14:paraId="08FD50D0" w14:textId="545706F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7</w:t>
            </w:r>
          </w:p>
        </w:tc>
        <w:tc>
          <w:tcPr>
            <w:tcW w:w="1098" w:type="dxa"/>
          </w:tcPr>
          <w:p w14:paraId="7911DE1A" w14:textId="29B38B5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1097" w:type="dxa"/>
          </w:tcPr>
          <w:p w14:paraId="3D828188" w14:textId="67F4B53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1103" w:type="dxa"/>
          </w:tcPr>
          <w:p w14:paraId="52B0226F" w14:textId="31D8AC1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2</w:t>
            </w:r>
          </w:p>
        </w:tc>
      </w:tr>
      <w:tr w:rsidR="00846D41" w:rsidRPr="009E0767" w14:paraId="761350CB" w14:textId="77777777" w:rsidTr="00846D41">
        <w:trPr>
          <w:jc w:val="center"/>
        </w:trPr>
        <w:tc>
          <w:tcPr>
            <w:tcW w:w="1339" w:type="dxa"/>
          </w:tcPr>
          <w:p w14:paraId="2B675A78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37068868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10ABDD51" w14:textId="604EAF2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/11/16</w:t>
            </w:r>
          </w:p>
        </w:tc>
        <w:tc>
          <w:tcPr>
            <w:tcW w:w="1218" w:type="dxa"/>
          </w:tcPr>
          <w:p w14:paraId="2C56369B" w14:textId="45A2E30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1067</w:t>
            </w:r>
          </w:p>
        </w:tc>
        <w:tc>
          <w:tcPr>
            <w:tcW w:w="1290" w:type="dxa"/>
          </w:tcPr>
          <w:p w14:paraId="0279AB68" w14:textId="14EC7EA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23</w:t>
            </w:r>
          </w:p>
        </w:tc>
        <w:tc>
          <w:tcPr>
            <w:tcW w:w="1243" w:type="dxa"/>
          </w:tcPr>
          <w:p w14:paraId="10B1791E" w14:textId="4FC390D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1944</w:t>
            </w:r>
          </w:p>
        </w:tc>
        <w:tc>
          <w:tcPr>
            <w:tcW w:w="1097" w:type="dxa"/>
          </w:tcPr>
          <w:p w14:paraId="0380408E" w14:textId="1C98E04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8</w:t>
            </w:r>
          </w:p>
        </w:tc>
        <w:tc>
          <w:tcPr>
            <w:tcW w:w="1102" w:type="dxa"/>
          </w:tcPr>
          <w:p w14:paraId="6A394B18" w14:textId="2FE0B88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115" w:type="dxa"/>
          </w:tcPr>
          <w:p w14:paraId="3302CACF" w14:textId="5B14818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9</w:t>
            </w:r>
          </w:p>
        </w:tc>
        <w:tc>
          <w:tcPr>
            <w:tcW w:w="1098" w:type="dxa"/>
          </w:tcPr>
          <w:p w14:paraId="0D2B410B" w14:textId="3CBA6B3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1097" w:type="dxa"/>
          </w:tcPr>
          <w:p w14:paraId="4F6AEE4E" w14:textId="56AF0B6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9</w:t>
            </w:r>
          </w:p>
        </w:tc>
        <w:tc>
          <w:tcPr>
            <w:tcW w:w="1103" w:type="dxa"/>
          </w:tcPr>
          <w:p w14:paraId="5444FFB9" w14:textId="1454FE4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.1</w:t>
            </w:r>
          </w:p>
        </w:tc>
      </w:tr>
      <w:tr w:rsidR="00846D41" w:rsidRPr="009E0767" w14:paraId="3FD67A57" w14:textId="77777777" w:rsidTr="00846D41">
        <w:trPr>
          <w:jc w:val="center"/>
        </w:trPr>
        <w:tc>
          <w:tcPr>
            <w:tcW w:w="1339" w:type="dxa"/>
          </w:tcPr>
          <w:p w14:paraId="5E0F6DDC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10F68357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5C196217" w14:textId="1BACBD4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/2/17</w:t>
            </w:r>
          </w:p>
        </w:tc>
        <w:tc>
          <w:tcPr>
            <w:tcW w:w="1218" w:type="dxa"/>
          </w:tcPr>
          <w:p w14:paraId="54D5031E" w14:textId="4CE6C09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78</w:t>
            </w:r>
          </w:p>
        </w:tc>
        <w:tc>
          <w:tcPr>
            <w:tcW w:w="1290" w:type="dxa"/>
          </w:tcPr>
          <w:p w14:paraId="0AE56BEB" w14:textId="4B77FCC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3</w:t>
            </w:r>
          </w:p>
        </w:tc>
        <w:tc>
          <w:tcPr>
            <w:tcW w:w="1243" w:type="dxa"/>
          </w:tcPr>
          <w:p w14:paraId="1E69DDEE" w14:textId="5528816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75</w:t>
            </w:r>
          </w:p>
        </w:tc>
        <w:tc>
          <w:tcPr>
            <w:tcW w:w="1097" w:type="dxa"/>
          </w:tcPr>
          <w:p w14:paraId="5E73B8D8" w14:textId="0DF85D7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0</w:t>
            </w:r>
          </w:p>
        </w:tc>
        <w:tc>
          <w:tcPr>
            <w:tcW w:w="1102" w:type="dxa"/>
          </w:tcPr>
          <w:p w14:paraId="188717F4" w14:textId="0C25DE3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15" w:type="dxa"/>
          </w:tcPr>
          <w:p w14:paraId="11AEAB2F" w14:textId="23CBC5B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3</w:t>
            </w:r>
          </w:p>
        </w:tc>
        <w:tc>
          <w:tcPr>
            <w:tcW w:w="1098" w:type="dxa"/>
          </w:tcPr>
          <w:p w14:paraId="74E9DEBF" w14:textId="5B6CEB7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097" w:type="dxa"/>
          </w:tcPr>
          <w:p w14:paraId="4B1339D3" w14:textId="7C9273A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1103" w:type="dxa"/>
          </w:tcPr>
          <w:p w14:paraId="3B9E37FB" w14:textId="196C6AD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.0</w:t>
            </w:r>
          </w:p>
        </w:tc>
      </w:tr>
      <w:tr w:rsidR="00846D41" w:rsidRPr="009E0767" w14:paraId="272F630C" w14:textId="77777777" w:rsidTr="00846D41">
        <w:trPr>
          <w:jc w:val="center"/>
        </w:trPr>
        <w:tc>
          <w:tcPr>
            <w:tcW w:w="1339" w:type="dxa"/>
          </w:tcPr>
          <w:p w14:paraId="22203380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48646B73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4F7AEC39" w14:textId="6F4BC6E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/3/17</w:t>
            </w:r>
          </w:p>
        </w:tc>
        <w:tc>
          <w:tcPr>
            <w:tcW w:w="1218" w:type="dxa"/>
          </w:tcPr>
          <w:p w14:paraId="39C5318E" w14:textId="491A24A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947</w:t>
            </w:r>
          </w:p>
        </w:tc>
        <w:tc>
          <w:tcPr>
            <w:tcW w:w="1290" w:type="dxa"/>
          </w:tcPr>
          <w:p w14:paraId="5D0AEF2C" w14:textId="0AFCA5B0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44</w:t>
            </w:r>
          </w:p>
        </w:tc>
        <w:tc>
          <w:tcPr>
            <w:tcW w:w="1243" w:type="dxa"/>
          </w:tcPr>
          <w:p w14:paraId="07865BFB" w14:textId="196CF8F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203</w:t>
            </w:r>
          </w:p>
        </w:tc>
        <w:tc>
          <w:tcPr>
            <w:tcW w:w="1097" w:type="dxa"/>
          </w:tcPr>
          <w:p w14:paraId="48835C5D" w14:textId="04975BF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4</w:t>
            </w:r>
          </w:p>
        </w:tc>
        <w:tc>
          <w:tcPr>
            <w:tcW w:w="1102" w:type="dxa"/>
          </w:tcPr>
          <w:p w14:paraId="727B2DC1" w14:textId="3DAFFCD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115" w:type="dxa"/>
          </w:tcPr>
          <w:p w14:paraId="7A973A5F" w14:textId="238332A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4</w:t>
            </w:r>
          </w:p>
        </w:tc>
        <w:tc>
          <w:tcPr>
            <w:tcW w:w="1098" w:type="dxa"/>
          </w:tcPr>
          <w:p w14:paraId="16A7590F" w14:textId="7B3AD7C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97" w:type="dxa"/>
          </w:tcPr>
          <w:p w14:paraId="2D104262" w14:textId="1B74E67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1103" w:type="dxa"/>
          </w:tcPr>
          <w:p w14:paraId="63CF6A56" w14:textId="6EB9BF0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.3</w:t>
            </w:r>
          </w:p>
        </w:tc>
      </w:tr>
      <w:tr w:rsidR="00846D41" w:rsidRPr="009E0767" w14:paraId="4AE8F498" w14:textId="77777777" w:rsidTr="00846D41">
        <w:trPr>
          <w:jc w:val="center"/>
        </w:trPr>
        <w:tc>
          <w:tcPr>
            <w:tcW w:w="1339" w:type="dxa"/>
          </w:tcPr>
          <w:p w14:paraId="5FF79C39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393120E2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2CC74057" w14:textId="66E2C6B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/4/17</w:t>
            </w:r>
          </w:p>
        </w:tc>
        <w:tc>
          <w:tcPr>
            <w:tcW w:w="1218" w:type="dxa"/>
          </w:tcPr>
          <w:p w14:paraId="72FC12F5" w14:textId="24EF0DE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393</w:t>
            </w:r>
          </w:p>
        </w:tc>
        <w:tc>
          <w:tcPr>
            <w:tcW w:w="1290" w:type="dxa"/>
          </w:tcPr>
          <w:p w14:paraId="4B703A8A" w14:textId="01F587E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07</w:t>
            </w:r>
          </w:p>
        </w:tc>
        <w:tc>
          <w:tcPr>
            <w:tcW w:w="1243" w:type="dxa"/>
          </w:tcPr>
          <w:p w14:paraId="2B828B96" w14:textId="436B5DB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786</w:t>
            </w:r>
          </w:p>
        </w:tc>
        <w:tc>
          <w:tcPr>
            <w:tcW w:w="1097" w:type="dxa"/>
          </w:tcPr>
          <w:p w14:paraId="4A31CFF6" w14:textId="08F81E0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9</w:t>
            </w:r>
          </w:p>
        </w:tc>
        <w:tc>
          <w:tcPr>
            <w:tcW w:w="1102" w:type="dxa"/>
          </w:tcPr>
          <w:p w14:paraId="7403DB5E" w14:textId="31A5323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115" w:type="dxa"/>
          </w:tcPr>
          <w:p w14:paraId="53039E88" w14:textId="29840D8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.8</w:t>
            </w:r>
          </w:p>
        </w:tc>
        <w:tc>
          <w:tcPr>
            <w:tcW w:w="1098" w:type="dxa"/>
          </w:tcPr>
          <w:p w14:paraId="4CE5AB23" w14:textId="4A07813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1097" w:type="dxa"/>
          </w:tcPr>
          <w:p w14:paraId="21E32E7D" w14:textId="1CF58D1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9</w:t>
            </w:r>
          </w:p>
        </w:tc>
        <w:tc>
          <w:tcPr>
            <w:tcW w:w="1103" w:type="dxa"/>
          </w:tcPr>
          <w:p w14:paraId="237B43E9" w14:textId="1331E72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.1</w:t>
            </w:r>
          </w:p>
        </w:tc>
      </w:tr>
      <w:tr w:rsidR="00846D41" w:rsidRPr="009E0767" w14:paraId="5B4ACCDD" w14:textId="77777777" w:rsidTr="00846D41">
        <w:trPr>
          <w:jc w:val="center"/>
        </w:trPr>
        <w:tc>
          <w:tcPr>
            <w:tcW w:w="1339" w:type="dxa"/>
          </w:tcPr>
          <w:p w14:paraId="65FC58D6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1CE8FFFB" w14:textId="5A2AF0D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31B10BCA" w14:textId="7C7E519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/4/17</w:t>
            </w:r>
          </w:p>
        </w:tc>
        <w:tc>
          <w:tcPr>
            <w:tcW w:w="1218" w:type="dxa"/>
          </w:tcPr>
          <w:p w14:paraId="701E026C" w14:textId="150CAFB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316</w:t>
            </w:r>
          </w:p>
        </w:tc>
        <w:tc>
          <w:tcPr>
            <w:tcW w:w="1290" w:type="dxa"/>
          </w:tcPr>
          <w:p w14:paraId="4A4FD25C" w14:textId="22BE29F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83</w:t>
            </w:r>
          </w:p>
        </w:tc>
        <w:tc>
          <w:tcPr>
            <w:tcW w:w="1243" w:type="dxa"/>
          </w:tcPr>
          <w:p w14:paraId="7345E744" w14:textId="745BE54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333</w:t>
            </w:r>
          </w:p>
        </w:tc>
        <w:tc>
          <w:tcPr>
            <w:tcW w:w="1097" w:type="dxa"/>
          </w:tcPr>
          <w:p w14:paraId="5BC5FF5B" w14:textId="0478CA9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5</w:t>
            </w:r>
          </w:p>
        </w:tc>
        <w:tc>
          <w:tcPr>
            <w:tcW w:w="1102" w:type="dxa"/>
          </w:tcPr>
          <w:p w14:paraId="55E23660" w14:textId="2901A47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115" w:type="dxa"/>
          </w:tcPr>
          <w:p w14:paraId="624CE56D" w14:textId="3F0ED18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5</w:t>
            </w:r>
          </w:p>
        </w:tc>
        <w:tc>
          <w:tcPr>
            <w:tcW w:w="1098" w:type="dxa"/>
          </w:tcPr>
          <w:p w14:paraId="3B0A7DA9" w14:textId="3689FF2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097" w:type="dxa"/>
          </w:tcPr>
          <w:p w14:paraId="1C8387ED" w14:textId="670DD7A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1103" w:type="dxa"/>
          </w:tcPr>
          <w:p w14:paraId="7D02462B" w14:textId="1916F7C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.3</w:t>
            </w:r>
          </w:p>
        </w:tc>
      </w:tr>
      <w:tr w:rsidR="00846D41" w:rsidRPr="009E0767" w14:paraId="41D9A915" w14:textId="77777777" w:rsidTr="00846D41">
        <w:trPr>
          <w:jc w:val="center"/>
        </w:trPr>
        <w:tc>
          <w:tcPr>
            <w:tcW w:w="1339" w:type="dxa"/>
          </w:tcPr>
          <w:p w14:paraId="5FA23431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6CB929F1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168B0335" w14:textId="212BC25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/5/17</w:t>
            </w:r>
          </w:p>
        </w:tc>
        <w:tc>
          <w:tcPr>
            <w:tcW w:w="1218" w:type="dxa"/>
          </w:tcPr>
          <w:p w14:paraId="6E06B715" w14:textId="26CC516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100</w:t>
            </w:r>
          </w:p>
        </w:tc>
        <w:tc>
          <w:tcPr>
            <w:tcW w:w="1290" w:type="dxa"/>
          </w:tcPr>
          <w:p w14:paraId="12AA8EA0" w14:textId="075C0B0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42</w:t>
            </w:r>
          </w:p>
        </w:tc>
        <w:tc>
          <w:tcPr>
            <w:tcW w:w="1243" w:type="dxa"/>
          </w:tcPr>
          <w:p w14:paraId="342E5C7A" w14:textId="711EE16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558</w:t>
            </w:r>
          </w:p>
        </w:tc>
        <w:tc>
          <w:tcPr>
            <w:tcW w:w="1097" w:type="dxa"/>
          </w:tcPr>
          <w:p w14:paraId="719E91AE" w14:textId="48B9330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02" w:type="dxa"/>
          </w:tcPr>
          <w:p w14:paraId="6B47A67C" w14:textId="03E7B03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5" w:type="dxa"/>
          </w:tcPr>
          <w:p w14:paraId="36CAE101" w14:textId="6A6026E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2</w:t>
            </w:r>
          </w:p>
        </w:tc>
        <w:tc>
          <w:tcPr>
            <w:tcW w:w="1098" w:type="dxa"/>
          </w:tcPr>
          <w:p w14:paraId="2026A3E1" w14:textId="05C1BF4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1097" w:type="dxa"/>
          </w:tcPr>
          <w:p w14:paraId="0569B147" w14:textId="74D4636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7</w:t>
            </w:r>
          </w:p>
        </w:tc>
        <w:tc>
          <w:tcPr>
            <w:tcW w:w="1103" w:type="dxa"/>
          </w:tcPr>
          <w:p w14:paraId="42C2AFA8" w14:textId="12F576D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.3</w:t>
            </w:r>
          </w:p>
        </w:tc>
      </w:tr>
      <w:tr w:rsidR="00846D41" w:rsidRPr="009E0767" w14:paraId="19ADD27D" w14:textId="77777777" w:rsidTr="00846D41">
        <w:trPr>
          <w:jc w:val="center"/>
        </w:trPr>
        <w:tc>
          <w:tcPr>
            <w:tcW w:w="1339" w:type="dxa"/>
          </w:tcPr>
          <w:p w14:paraId="5638576E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4A7EF7C5" w14:textId="6DDD515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mb</w:t>
            </w:r>
          </w:p>
        </w:tc>
        <w:tc>
          <w:tcPr>
            <w:tcW w:w="1118" w:type="dxa"/>
          </w:tcPr>
          <w:p w14:paraId="03F40E1F" w14:textId="5E86C07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/6/16b</w:t>
            </w:r>
          </w:p>
        </w:tc>
        <w:tc>
          <w:tcPr>
            <w:tcW w:w="1218" w:type="dxa"/>
          </w:tcPr>
          <w:p w14:paraId="44CE6EAA" w14:textId="729255E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9105</w:t>
            </w:r>
          </w:p>
        </w:tc>
        <w:tc>
          <w:tcPr>
            <w:tcW w:w="1290" w:type="dxa"/>
          </w:tcPr>
          <w:p w14:paraId="3E783A76" w14:textId="72F602A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65</w:t>
            </w:r>
          </w:p>
        </w:tc>
        <w:tc>
          <w:tcPr>
            <w:tcW w:w="1243" w:type="dxa"/>
          </w:tcPr>
          <w:p w14:paraId="25679E61" w14:textId="62D110E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7940</w:t>
            </w:r>
          </w:p>
        </w:tc>
        <w:tc>
          <w:tcPr>
            <w:tcW w:w="1097" w:type="dxa"/>
          </w:tcPr>
          <w:p w14:paraId="1333BD18" w14:textId="0981F2A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2</w:t>
            </w:r>
          </w:p>
        </w:tc>
        <w:tc>
          <w:tcPr>
            <w:tcW w:w="1102" w:type="dxa"/>
          </w:tcPr>
          <w:p w14:paraId="42E9EAA1" w14:textId="59464210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115" w:type="dxa"/>
          </w:tcPr>
          <w:p w14:paraId="22DB0313" w14:textId="77613A6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98" w:type="dxa"/>
          </w:tcPr>
          <w:p w14:paraId="4711A88C" w14:textId="680A4C0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7" w:type="dxa"/>
          </w:tcPr>
          <w:p w14:paraId="0B7BE8FD" w14:textId="6E143EE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103" w:type="dxa"/>
          </w:tcPr>
          <w:p w14:paraId="2BA5FB7E" w14:textId="19BDF5E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3</w:t>
            </w:r>
          </w:p>
        </w:tc>
      </w:tr>
      <w:tr w:rsidR="00846D41" w:rsidRPr="009E0767" w14:paraId="316AD79F" w14:textId="77777777" w:rsidTr="00846D41">
        <w:trPr>
          <w:jc w:val="center"/>
        </w:trPr>
        <w:tc>
          <w:tcPr>
            <w:tcW w:w="1339" w:type="dxa"/>
          </w:tcPr>
          <w:p w14:paraId="3C70C45A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4D297A59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4B479760" w14:textId="278EFAE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/7/16</w:t>
            </w:r>
          </w:p>
        </w:tc>
        <w:tc>
          <w:tcPr>
            <w:tcW w:w="1218" w:type="dxa"/>
          </w:tcPr>
          <w:p w14:paraId="14871F0F" w14:textId="333B556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202</w:t>
            </w:r>
          </w:p>
        </w:tc>
        <w:tc>
          <w:tcPr>
            <w:tcW w:w="1290" w:type="dxa"/>
          </w:tcPr>
          <w:p w14:paraId="1EBF4C7B" w14:textId="0648AEE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2BE5CFD8" w14:textId="2D69D2B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202</w:t>
            </w:r>
          </w:p>
        </w:tc>
        <w:tc>
          <w:tcPr>
            <w:tcW w:w="1097" w:type="dxa"/>
          </w:tcPr>
          <w:p w14:paraId="2A635E0C" w14:textId="4FC6972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02" w:type="dxa"/>
          </w:tcPr>
          <w:p w14:paraId="411BBE43" w14:textId="10A225C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5" w:type="dxa"/>
          </w:tcPr>
          <w:p w14:paraId="605EEA41" w14:textId="37906FB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.3</w:t>
            </w:r>
          </w:p>
        </w:tc>
        <w:tc>
          <w:tcPr>
            <w:tcW w:w="1098" w:type="dxa"/>
          </w:tcPr>
          <w:p w14:paraId="344D9841" w14:textId="3B1A248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1097" w:type="dxa"/>
          </w:tcPr>
          <w:p w14:paraId="1FD6CAE2" w14:textId="74F75A1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1103" w:type="dxa"/>
          </w:tcPr>
          <w:p w14:paraId="0E320EB4" w14:textId="50479CB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.3</w:t>
            </w:r>
          </w:p>
        </w:tc>
      </w:tr>
      <w:tr w:rsidR="00846D41" w:rsidRPr="009E0767" w14:paraId="07120E70" w14:textId="77777777" w:rsidTr="00846D41">
        <w:trPr>
          <w:jc w:val="center"/>
        </w:trPr>
        <w:tc>
          <w:tcPr>
            <w:tcW w:w="1339" w:type="dxa"/>
          </w:tcPr>
          <w:p w14:paraId="6ADECC7F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005806E5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4C0D4240" w14:textId="6653DE3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/8/16</w:t>
            </w:r>
          </w:p>
        </w:tc>
        <w:tc>
          <w:tcPr>
            <w:tcW w:w="1218" w:type="dxa"/>
          </w:tcPr>
          <w:p w14:paraId="33B380E5" w14:textId="3A81A81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071</w:t>
            </w:r>
          </w:p>
        </w:tc>
        <w:tc>
          <w:tcPr>
            <w:tcW w:w="1290" w:type="dxa"/>
          </w:tcPr>
          <w:p w14:paraId="0864ABC9" w14:textId="1B1B7E90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361</w:t>
            </w:r>
          </w:p>
        </w:tc>
        <w:tc>
          <w:tcPr>
            <w:tcW w:w="1243" w:type="dxa"/>
          </w:tcPr>
          <w:p w14:paraId="191EE24A" w14:textId="08D310D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710</w:t>
            </w:r>
          </w:p>
        </w:tc>
        <w:tc>
          <w:tcPr>
            <w:tcW w:w="1097" w:type="dxa"/>
          </w:tcPr>
          <w:p w14:paraId="50DBE110" w14:textId="243AAAC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02" w:type="dxa"/>
          </w:tcPr>
          <w:p w14:paraId="1E55F4C9" w14:textId="79B577F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5" w:type="dxa"/>
          </w:tcPr>
          <w:p w14:paraId="629C91EB" w14:textId="41C928D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4</w:t>
            </w:r>
          </w:p>
        </w:tc>
        <w:tc>
          <w:tcPr>
            <w:tcW w:w="1098" w:type="dxa"/>
          </w:tcPr>
          <w:p w14:paraId="2B96C87A" w14:textId="5D3154D0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097" w:type="dxa"/>
          </w:tcPr>
          <w:p w14:paraId="5295BD92" w14:textId="488FA80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1103" w:type="dxa"/>
          </w:tcPr>
          <w:p w14:paraId="55966E4B" w14:textId="4A2EB13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.4</w:t>
            </w:r>
          </w:p>
        </w:tc>
      </w:tr>
      <w:tr w:rsidR="00846D41" w:rsidRPr="009E0767" w14:paraId="3DCBE58D" w14:textId="77777777" w:rsidTr="00846D41">
        <w:trPr>
          <w:jc w:val="center"/>
        </w:trPr>
        <w:tc>
          <w:tcPr>
            <w:tcW w:w="1339" w:type="dxa"/>
          </w:tcPr>
          <w:p w14:paraId="5AC09456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2907832E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204050AF" w14:textId="7C50A70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/9/16</w:t>
            </w:r>
          </w:p>
        </w:tc>
        <w:tc>
          <w:tcPr>
            <w:tcW w:w="1218" w:type="dxa"/>
          </w:tcPr>
          <w:p w14:paraId="5E63FC4D" w14:textId="3D24858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3</w:t>
            </w:r>
          </w:p>
        </w:tc>
        <w:tc>
          <w:tcPr>
            <w:tcW w:w="1290" w:type="dxa"/>
          </w:tcPr>
          <w:p w14:paraId="3CD2EEB0" w14:textId="3D2402C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243" w:type="dxa"/>
          </w:tcPr>
          <w:p w14:paraId="031BB22E" w14:textId="298B91F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2</w:t>
            </w:r>
          </w:p>
        </w:tc>
        <w:tc>
          <w:tcPr>
            <w:tcW w:w="1097" w:type="dxa"/>
          </w:tcPr>
          <w:p w14:paraId="588F32D3" w14:textId="6A6B8C5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0</w:t>
            </w:r>
          </w:p>
        </w:tc>
        <w:tc>
          <w:tcPr>
            <w:tcW w:w="1102" w:type="dxa"/>
          </w:tcPr>
          <w:p w14:paraId="089DB7A1" w14:textId="3AF4D19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15" w:type="dxa"/>
          </w:tcPr>
          <w:p w14:paraId="259A3FFB" w14:textId="5D1A10E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3</w:t>
            </w:r>
          </w:p>
        </w:tc>
        <w:tc>
          <w:tcPr>
            <w:tcW w:w="1098" w:type="dxa"/>
          </w:tcPr>
          <w:p w14:paraId="29954545" w14:textId="4C06855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097" w:type="dxa"/>
          </w:tcPr>
          <w:p w14:paraId="5E8F2DAC" w14:textId="31355EC0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8</w:t>
            </w:r>
          </w:p>
        </w:tc>
        <w:tc>
          <w:tcPr>
            <w:tcW w:w="1103" w:type="dxa"/>
          </w:tcPr>
          <w:p w14:paraId="35D815DF" w14:textId="6780BBE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.2</w:t>
            </w:r>
          </w:p>
        </w:tc>
      </w:tr>
      <w:tr w:rsidR="00846D41" w:rsidRPr="009E0767" w14:paraId="327AB161" w14:textId="77777777" w:rsidTr="00846D41">
        <w:trPr>
          <w:jc w:val="center"/>
        </w:trPr>
        <w:tc>
          <w:tcPr>
            <w:tcW w:w="1339" w:type="dxa"/>
          </w:tcPr>
          <w:p w14:paraId="52322E62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6A2A4F79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7437C80B" w14:textId="50B6343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/9/16</w:t>
            </w:r>
          </w:p>
        </w:tc>
        <w:tc>
          <w:tcPr>
            <w:tcW w:w="1218" w:type="dxa"/>
          </w:tcPr>
          <w:p w14:paraId="1B024E33" w14:textId="78FDCF8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075</w:t>
            </w:r>
          </w:p>
        </w:tc>
        <w:tc>
          <w:tcPr>
            <w:tcW w:w="1290" w:type="dxa"/>
          </w:tcPr>
          <w:p w14:paraId="427ECC46" w14:textId="3C0FA56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5</w:t>
            </w:r>
          </w:p>
        </w:tc>
        <w:tc>
          <w:tcPr>
            <w:tcW w:w="1243" w:type="dxa"/>
          </w:tcPr>
          <w:p w14:paraId="156F79CA" w14:textId="3F48D97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620</w:t>
            </w:r>
          </w:p>
        </w:tc>
        <w:tc>
          <w:tcPr>
            <w:tcW w:w="1097" w:type="dxa"/>
          </w:tcPr>
          <w:p w14:paraId="70A0047C" w14:textId="68CAEEB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4</w:t>
            </w:r>
          </w:p>
        </w:tc>
        <w:tc>
          <w:tcPr>
            <w:tcW w:w="1102" w:type="dxa"/>
          </w:tcPr>
          <w:p w14:paraId="45D8FB8A" w14:textId="4C3599F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115" w:type="dxa"/>
          </w:tcPr>
          <w:p w14:paraId="3036A597" w14:textId="3F6028E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6</w:t>
            </w:r>
          </w:p>
        </w:tc>
        <w:tc>
          <w:tcPr>
            <w:tcW w:w="1098" w:type="dxa"/>
          </w:tcPr>
          <w:p w14:paraId="3B7B5E22" w14:textId="670E7BD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1097" w:type="dxa"/>
          </w:tcPr>
          <w:p w14:paraId="06D714BF" w14:textId="31B1B0F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1103" w:type="dxa"/>
          </w:tcPr>
          <w:p w14:paraId="0443A76D" w14:textId="08DF912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.5</w:t>
            </w:r>
          </w:p>
        </w:tc>
      </w:tr>
      <w:tr w:rsidR="00846D41" w:rsidRPr="009E0767" w14:paraId="44DB2611" w14:textId="77777777" w:rsidTr="00846D41">
        <w:trPr>
          <w:jc w:val="center"/>
        </w:trPr>
        <w:tc>
          <w:tcPr>
            <w:tcW w:w="1339" w:type="dxa"/>
          </w:tcPr>
          <w:p w14:paraId="27F3933B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466412BA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082F50AD" w14:textId="03CF9A2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/9/16b</w:t>
            </w:r>
          </w:p>
        </w:tc>
        <w:tc>
          <w:tcPr>
            <w:tcW w:w="1218" w:type="dxa"/>
          </w:tcPr>
          <w:p w14:paraId="1A36ADEE" w14:textId="4E5A552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01</w:t>
            </w:r>
          </w:p>
        </w:tc>
        <w:tc>
          <w:tcPr>
            <w:tcW w:w="1290" w:type="dxa"/>
          </w:tcPr>
          <w:p w14:paraId="3EBB35F7" w14:textId="7A8100A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243" w:type="dxa"/>
          </w:tcPr>
          <w:p w14:paraId="2F12088B" w14:textId="4203A1F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48</w:t>
            </w:r>
          </w:p>
        </w:tc>
        <w:tc>
          <w:tcPr>
            <w:tcW w:w="1097" w:type="dxa"/>
          </w:tcPr>
          <w:p w14:paraId="61DE7EBB" w14:textId="20699F0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0</w:t>
            </w:r>
          </w:p>
        </w:tc>
        <w:tc>
          <w:tcPr>
            <w:tcW w:w="1102" w:type="dxa"/>
          </w:tcPr>
          <w:p w14:paraId="2FB0BBA7" w14:textId="0F07AE8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15" w:type="dxa"/>
          </w:tcPr>
          <w:p w14:paraId="2A1BC8D7" w14:textId="34BE839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2</w:t>
            </w:r>
          </w:p>
        </w:tc>
        <w:tc>
          <w:tcPr>
            <w:tcW w:w="1098" w:type="dxa"/>
          </w:tcPr>
          <w:p w14:paraId="06F4AB6A" w14:textId="0BCA69C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097" w:type="dxa"/>
          </w:tcPr>
          <w:p w14:paraId="7360A3AC" w14:textId="6F48ED2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1103" w:type="dxa"/>
          </w:tcPr>
          <w:p w14:paraId="5D73F717" w14:textId="5BBEE6A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.4</w:t>
            </w:r>
          </w:p>
        </w:tc>
      </w:tr>
      <w:tr w:rsidR="00846D41" w:rsidRPr="009E0767" w14:paraId="7F92C5B0" w14:textId="77777777" w:rsidTr="00846D41">
        <w:trPr>
          <w:jc w:val="center"/>
        </w:trPr>
        <w:tc>
          <w:tcPr>
            <w:tcW w:w="1339" w:type="dxa"/>
          </w:tcPr>
          <w:p w14:paraId="2650258E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6BBD8815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611A831D" w14:textId="45A38DA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/9/16</w:t>
            </w:r>
          </w:p>
        </w:tc>
        <w:tc>
          <w:tcPr>
            <w:tcW w:w="1218" w:type="dxa"/>
          </w:tcPr>
          <w:p w14:paraId="5124E88B" w14:textId="2E7F0D1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8303</w:t>
            </w:r>
          </w:p>
        </w:tc>
        <w:tc>
          <w:tcPr>
            <w:tcW w:w="1290" w:type="dxa"/>
          </w:tcPr>
          <w:p w14:paraId="0FFA03C0" w14:textId="5B265D7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05</w:t>
            </w:r>
          </w:p>
        </w:tc>
        <w:tc>
          <w:tcPr>
            <w:tcW w:w="1243" w:type="dxa"/>
          </w:tcPr>
          <w:p w14:paraId="056E9BC5" w14:textId="69DC487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2798</w:t>
            </w:r>
          </w:p>
        </w:tc>
        <w:tc>
          <w:tcPr>
            <w:tcW w:w="1097" w:type="dxa"/>
          </w:tcPr>
          <w:p w14:paraId="7F5A7ED3" w14:textId="42D5CE5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4</w:t>
            </w:r>
          </w:p>
        </w:tc>
        <w:tc>
          <w:tcPr>
            <w:tcW w:w="1102" w:type="dxa"/>
          </w:tcPr>
          <w:p w14:paraId="4DC04F93" w14:textId="1F597470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15" w:type="dxa"/>
          </w:tcPr>
          <w:p w14:paraId="65B99C08" w14:textId="45D4B33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7</w:t>
            </w:r>
          </w:p>
        </w:tc>
        <w:tc>
          <w:tcPr>
            <w:tcW w:w="1098" w:type="dxa"/>
          </w:tcPr>
          <w:p w14:paraId="1CA3D2BF" w14:textId="0BEB5C1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097" w:type="dxa"/>
          </w:tcPr>
          <w:p w14:paraId="53D8BC2E" w14:textId="5F38601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1103" w:type="dxa"/>
          </w:tcPr>
          <w:p w14:paraId="3CB825E6" w14:textId="10CABFE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.1</w:t>
            </w:r>
          </w:p>
        </w:tc>
      </w:tr>
      <w:tr w:rsidR="00846D41" w:rsidRPr="009E0767" w14:paraId="242021F0" w14:textId="77777777" w:rsidTr="00846D41">
        <w:trPr>
          <w:jc w:val="center"/>
        </w:trPr>
        <w:tc>
          <w:tcPr>
            <w:tcW w:w="1339" w:type="dxa"/>
          </w:tcPr>
          <w:p w14:paraId="3CB6E8AC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5008F283" w14:textId="0804F48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024C783D" w14:textId="4D31A6B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/11/16</w:t>
            </w:r>
          </w:p>
        </w:tc>
        <w:tc>
          <w:tcPr>
            <w:tcW w:w="1218" w:type="dxa"/>
          </w:tcPr>
          <w:p w14:paraId="4AAD7E2C" w14:textId="04D5762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7890</w:t>
            </w:r>
          </w:p>
        </w:tc>
        <w:tc>
          <w:tcPr>
            <w:tcW w:w="1290" w:type="dxa"/>
          </w:tcPr>
          <w:p w14:paraId="7CCE38CC" w14:textId="0C21739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691</w:t>
            </w:r>
          </w:p>
        </w:tc>
        <w:tc>
          <w:tcPr>
            <w:tcW w:w="1243" w:type="dxa"/>
          </w:tcPr>
          <w:p w14:paraId="0E65E0A6" w14:textId="7A5BD95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8199</w:t>
            </w:r>
          </w:p>
        </w:tc>
        <w:tc>
          <w:tcPr>
            <w:tcW w:w="1097" w:type="dxa"/>
          </w:tcPr>
          <w:p w14:paraId="75680190" w14:textId="30ACEF7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02" w:type="dxa"/>
          </w:tcPr>
          <w:p w14:paraId="3210F989" w14:textId="756C5A0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5" w:type="dxa"/>
          </w:tcPr>
          <w:p w14:paraId="5041B8F0" w14:textId="58C6097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4</w:t>
            </w:r>
          </w:p>
        </w:tc>
        <w:tc>
          <w:tcPr>
            <w:tcW w:w="1098" w:type="dxa"/>
          </w:tcPr>
          <w:p w14:paraId="0460A390" w14:textId="40670FE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097" w:type="dxa"/>
          </w:tcPr>
          <w:p w14:paraId="0A6F6CA9" w14:textId="4CD9BE5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3</w:t>
            </w:r>
          </w:p>
        </w:tc>
        <w:tc>
          <w:tcPr>
            <w:tcW w:w="1103" w:type="dxa"/>
          </w:tcPr>
          <w:p w14:paraId="6FA83C59" w14:textId="586752D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.7</w:t>
            </w:r>
          </w:p>
        </w:tc>
      </w:tr>
      <w:tr w:rsidR="00846D41" w:rsidRPr="009E0767" w14:paraId="3297DB9D" w14:textId="77777777" w:rsidTr="00846D41">
        <w:trPr>
          <w:jc w:val="center"/>
        </w:trPr>
        <w:tc>
          <w:tcPr>
            <w:tcW w:w="1339" w:type="dxa"/>
          </w:tcPr>
          <w:p w14:paraId="7FC2B48C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6B95602F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5C97D8B1" w14:textId="0EE1D00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/11/16b</w:t>
            </w:r>
          </w:p>
        </w:tc>
        <w:tc>
          <w:tcPr>
            <w:tcW w:w="1218" w:type="dxa"/>
          </w:tcPr>
          <w:p w14:paraId="4860F49D" w14:textId="07F6992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02</w:t>
            </w:r>
          </w:p>
        </w:tc>
        <w:tc>
          <w:tcPr>
            <w:tcW w:w="1290" w:type="dxa"/>
          </w:tcPr>
          <w:p w14:paraId="4A94FD9B" w14:textId="1A5E234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3" w:type="dxa"/>
          </w:tcPr>
          <w:p w14:paraId="50D20397" w14:textId="287BC71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01</w:t>
            </w:r>
          </w:p>
        </w:tc>
        <w:tc>
          <w:tcPr>
            <w:tcW w:w="1097" w:type="dxa"/>
          </w:tcPr>
          <w:p w14:paraId="23E0A15B" w14:textId="2F91799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02" w:type="dxa"/>
          </w:tcPr>
          <w:p w14:paraId="7B9AF04E" w14:textId="7AF2BDE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5" w:type="dxa"/>
          </w:tcPr>
          <w:p w14:paraId="0201CEC9" w14:textId="4D6CCA5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98" w:type="dxa"/>
          </w:tcPr>
          <w:p w14:paraId="1A669E9B" w14:textId="619A7FA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7" w:type="dxa"/>
          </w:tcPr>
          <w:p w14:paraId="6DDF72E1" w14:textId="7F1F4D8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03" w:type="dxa"/>
          </w:tcPr>
          <w:p w14:paraId="30471907" w14:textId="6EED3E0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</w:t>
            </w:r>
          </w:p>
        </w:tc>
      </w:tr>
      <w:tr w:rsidR="00846D41" w:rsidRPr="009E0767" w14:paraId="3B334DA5" w14:textId="77777777" w:rsidTr="00846D41">
        <w:trPr>
          <w:jc w:val="center"/>
        </w:trPr>
        <w:tc>
          <w:tcPr>
            <w:tcW w:w="1339" w:type="dxa"/>
          </w:tcPr>
          <w:p w14:paraId="06D0E71D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173EE52E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62EADE8A" w14:textId="1E718F9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/11/16b</w:t>
            </w:r>
          </w:p>
        </w:tc>
        <w:tc>
          <w:tcPr>
            <w:tcW w:w="1218" w:type="dxa"/>
          </w:tcPr>
          <w:p w14:paraId="67684340" w14:textId="059EC09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8183</w:t>
            </w:r>
          </w:p>
        </w:tc>
        <w:tc>
          <w:tcPr>
            <w:tcW w:w="1290" w:type="dxa"/>
          </w:tcPr>
          <w:p w14:paraId="25E8D667" w14:textId="364E484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483</w:t>
            </w:r>
          </w:p>
        </w:tc>
        <w:tc>
          <w:tcPr>
            <w:tcW w:w="1243" w:type="dxa"/>
          </w:tcPr>
          <w:p w14:paraId="7075F353" w14:textId="743892B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5700</w:t>
            </w:r>
          </w:p>
        </w:tc>
        <w:tc>
          <w:tcPr>
            <w:tcW w:w="1097" w:type="dxa"/>
          </w:tcPr>
          <w:p w14:paraId="7804A30C" w14:textId="3960F05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5</w:t>
            </w:r>
          </w:p>
        </w:tc>
        <w:tc>
          <w:tcPr>
            <w:tcW w:w="1102" w:type="dxa"/>
          </w:tcPr>
          <w:p w14:paraId="64EFF2C7" w14:textId="56F0F14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115" w:type="dxa"/>
          </w:tcPr>
          <w:p w14:paraId="64419A07" w14:textId="7465090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1</w:t>
            </w:r>
          </w:p>
        </w:tc>
        <w:tc>
          <w:tcPr>
            <w:tcW w:w="1098" w:type="dxa"/>
          </w:tcPr>
          <w:p w14:paraId="43BEE14C" w14:textId="63195D3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097" w:type="dxa"/>
          </w:tcPr>
          <w:p w14:paraId="0CD609E3" w14:textId="5F1AD070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9</w:t>
            </w:r>
          </w:p>
        </w:tc>
        <w:tc>
          <w:tcPr>
            <w:tcW w:w="1103" w:type="dxa"/>
          </w:tcPr>
          <w:p w14:paraId="0A4604D0" w14:textId="22BB4C6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.1</w:t>
            </w:r>
          </w:p>
        </w:tc>
      </w:tr>
      <w:tr w:rsidR="00846D41" w:rsidRPr="009E0767" w14:paraId="562E000D" w14:textId="77777777" w:rsidTr="00846D41">
        <w:trPr>
          <w:jc w:val="center"/>
        </w:trPr>
        <w:tc>
          <w:tcPr>
            <w:tcW w:w="1339" w:type="dxa"/>
          </w:tcPr>
          <w:p w14:paraId="3A36819E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58175999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12D51C33" w14:textId="066DEA1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/6/17</w:t>
            </w:r>
          </w:p>
        </w:tc>
        <w:tc>
          <w:tcPr>
            <w:tcW w:w="1218" w:type="dxa"/>
          </w:tcPr>
          <w:p w14:paraId="14A78D4C" w14:textId="41BA982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402</w:t>
            </w:r>
          </w:p>
        </w:tc>
        <w:tc>
          <w:tcPr>
            <w:tcW w:w="1290" w:type="dxa"/>
          </w:tcPr>
          <w:p w14:paraId="7AE45BFF" w14:textId="2E6BC63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685</w:t>
            </w:r>
          </w:p>
        </w:tc>
        <w:tc>
          <w:tcPr>
            <w:tcW w:w="1243" w:type="dxa"/>
          </w:tcPr>
          <w:p w14:paraId="25AA391A" w14:textId="779F1E3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717</w:t>
            </w:r>
          </w:p>
        </w:tc>
        <w:tc>
          <w:tcPr>
            <w:tcW w:w="1097" w:type="dxa"/>
          </w:tcPr>
          <w:p w14:paraId="0E5D70D7" w14:textId="2E570AB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4</w:t>
            </w:r>
          </w:p>
        </w:tc>
        <w:tc>
          <w:tcPr>
            <w:tcW w:w="1102" w:type="dxa"/>
          </w:tcPr>
          <w:p w14:paraId="31BEAC24" w14:textId="5C429CC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15" w:type="dxa"/>
          </w:tcPr>
          <w:p w14:paraId="7ADEB837" w14:textId="0285E5D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.1</w:t>
            </w:r>
          </w:p>
        </w:tc>
        <w:tc>
          <w:tcPr>
            <w:tcW w:w="1098" w:type="dxa"/>
          </w:tcPr>
          <w:p w14:paraId="4D4E1FB3" w14:textId="65CE8D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9</w:t>
            </w:r>
          </w:p>
        </w:tc>
        <w:tc>
          <w:tcPr>
            <w:tcW w:w="1097" w:type="dxa"/>
          </w:tcPr>
          <w:p w14:paraId="4922EA79" w14:textId="401608D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.5</w:t>
            </w:r>
          </w:p>
        </w:tc>
        <w:tc>
          <w:tcPr>
            <w:tcW w:w="1103" w:type="dxa"/>
          </w:tcPr>
          <w:p w14:paraId="5B89F2A1" w14:textId="285D0AB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.5</w:t>
            </w:r>
          </w:p>
        </w:tc>
      </w:tr>
      <w:tr w:rsidR="00846D41" w:rsidRPr="009E0767" w14:paraId="40EF1201" w14:textId="77777777" w:rsidTr="00846D41">
        <w:trPr>
          <w:jc w:val="center"/>
        </w:trPr>
        <w:tc>
          <w:tcPr>
            <w:tcW w:w="1339" w:type="dxa"/>
          </w:tcPr>
          <w:p w14:paraId="3DC4CC56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41DFE25F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44FC3C44" w14:textId="1470478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/8/17</w:t>
            </w:r>
          </w:p>
        </w:tc>
        <w:tc>
          <w:tcPr>
            <w:tcW w:w="1218" w:type="dxa"/>
          </w:tcPr>
          <w:p w14:paraId="1BA0C9CF" w14:textId="3274B8F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48</w:t>
            </w:r>
          </w:p>
        </w:tc>
        <w:tc>
          <w:tcPr>
            <w:tcW w:w="1290" w:type="dxa"/>
          </w:tcPr>
          <w:p w14:paraId="026ABA28" w14:textId="42E9D5E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5</w:t>
            </w:r>
          </w:p>
        </w:tc>
        <w:tc>
          <w:tcPr>
            <w:tcW w:w="1243" w:type="dxa"/>
          </w:tcPr>
          <w:p w14:paraId="53744D99" w14:textId="1FBF821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03</w:t>
            </w:r>
          </w:p>
        </w:tc>
        <w:tc>
          <w:tcPr>
            <w:tcW w:w="1097" w:type="dxa"/>
          </w:tcPr>
          <w:p w14:paraId="2FD1C1D9" w14:textId="10ED91C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02" w:type="dxa"/>
          </w:tcPr>
          <w:p w14:paraId="1D067574" w14:textId="04FE63B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5" w:type="dxa"/>
          </w:tcPr>
          <w:p w14:paraId="1BD4B1E5" w14:textId="2E438CC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2</w:t>
            </w:r>
          </w:p>
        </w:tc>
        <w:tc>
          <w:tcPr>
            <w:tcW w:w="1098" w:type="dxa"/>
          </w:tcPr>
          <w:p w14:paraId="49B94DFF" w14:textId="707CF52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097" w:type="dxa"/>
          </w:tcPr>
          <w:p w14:paraId="64F20521" w14:textId="04D5B5D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1103" w:type="dxa"/>
          </w:tcPr>
          <w:p w14:paraId="33BBA67E" w14:textId="15AE6090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.7</w:t>
            </w:r>
          </w:p>
        </w:tc>
      </w:tr>
      <w:tr w:rsidR="00846D41" w:rsidRPr="009E0767" w14:paraId="415BFB74" w14:textId="77777777" w:rsidTr="00846D41">
        <w:trPr>
          <w:jc w:val="center"/>
        </w:trPr>
        <w:tc>
          <w:tcPr>
            <w:tcW w:w="1339" w:type="dxa"/>
          </w:tcPr>
          <w:p w14:paraId="2E928F39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478D55E6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14252A61" w14:textId="5DBB2B2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/8/17</w:t>
            </w:r>
          </w:p>
        </w:tc>
        <w:tc>
          <w:tcPr>
            <w:tcW w:w="1218" w:type="dxa"/>
          </w:tcPr>
          <w:p w14:paraId="70D78C33" w14:textId="70739C3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910</w:t>
            </w:r>
          </w:p>
        </w:tc>
        <w:tc>
          <w:tcPr>
            <w:tcW w:w="1290" w:type="dxa"/>
          </w:tcPr>
          <w:p w14:paraId="182A6CE0" w14:textId="1E3D898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68</w:t>
            </w:r>
          </w:p>
        </w:tc>
        <w:tc>
          <w:tcPr>
            <w:tcW w:w="1243" w:type="dxa"/>
          </w:tcPr>
          <w:p w14:paraId="2E9F9A07" w14:textId="39D2EBD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642</w:t>
            </w:r>
          </w:p>
        </w:tc>
        <w:tc>
          <w:tcPr>
            <w:tcW w:w="1097" w:type="dxa"/>
          </w:tcPr>
          <w:p w14:paraId="3BE4D16A" w14:textId="6BADABF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02" w:type="dxa"/>
          </w:tcPr>
          <w:p w14:paraId="5442A54D" w14:textId="00AAB99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5" w:type="dxa"/>
          </w:tcPr>
          <w:p w14:paraId="1BCC53FD" w14:textId="309E726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8</w:t>
            </w:r>
          </w:p>
        </w:tc>
        <w:tc>
          <w:tcPr>
            <w:tcW w:w="1098" w:type="dxa"/>
          </w:tcPr>
          <w:p w14:paraId="08BEE2A9" w14:textId="4997BB20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1097" w:type="dxa"/>
          </w:tcPr>
          <w:p w14:paraId="1E0A2764" w14:textId="5CF29A9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1103" w:type="dxa"/>
          </w:tcPr>
          <w:p w14:paraId="0695F170" w14:textId="6220B06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.5</w:t>
            </w:r>
          </w:p>
        </w:tc>
      </w:tr>
      <w:tr w:rsidR="00846D41" w:rsidRPr="009E0767" w14:paraId="63449C11" w14:textId="77777777" w:rsidTr="00846D41">
        <w:trPr>
          <w:jc w:val="center"/>
        </w:trPr>
        <w:tc>
          <w:tcPr>
            <w:tcW w:w="1339" w:type="dxa"/>
          </w:tcPr>
          <w:p w14:paraId="00CA599A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6DDC0EDB" w14:textId="49E00C4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2E32E451" w14:textId="39248A7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8" w:type="dxa"/>
          </w:tcPr>
          <w:p w14:paraId="716DC712" w14:textId="7E3E5A8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</w:tcPr>
          <w:p w14:paraId="1B7B00F7" w14:textId="4F9E12A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3" w:type="dxa"/>
          </w:tcPr>
          <w:p w14:paraId="58E0CE48" w14:textId="42CD0DF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43569618" w14:textId="7511B15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2" w:type="dxa"/>
          </w:tcPr>
          <w:p w14:paraId="6BC8ECCF" w14:textId="05AA65D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5" w:type="dxa"/>
          </w:tcPr>
          <w:p w14:paraId="1631B617" w14:textId="47FE666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</w:tcPr>
          <w:p w14:paraId="0C23519F" w14:textId="2B110BC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41FEFC41" w14:textId="62567D4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</w:tcPr>
          <w:p w14:paraId="6E202BFE" w14:textId="5B1F7EF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6D41" w:rsidRPr="009E0767" w14:paraId="1CFE1DEC" w14:textId="77777777" w:rsidTr="00846D41">
        <w:trPr>
          <w:jc w:val="center"/>
        </w:trPr>
        <w:tc>
          <w:tcPr>
            <w:tcW w:w="1339" w:type="dxa"/>
          </w:tcPr>
          <w:p w14:paraId="5A242E7C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391843FB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72F4D477" w14:textId="6A6F9F6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8" w:type="dxa"/>
          </w:tcPr>
          <w:p w14:paraId="3587C2BB" w14:textId="447227D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</w:tcPr>
          <w:p w14:paraId="3446502F" w14:textId="166BE66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3" w:type="dxa"/>
          </w:tcPr>
          <w:p w14:paraId="087EE329" w14:textId="44B2B23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06DD4555" w14:textId="54B1D12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2" w:type="dxa"/>
          </w:tcPr>
          <w:p w14:paraId="71B99283" w14:textId="5F4E2A1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5" w:type="dxa"/>
          </w:tcPr>
          <w:p w14:paraId="7736941D" w14:textId="425C0590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</w:tcPr>
          <w:p w14:paraId="03DD055D" w14:textId="3FEEAC7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512378C2" w14:textId="79D6C91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</w:tcPr>
          <w:p w14:paraId="58DC7840" w14:textId="334504D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6D41" w:rsidRPr="009E0767" w14:paraId="6E3F7628" w14:textId="77777777" w:rsidTr="00846D41">
        <w:trPr>
          <w:jc w:val="center"/>
        </w:trPr>
        <w:tc>
          <w:tcPr>
            <w:tcW w:w="1339" w:type="dxa"/>
          </w:tcPr>
          <w:p w14:paraId="5BCEA513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219FA88A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0511796C" w14:textId="7E5BDA2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8" w:type="dxa"/>
          </w:tcPr>
          <w:p w14:paraId="0A6BDC0F" w14:textId="76B44F8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</w:tcPr>
          <w:p w14:paraId="66E5EB49" w14:textId="4461CAF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3" w:type="dxa"/>
          </w:tcPr>
          <w:p w14:paraId="1D80466F" w14:textId="6A54703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5D1ACDEA" w14:textId="3470E6D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2" w:type="dxa"/>
          </w:tcPr>
          <w:p w14:paraId="685A6FAF" w14:textId="1278841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5" w:type="dxa"/>
          </w:tcPr>
          <w:p w14:paraId="707B7911" w14:textId="137BE12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</w:tcPr>
          <w:p w14:paraId="4BE081FA" w14:textId="532026C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7EE736F2" w14:textId="3F23953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</w:tcPr>
          <w:p w14:paraId="0733EE09" w14:textId="5742F7A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6D41" w:rsidRPr="009E0767" w14:paraId="10967C8F" w14:textId="77777777" w:rsidTr="00846D41">
        <w:trPr>
          <w:jc w:val="center"/>
        </w:trPr>
        <w:tc>
          <w:tcPr>
            <w:tcW w:w="1339" w:type="dxa"/>
          </w:tcPr>
          <w:p w14:paraId="13A4C0CA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3284BA5C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28EE1F02" w14:textId="64A7C39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8" w:type="dxa"/>
          </w:tcPr>
          <w:p w14:paraId="5228636C" w14:textId="5A2BFD7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</w:tcPr>
          <w:p w14:paraId="727AFBF3" w14:textId="41399C3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3" w:type="dxa"/>
          </w:tcPr>
          <w:p w14:paraId="732091AF" w14:textId="70712F8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4381E2E1" w14:textId="00F920E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2" w:type="dxa"/>
          </w:tcPr>
          <w:p w14:paraId="68E9B8C3" w14:textId="0824A5C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5" w:type="dxa"/>
          </w:tcPr>
          <w:p w14:paraId="696207AD" w14:textId="16CE6C7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</w:tcPr>
          <w:p w14:paraId="70CD54D5" w14:textId="6C6C6E40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103C592E" w14:textId="7534249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</w:tcPr>
          <w:p w14:paraId="7635FF77" w14:textId="24CD5B4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6D41" w:rsidRPr="009E0767" w14:paraId="4B34C9FD" w14:textId="77777777" w:rsidTr="00846D41">
        <w:trPr>
          <w:jc w:val="center"/>
        </w:trPr>
        <w:tc>
          <w:tcPr>
            <w:tcW w:w="1339" w:type="dxa"/>
          </w:tcPr>
          <w:p w14:paraId="78352508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29DA8EC1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40A35CDA" w14:textId="538EAFC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8" w:type="dxa"/>
          </w:tcPr>
          <w:p w14:paraId="562DEFC2" w14:textId="38709EF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</w:tcPr>
          <w:p w14:paraId="3B53DA24" w14:textId="7C8FEC7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3" w:type="dxa"/>
          </w:tcPr>
          <w:p w14:paraId="1AE469CD" w14:textId="1930B4A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47BBA554" w14:textId="5B319BB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2" w:type="dxa"/>
          </w:tcPr>
          <w:p w14:paraId="04C268C7" w14:textId="5E82CE4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5" w:type="dxa"/>
          </w:tcPr>
          <w:p w14:paraId="313A44EE" w14:textId="019F7CC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</w:tcPr>
          <w:p w14:paraId="23731F80" w14:textId="674949C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128C3E74" w14:textId="2DEC8F7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</w:tcPr>
          <w:p w14:paraId="2944B086" w14:textId="1307D11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6D41" w:rsidRPr="009E0767" w14:paraId="5D348B36" w14:textId="77777777" w:rsidTr="00846D41">
        <w:trPr>
          <w:jc w:val="center"/>
        </w:trPr>
        <w:tc>
          <w:tcPr>
            <w:tcW w:w="1339" w:type="dxa"/>
          </w:tcPr>
          <w:p w14:paraId="4335C96C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017D1E43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37FEA4A4" w14:textId="24AFF79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8" w:type="dxa"/>
          </w:tcPr>
          <w:p w14:paraId="3EFEF92D" w14:textId="68D3E97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</w:tcPr>
          <w:p w14:paraId="56AA113B" w14:textId="5C4F49E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3" w:type="dxa"/>
          </w:tcPr>
          <w:p w14:paraId="5563F520" w14:textId="60CABA0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76BFADA7" w14:textId="12B910E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2" w:type="dxa"/>
          </w:tcPr>
          <w:p w14:paraId="3275E87D" w14:textId="3A1D57A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5" w:type="dxa"/>
          </w:tcPr>
          <w:p w14:paraId="7064D0F5" w14:textId="58BF333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</w:tcPr>
          <w:p w14:paraId="66B14721" w14:textId="063FCD9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3A02AE35" w14:textId="03B9B41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</w:tcPr>
          <w:p w14:paraId="13E1EC57" w14:textId="23FB88B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6D41" w:rsidRPr="009E0767" w14:paraId="2149D8A4" w14:textId="77777777" w:rsidTr="00846D41">
        <w:trPr>
          <w:jc w:val="center"/>
        </w:trPr>
        <w:tc>
          <w:tcPr>
            <w:tcW w:w="1339" w:type="dxa"/>
          </w:tcPr>
          <w:p w14:paraId="09D6D114" w14:textId="77777777" w:rsidR="00846D41" w:rsidRDefault="00846D41" w:rsidP="00846D4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  <w:p w14:paraId="43CD8D01" w14:textId="3D79EF1C" w:rsidR="005D25AF" w:rsidRPr="009E0767" w:rsidRDefault="005D25AF" w:rsidP="00846D4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bookmarkStart w:id="0" w:name="_GoBack"/>
            <w:bookmarkEnd w:id="0"/>
          </w:p>
        </w:tc>
        <w:tc>
          <w:tcPr>
            <w:tcW w:w="1140" w:type="dxa"/>
          </w:tcPr>
          <w:p w14:paraId="3FA738E7" w14:textId="3D8A083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0D3ED215" w14:textId="1BEFD2A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8" w:type="dxa"/>
          </w:tcPr>
          <w:p w14:paraId="3E0E3324" w14:textId="1CE86ED0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</w:tcPr>
          <w:p w14:paraId="41CCB8CE" w14:textId="4055213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3" w:type="dxa"/>
          </w:tcPr>
          <w:p w14:paraId="65DA90AC" w14:textId="5FC915C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0CED0E86" w14:textId="40AD9F6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2" w:type="dxa"/>
          </w:tcPr>
          <w:p w14:paraId="7D52DDB4" w14:textId="0BA47F20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5" w:type="dxa"/>
          </w:tcPr>
          <w:p w14:paraId="6F1036FA" w14:textId="4E0E0A0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</w:tcPr>
          <w:p w14:paraId="5C1A06EF" w14:textId="0C4855B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6D88F13D" w14:textId="565B6BE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</w:tcPr>
          <w:p w14:paraId="399B9903" w14:textId="0DBAE7C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6D41" w:rsidRPr="009E0767" w14:paraId="377FDD56" w14:textId="77777777" w:rsidTr="00846D41">
        <w:trPr>
          <w:jc w:val="center"/>
        </w:trPr>
        <w:tc>
          <w:tcPr>
            <w:tcW w:w="1339" w:type="dxa"/>
          </w:tcPr>
          <w:p w14:paraId="68E2CE72" w14:textId="78CC4D6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lastRenderedPageBreak/>
              <w:t>Farm 2</w:t>
            </w:r>
          </w:p>
        </w:tc>
        <w:tc>
          <w:tcPr>
            <w:tcW w:w="1140" w:type="dxa"/>
          </w:tcPr>
          <w:p w14:paraId="6016D5E3" w14:textId="50C30EA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we</w:t>
            </w:r>
          </w:p>
        </w:tc>
        <w:tc>
          <w:tcPr>
            <w:tcW w:w="1118" w:type="dxa"/>
          </w:tcPr>
          <w:p w14:paraId="67184393" w14:textId="66164EE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/3/16</w:t>
            </w:r>
          </w:p>
        </w:tc>
        <w:tc>
          <w:tcPr>
            <w:tcW w:w="1218" w:type="dxa"/>
          </w:tcPr>
          <w:p w14:paraId="28E53DA3" w14:textId="00DE924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33</w:t>
            </w:r>
          </w:p>
        </w:tc>
        <w:tc>
          <w:tcPr>
            <w:tcW w:w="1290" w:type="dxa"/>
          </w:tcPr>
          <w:p w14:paraId="7D7A6AE1" w14:textId="759F29E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2</w:t>
            </w:r>
          </w:p>
        </w:tc>
        <w:tc>
          <w:tcPr>
            <w:tcW w:w="1243" w:type="dxa"/>
          </w:tcPr>
          <w:p w14:paraId="5C6343AE" w14:textId="76184B6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31</w:t>
            </w:r>
          </w:p>
        </w:tc>
        <w:tc>
          <w:tcPr>
            <w:tcW w:w="1097" w:type="dxa"/>
          </w:tcPr>
          <w:p w14:paraId="6728537C" w14:textId="1D119FC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02" w:type="dxa"/>
          </w:tcPr>
          <w:p w14:paraId="11179DC2" w14:textId="482BB51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5" w:type="dxa"/>
          </w:tcPr>
          <w:p w14:paraId="520BC98F" w14:textId="4FD0043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1</w:t>
            </w:r>
          </w:p>
        </w:tc>
        <w:tc>
          <w:tcPr>
            <w:tcW w:w="1098" w:type="dxa"/>
          </w:tcPr>
          <w:p w14:paraId="294041A0" w14:textId="7A3F3E7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097" w:type="dxa"/>
          </w:tcPr>
          <w:p w14:paraId="21226654" w14:textId="674B94A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.5</w:t>
            </w:r>
          </w:p>
        </w:tc>
        <w:tc>
          <w:tcPr>
            <w:tcW w:w="1103" w:type="dxa"/>
          </w:tcPr>
          <w:p w14:paraId="3FBC57C4" w14:textId="59927A3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.5</w:t>
            </w:r>
          </w:p>
        </w:tc>
      </w:tr>
      <w:tr w:rsidR="00846D41" w:rsidRPr="009E0767" w14:paraId="2DA2B25E" w14:textId="77777777" w:rsidTr="00846D41">
        <w:trPr>
          <w:jc w:val="center"/>
        </w:trPr>
        <w:tc>
          <w:tcPr>
            <w:tcW w:w="1339" w:type="dxa"/>
          </w:tcPr>
          <w:p w14:paraId="3F5AEBA2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1E0E72F5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2B5CD0F6" w14:textId="6368A9D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/4/16</w:t>
            </w:r>
          </w:p>
        </w:tc>
        <w:tc>
          <w:tcPr>
            <w:tcW w:w="1218" w:type="dxa"/>
          </w:tcPr>
          <w:p w14:paraId="22C92A70" w14:textId="4148669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905</w:t>
            </w:r>
          </w:p>
        </w:tc>
        <w:tc>
          <w:tcPr>
            <w:tcW w:w="1290" w:type="dxa"/>
          </w:tcPr>
          <w:p w14:paraId="1A6DBF97" w14:textId="11954FC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34</w:t>
            </w:r>
          </w:p>
        </w:tc>
        <w:tc>
          <w:tcPr>
            <w:tcW w:w="1243" w:type="dxa"/>
          </w:tcPr>
          <w:p w14:paraId="7F5BC078" w14:textId="28226EB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71</w:t>
            </w:r>
          </w:p>
        </w:tc>
        <w:tc>
          <w:tcPr>
            <w:tcW w:w="1097" w:type="dxa"/>
          </w:tcPr>
          <w:p w14:paraId="7DF3B9C5" w14:textId="4BFE5220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8</w:t>
            </w:r>
          </w:p>
        </w:tc>
        <w:tc>
          <w:tcPr>
            <w:tcW w:w="1102" w:type="dxa"/>
          </w:tcPr>
          <w:p w14:paraId="0A2AB647" w14:textId="76A161D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115" w:type="dxa"/>
          </w:tcPr>
          <w:p w14:paraId="239F7113" w14:textId="2832D17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1</w:t>
            </w:r>
          </w:p>
        </w:tc>
        <w:tc>
          <w:tcPr>
            <w:tcW w:w="1098" w:type="dxa"/>
          </w:tcPr>
          <w:p w14:paraId="36C1B0FB" w14:textId="4099A43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97" w:type="dxa"/>
          </w:tcPr>
          <w:p w14:paraId="3FAF672C" w14:textId="613D5C0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4</w:t>
            </w:r>
          </w:p>
        </w:tc>
        <w:tc>
          <w:tcPr>
            <w:tcW w:w="1103" w:type="dxa"/>
          </w:tcPr>
          <w:p w14:paraId="4715E298" w14:textId="0A0012B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.6</w:t>
            </w:r>
          </w:p>
        </w:tc>
      </w:tr>
      <w:tr w:rsidR="00846D41" w:rsidRPr="009E0767" w14:paraId="52E4A687" w14:textId="77777777" w:rsidTr="00846D41">
        <w:trPr>
          <w:jc w:val="center"/>
        </w:trPr>
        <w:tc>
          <w:tcPr>
            <w:tcW w:w="1339" w:type="dxa"/>
          </w:tcPr>
          <w:p w14:paraId="55A18F1F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31FC8356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3F47435F" w14:textId="3FD9F93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/5/16</w:t>
            </w:r>
          </w:p>
        </w:tc>
        <w:tc>
          <w:tcPr>
            <w:tcW w:w="1218" w:type="dxa"/>
          </w:tcPr>
          <w:p w14:paraId="2BF07824" w14:textId="2839FEC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572</w:t>
            </w:r>
          </w:p>
        </w:tc>
        <w:tc>
          <w:tcPr>
            <w:tcW w:w="1290" w:type="dxa"/>
          </w:tcPr>
          <w:p w14:paraId="433DD4BF" w14:textId="53EF1B2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276</w:t>
            </w:r>
          </w:p>
        </w:tc>
        <w:tc>
          <w:tcPr>
            <w:tcW w:w="1243" w:type="dxa"/>
          </w:tcPr>
          <w:p w14:paraId="36176ACB" w14:textId="16F1E710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296</w:t>
            </w:r>
          </w:p>
        </w:tc>
        <w:tc>
          <w:tcPr>
            <w:tcW w:w="1097" w:type="dxa"/>
          </w:tcPr>
          <w:p w14:paraId="3B68CB8F" w14:textId="593A0B4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2</w:t>
            </w:r>
          </w:p>
        </w:tc>
        <w:tc>
          <w:tcPr>
            <w:tcW w:w="1102" w:type="dxa"/>
          </w:tcPr>
          <w:p w14:paraId="3E55F04F" w14:textId="22CEB08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115" w:type="dxa"/>
          </w:tcPr>
          <w:p w14:paraId="01F0EBDB" w14:textId="6E5704C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98" w:type="dxa"/>
          </w:tcPr>
          <w:p w14:paraId="1294EC48" w14:textId="1B6043E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7" w:type="dxa"/>
          </w:tcPr>
          <w:p w14:paraId="763930B7" w14:textId="5719D28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.2</w:t>
            </w:r>
          </w:p>
        </w:tc>
        <w:tc>
          <w:tcPr>
            <w:tcW w:w="1103" w:type="dxa"/>
          </w:tcPr>
          <w:p w14:paraId="0B0ED3EB" w14:textId="14AD73A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.8</w:t>
            </w:r>
          </w:p>
        </w:tc>
      </w:tr>
      <w:tr w:rsidR="00846D41" w:rsidRPr="009E0767" w14:paraId="62A5C7CC" w14:textId="77777777" w:rsidTr="00846D41">
        <w:trPr>
          <w:jc w:val="center"/>
        </w:trPr>
        <w:tc>
          <w:tcPr>
            <w:tcW w:w="1339" w:type="dxa"/>
          </w:tcPr>
          <w:p w14:paraId="28D55FD0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1CC96F14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76B714CD" w14:textId="5D3BCBB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/7/16d</w:t>
            </w:r>
          </w:p>
        </w:tc>
        <w:tc>
          <w:tcPr>
            <w:tcW w:w="1218" w:type="dxa"/>
          </w:tcPr>
          <w:p w14:paraId="68A5E1B3" w14:textId="5A037F8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037</w:t>
            </w:r>
          </w:p>
        </w:tc>
        <w:tc>
          <w:tcPr>
            <w:tcW w:w="1290" w:type="dxa"/>
          </w:tcPr>
          <w:p w14:paraId="3ED07927" w14:textId="5340398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73</w:t>
            </w:r>
          </w:p>
        </w:tc>
        <w:tc>
          <w:tcPr>
            <w:tcW w:w="1243" w:type="dxa"/>
          </w:tcPr>
          <w:p w14:paraId="5EC4A0F0" w14:textId="61EBE7E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664</w:t>
            </w:r>
          </w:p>
        </w:tc>
        <w:tc>
          <w:tcPr>
            <w:tcW w:w="1097" w:type="dxa"/>
          </w:tcPr>
          <w:p w14:paraId="385EF3E0" w14:textId="322D60E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02" w:type="dxa"/>
          </w:tcPr>
          <w:p w14:paraId="2DBEA64D" w14:textId="11EBC77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5" w:type="dxa"/>
          </w:tcPr>
          <w:p w14:paraId="05FEAE38" w14:textId="1D505E5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8</w:t>
            </w:r>
          </w:p>
        </w:tc>
        <w:tc>
          <w:tcPr>
            <w:tcW w:w="1098" w:type="dxa"/>
          </w:tcPr>
          <w:p w14:paraId="166E5072" w14:textId="2F3F692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097" w:type="dxa"/>
          </w:tcPr>
          <w:p w14:paraId="2110DE70" w14:textId="2EB2A0B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8</w:t>
            </w:r>
          </w:p>
        </w:tc>
        <w:tc>
          <w:tcPr>
            <w:tcW w:w="1103" w:type="dxa"/>
          </w:tcPr>
          <w:p w14:paraId="1F322AEF" w14:textId="15CC5D4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.2</w:t>
            </w:r>
          </w:p>
        </w:tc>
      </w:tr>
      <w:tr w:rsidR="00846D41" w:rsidRPr="009E0767" w14:paraId="2E573AB6" w14:textId="77777777" w:rsidTr="00846D41">
        <w:trPr>
          <w:jc w:val="center"/>
        </w:trPr>
        <w:tc>
          <w:tcPr>
            <w:tcW w:w="1339" w:type="dxa"/>
          </w:tcPr>
          <w:p w14:paraId="0CEEC710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3F575E25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15C3872A" w14:textId="5C22591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/7/16</w:t>
            </w:r>
          </w:p>
        </w:tc>
        <w:tc>
          <w:tcPr>
            <w:tcW w:w="1218" w:type="dxa"/>
          </w:tcPr>
          <w:p w14:paraId="092501F2" w14:textId="2CC1607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08</w:t>
            </w:r>
          </w:p>
        </w:tc>
        <w:tc>
          <w:tcPr>
            <w:tcW w:w="1290" w:type="dxa"/>
          </w:tcPr>
          <w:p w14:paraId="6BC8506B" w14:textId="119F62A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4</w:t>
            </w:r>
          </w:p>
        </w:tc>
        <w:tc>
          <w:tcPr>
            <w:tcW w:w="1243" w:type="dxa"/>
          </w:tcPr>
          <w:p w14:paraId="7EC1F8DA" w14:textId="2A9909F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54</w:t>
            </w:r>
          </w:p>
        </w:tc>
        <w:tc>
          <w:tcPr>
            <w:tcW w:w="1097" w:type="dxa"/>
          </w:tcPr>
          <w:p w14:paraId="7274B742" w14:textId="4C21473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02" w:type="dxa"/>
          </w:tcPr>
          <w:p w14:paraId="02A746C2" w14:textId="33B6D39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5" w:type="dxa"/>
          </w:tcPr>
          <w:p w14:paraId="6652239E" w14:textId="07DF247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2</w:t>
            </w:r>
          </w:p>
        </w:tc>
        <w:tc>
          <w:tcPr>
            <w:tcW w:w="1098" w:type="dxa"/>
          </w:tcPr>
          <w:p w14:paraId="782D4581" w14:textId="1685B07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097" w:type="dxa"/>
          </w:tcPr>
          <w:p w14:paraId="7BD06649" w14:textId="21CF553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7</w:t>
            </w:r>
          </w:p>
        </w:tc>
        <w:tc>
          <w:tcPr>
            <w:tcW w:w="1103" w:type="dxa"/>
          </w:tcPr>
          <w:p w14:paraId="04F10B9D" w14:textId="2A0406B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.3</w:t>
            </w:r>
          </w:p>
        </w:tc>
      </w:tr>
      <w:tr w:rsidR="00846D41" w:rsidRPr="009E0767" w14:paraId="0A64DF36" w14:textId="77777777" w:rsidTr="00846D41">
        <w:trPr>
          <w:jc w:val="center"/>
        </w:trPr>
        <w:tc>
          <w:tcPr>
            <w:tcW w:w="1339" w:type="dxa"/>
          </w:tcPr>
          <w:p w14:paraId="63742631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79EA09FA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228DB668" w14:textId="7782E3C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/8/16</w:t>
            </w:r>
          </w:p>
        </w:tc>
        <w:tc>
          <w:tcPr>
            <w:tcW w:w="1218" w:type="dxa"/>
          </w:tcPr>
          <w:p w14:paraId="319B6D8D" w14:textId="736A7F0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921</w:t>
            </w:r>
          </w:p>
        </w:tc>
        <w:tc>
          <w:tcPr>
            <w:tcW w:w="1290" w:type="dxa"/>
          </w:tcPr>
          <w:p w14:paraId="32C695C9" w14:textId="5797E8B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75</w:t>
            </w:r>
          </w:p>
        </w:tc>
        <w:tc>
          <w:tcPr>
            <w:tcW w:w="1243" w:type="dxa"/>
          </w:tcPr>
          <w:p w14:paraId="076D1883" w14:textId="79C77EB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46</w:t>
            </w:r>
          </w:p>
        </w:tc>
        <w:tc>
          <w:tcPr>
            <w:tcW w:w="1097" w:type="dxa"/>
          </w:tcPr>
          <w:p w14:paraId="7F5220EB" w14:textId="7555CC5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6</w:t>
            </w:r>
          </w:p>
        </w:tc>
        <w:tc>
          <w:tcPr>
            <w:tcW w:w="1102" w:type="dxa"/>
          </w:tcPr>
          <w:p w14:paraId="0CC5D494" w14:textId="778DCC2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115" w:type="dxa"/>
          </w:tcPr>
          <w:p w14:paraId="1C78F953" w14:textId="15DDA8D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8</w:t>
            </w:r>
          </w:p>
        </w:tc>
        <w:tc>
          <w:tcPr>
            <w:tcW w:w="1098" w:type="dxa"/>
          </w:tcPr>
          <w:p w14:paraId="6801AA89" w14:textId="73A3349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097" w:type="dxa"/>
          </w:tcPr>
          <w:p w14:paraId="22F82B41" w14:textId="57267C8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.1</w:t>
            </w:r>
          </w:p>
        </w:tc>
        <w:tc>
          <w:tcPr>
            <w:tcW w:w="1103" w:type="dxa"/>
          </w:tcPr>
          <w:p w14:paraId="25A01C28" w14:textId="7A84D71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.9</w:t>
            </w:r>
          </w:p>
        </w:tc>
      </w:tr>
      <w:tr w:rsidR="00846D41" w:rsidRPr="009E0767" w14:paraId="7E80D970" w14:textId="77777777" w:rsidTr="00846D41">
        <w:trPr>
          <w:jc w:val="center"/>
        </w:trPr>
        <w:tc>
          <w:tcPr>
            <w:tcW w:w="1339" w:type="dxa"/>
          </w:tcPr>
          <w:p w14:paraId="5AD3C254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08D2F4B3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200224E3" w14:textId="553D1540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/9/16</w:t>
            </w:r>
          </w:p>
        </w:tc>
        <w:tc>
          <w:tcPr>
            <w:tcW w:w="1218" w:type="dxa"/>
          </w:tcPr>
          <w:p w14:paraId="0D4DD23D" w14:textId="23652E90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373</w:t>
            </w:r>
          </w:p>
        </w:tc>
        <w:tc>
          <w:tcPr>
            <w:tcW w:w="1290" w:type="dxa"/>
          </w:tcPr>
          <w:p w14:paraId="7D87235B" w14:textId="7BB81CE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16</w:t>
            </w:r>
          </w:p>
        </w:tc>
        <w:tc>
          <w:tcPr>
            <w:tcW w:w="1243" w:type="dxa"/>
          </w:tcPr>
          <w:p w14:paraId="446458EA" w14:textId="6138EA6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057</w:t>
            </w:r>
          </w:p>
        </w:tc>
        <w:tc>
          <w:tcPr>
            <w:tcW w:w="1097" w:type="dxa"/>
          </w:tcPr>
          <w:p w14:paraId="58B3D06A" w14:textId="5F849B2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02" w:type="dxa"/>
          </w:tcPr>
          <w:p w14:paraId="054F5052" w14:textId="7D41E490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5" w:type="dxa"/>
          </w:tcPr>
          <w:p w14:paraId="4EC91D26" w14:textId="63EA52A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8</w:t>
            </w:r>
          </w:p>
        </w:tc>
        <w:tc>
          <w:tcPr>
            <w:tcW w:w="1098" w:type="dxa"/>
          </w:tcPr>
          <w:p w14:paraId="14701FF6" w14:textId="2F710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097" w:type="dxa"/>
          </w:tcPr>
          <w:p w14:paraId="2C86DC16" w14:textId="1E382850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03" w:type="dxa"/>
          </w:tcPr>
          <w:p w14:paraId="4CB608EA" w14:textId="6B6F54D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</w:tr>
      <w:tr w:rsidR="00846D41" w:rsidRPr="009E0767" w14:paraId="640207AD" w14:textId="77777777" w:rsidTr="00846D41">
        <w:trPr>
          <w:jc w:val="center"/>
        </w:trPr>
        <w:tc>
          <w:tcPr>
            <w:tcW w:w="1339" w:type="dxa"/>
          </w:tcPr>
          <w:p w14:paraId="30229520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39BFB4C8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0A87336D" w14:textId="291766E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/9/16d</w:t>
            </w:r>
          </w:p>
        </w:tc>
        <w:tc>
          <w:tcPr>
            <w:tcW w:w="1218" w:type="dxa"/>
          </w:tcPr>
          <w:p w14:paraId="7FCC9D1B" w14:textId="01D42DE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789</w:t>
            </w:r>
          </w:p>
        </w:tc>
        <w:tc>
          <w:tcPr>
            <w:tcW w:w="1290" w:type="dxa"/>
          </w:tcPr>
          <w:p w14:paraId="67B42412" w14:textId="43F192F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02</w:t>
            </w:r>
          </w:p>
        </w:tc>
        <w:tc>
          <w:tcPr>
            <w:tcW w:w="1243" w:type="dxa"/>
          </w:tcPr>
          <w:p w14:paraId="04D8ABC5" w14:textId="259EFED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87</w:t>
            </w:r>
          </w:p>
        </w:tc>
        <w:tc>
          <w:tcPr>
            <w:tcW w:w="1097" w:type="dxa"/>
          </w:tcPr>
          <w:p w14:paraId="07426742" w14:textId="5FA3866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02" w:type="dxa"/>
          </w:tcPr>
          <w:p w14:paraId="197FF56B" w14:textId="1F67E06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5" w:type="dxa"/>
          </w:tcPr>
          <w:p w14:paraId="5CF6C450" w14:textId="6F18B81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.1</w:t>
            </w:r>
          </w:p>
        </w:tc>
        <w:tc>
          <w:tcPr>
            <w:tcW w:w="1098" w:type="dxa"/>
          </w:tcPr>
          <w:p w14:paraId="01D624FB" w14:textId="225B410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9</w:t>
            </w:r>
          </w:p>
        </w:tc>
        <w:tc>
          <w:tcPr>
            <w:tcW w:w="1097" w:type="dxa"/>
          </w:tcPr>
          <w:p w14:paraId="0F556496" w14:textId="21DB120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.2</w:t>
            </w:r>
          </w:p>
        </w:tc>
        <w:tc>
          <w:tcPr>
            <w:tcW w:w="1103" w:type="dxa"/>
          </w:tcPr>
          <w:p w14:paraId="5A009932" w14:textId="6C50220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8</w:t>
            </w:r>
          </w:p>
        </w:tc>
      </w:tr>
      <w:tr w:rsidR="00846D41" w:rsidRPr="009E0767" w14:paraId="26497396" w14:textId="77777777" w:rsidTr="00846D41">
        <w:trPr>
          <w:jc w:val="center"/>
        </w:trPr>
        <w:tc>
          <w:tcPr>
            <w:tcW w:w="1339" w:type="dxa"/>
          </w:tcPr>
          <w:p w14:paraId="3CED62FF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79FBA0BB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45522CCE" w14:textId="59369EA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/10/16</w:t>
            </w:r>
          </w:p>
        </w:tc>
        <w:tc>
          <w:tcPr>
            <w:tcW w:w="1218" w:type="dxa"/>
          </w:tcPr>
          <w:p w14:paraId="7C8DB2E0" w14:textId="1F70DEA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935</w:t>
            </w:r>
          </w:p>
        </w:tc>
        <w:tc>
          <w:tcPr>
            <w:tcW w:w="1290" w:type="dxa"/>
          </w:tcPr>
          <w:p w14:paraId="6314259F" w14:textId="481AAE2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501</w:t>
            </w:r>
          </w:p>
        </w:tc>
        <w:tc>
          <w:tcPr>
            <w:tcW w:w="1243" w:type="dxa"/>
          </w:tcPr>
          <w:p w14:paraId="16F4347C" w14:textId="4297967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34</w:t>
            </w:r>
          </w:p>
        </w:tc>
        <w:tc>
          <w:tcPr>
            <w:tcW w:w="1097" w:type="dxa"/>
          </w:tcPr>
          <w:p w14:paraId="318E25DB" w14:textId="4C74F31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02" w:type="dxa"/>
          </w:tcPr>
          <w:p w14:paraId="354F0DDD" w14:textId="3D9F276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5" w:type="dxa"/>
          </w:tcPr>
          <w:p w14:paraId="34D39FD1" w14:textId="1DB7770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98" w:type="dxa"/>
          </w:tcPr>
          <w:p w14:paraId="35A6E82C" w14:textId="225E34D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7" w:type="dxa"/>
          </w:tcPr>
          <w:p w14:paraId="5F25B241" w14:textId="131EDCA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.9</w:t>
            </w:r>
          </w:p>
        </w:tc>
        <w:tc>
          <w:tcPr>
            <w:tcW w:w="1103" w:type="dxa"/>
          </w:tcPr>
          <w:p w14:paraId="44345263" w14:textId="2203A86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1</w:t>
            </w:r>
          </w:p>
        </w:tc>
      </w:tr>
      <w:tr w:rsidR="00846D41" w:rsidRPr="009E0767" w14:paraId="5F94390E" w14:textId="77777777" w:rsidTr="00846D41">
        <w:trPr>
          <w:jc w:val="center"/>
        </w:trPr>
        <w:tc>
          <w:tcPr>
            <w:tcW w:w="1339" w:type="dxa"/>
          </w:tcPr>
          <w:p w14:paraId="6AE4103D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4A4FF0B1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77D18BF1" w14:textId="015FE73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/2/17b</w:t>
            </w:r>
          </w:p>
        </w:tc>
        <w:tc>
          <w:tcPr>
            <w:tcW w:w="1218" w:type="dxa"/>
          </w:tcPr>
          <w:p w14:paraId="3CF28DFE" w14:textId="5736B9A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809</w:t>
            </w:r>
          </w:p>
        </w:tc>
        <w:tc>
          <w:tcPr>
            <w:tcW w:w="1290" w:type="dxa"/>
          </w:tcPr>
          <w:p w14:paraId="403E236A" w14:textId="697CC86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32</w:t>
            </w:r>
          </w:p>
        </w:tc>
        <w:tc>
          <w:tcPr>
            <w:tcW w:w="1243" w:type="dxa"/>
          </w:tcPr>
          <w:p w14:paraId="2AE160B1" w14:textId="73211E70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877</w:t>
            </w:r>
          </w:p>
        </w:tc>
        <w:tc>
          <w:tcPr>
            <w:tcW w:w="1097" w:type="dxa"/>
          </w:tcPr>
          <w:p w14:paraId="23472F35" w14:textId="589994A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02" w:type="dxa"/>
          </w:tcPr>
          <w:p w14:paraId="7CEAD3F9" w14:textId="16E91FD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5" w:type="dxa"/>
          </w:tcPr>
          <w:p w14:paraId="57D301D9" w14:textId="08774C0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2</w:t>
            </w:r>
          </w:p>
        </w:tc>
        <w:tc>
          <w:tcPr>
            <w:tcW w:w="1098" w:type="dxa"/>
          </w:tcPr>
          <w:p w14:paraId="54FACE8D" w14:textId="63AC88F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97" w:type="dxa"/>
          </w:tcPr>
          <w:p w14:paraId="34D2E691" w14:textId="6D0FAFE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8</w:t>
            </w:r>
          </w:p>
        </w:tc>
        <w:tc>
          <w:tcPr>
            <w:tcW w:w="1103" w:type="dxa"/>
          </w:tcPr>
          <w:p w14:paraId="19E41F5F" w14:textId="0DDBAC3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.2</w:t>
            </w:r>
          </w:p>
        </w:tc>
      </w:tr>
      <w:tr w:rsidR="00846D41" w:rsidRPr="009E0767" w14:paraId="3283A2F8" w14:textId="77777777" w:rsidTr="00846D41">
        <w:trPr>
          <w:jc w:val="center"/>
        </w:trPr>
        <w:tc>
          <w:tcPr>
            <w:tcW w:w="1339" w:type="dxa"/>
          </w:tcPr>
          <w:p w14:paraId="545DBB1B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2ADFDFAA" w14:textId="37BAE2F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699442F7" w14:textId="3F69E96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/3/17</w:t>
            </w:r>
          </w:p>
        </w:tc>
        <w:tc>
          <w:tcPr>
            <w:tcW w:w="1218" w:type="dxa"/>
          </w:tcPr>
          <w:p w14:paraId="77D9DF22" w14:textId="5D2D170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695</w:t>
            </w:r>
          </w:p>
        </w:tc>
        <w:tc>
          <w:tcPr>
            <w:tcW w:w="1290" w:type="dxa"/>
          </w:tcPr>
          <w:p w14:paraId="7C5220A5" w14:textId="25DA0B6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01</w:t>
            </w:r>
          </w:p>
        </w:tc>
        <w:tc>
          <w:tcPr>
            <w:tcW w:w="1243" w:type="dxa"/>
          </w:tcPr>
          <w:p w14:paraId="75BB5F89" w14:textId="38F3C19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494</w:t>
            </w:r>
          </w:p>
        </w:tc>
        <w:tc>
          <w:tcPr>
            <w:tcW w:w="1097" w:type="dxa"/>
          </w:tcPr>
          <w:p w14:paraId="304D05E1" w14:textId="7A57660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8</w:t>
            </w:r>
          </w:p>
        </w:tc>
        <w:tc>
          <w:tcPr>
            <w:tcW w:w="1102" w:type="dxa"/>
          </w:tcPr>
          <w:p w14:paraId="15E74D00" w14:textId="05F2B52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115" w:type="dxa"/>
          </w:tcPr>
          <w:p w14:paraId="6581BEAE" w14:textId="4B1D388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3</w:t>
            </w:r>
          </w:p>
        </w:tc>
        <w:tc>
          <w:tcPr>
            <w:tcW w:w="1098" w:type="dxa"/>
          </w:tcPr>
          <w:p w14:paraId="3D7D1691" w14:textId="3B0E107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097" w:type="dxa"/>
          </w:tcPr>
          <w:p w14:paraId="02D78E19" w14:textId="259BAB3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0</w:t>
            </w:r>
          </w:p>
        </w:tc>
        <w:tc>
          <w:tcPr>
            <w:tcW w:w="1103" w:type="dxa"/>
          </w:tcPr>
          <w:p w14:paraId="22730B42" w14:textId="6004E12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.0</w:t>
            </w:r>
          </w:p>
        </w:tc>
      </w:tr>
      <w:tr w:rsidR="00846D41" w:rsidRPr="009E0767" w14:paraId="0F5DD337" w14:textId="77777777" w:rsidTr="00846D41">
        <w:trPr>
          <w:jc w:val="center"/>
        </w:trPr>
        <w:tc>
          <w:tcPr>
            <w:tcW w:w="1339" w:type="dxa"/>
          </w:tcPr>
          <w:p w14:paraId="7F0FD337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1D26DDFE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771F1A3C" w14:textId="363DA20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/4/17</w:t>
            </w:r>
          </w:p>
        </w:tc>
        <w:tc>
          <w:tcPr>
            <w:tcW w:w="1218" w:type="dxa"/>
          </w:tcPr>
          <w:p w14:paraId="7F3E5C24" w14:textId="757CD33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862</w:t>
            </w:r>
          </w:p>
        </w:tc>
        <w:tc>
          <w:tcPr>
            <w:tcW w:w="1290" w:type="dxa"/>
          </w:tcPr>
          <w:p w14:paraId="1661C419" w14:textId="50C07A9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09</w:t>
            </w:r>
          </w:p>
        </w:tc>
        <w:tc>
          <w:tcPr>
            <w:tcW w:w="1243" w:type="dxa"/>
          </w:tcPr>
          <w:p w14:paraId="3FAC9FAA" w14:textId="032BCBF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453</w:t>
            </w:r>
          </w:p>
        </w:tc>
        <w:tc>
          <w:tcPr>
            <w:tcW w:w="1097" w:type="dxa"/>
          </w:tcPr>
          <w:p w14:paraId="5C761985" w14:textId="423BDBA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9</w:t>
            </w:r>
          </w:p>
        </w:tc>
        <w:tc>
          <w:tcPr>
            <w:tcW w:w="1102" w:type="dxa"/>
          </w:tcPr>
          <w:p w14:paraId="39BDD836" w14:textId="0D658BB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115" w:type="dxa"/>
          </w:tcPr>
          <w:p w14:paraId="431C61BD" w14:textId="0BAE400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9</w:t>
            </w:r>
          </w:p>
        </w:tc>
        <w:tc>
          <w:tcPr>
            <w:tcW w:w="1098" w:type="dxa"/>
          </w:tcPr>
          <w:p w14:paraId="32DE6C7F" w14:textId="36DC18A0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097" w:type="dxa"/>
          </w:tcPr>
          <w:p w14:paraId="19F52000" w14:textId="34A98D2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.0</w:t>
            </w:r>
          </w:p>
        </w:tc>
        <w:tc>
          <w:tcPr>
            <w:tcW w:w="1103" w:type="dxa"/>
          </w:tcPr>
          <w:p w14:paraId="6BD96DFF" w14:textId="6799525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.0</w:t>
            </w:r>
          </w:p>
        </w:tc>
      </w:tr>
      <w:tr w:rsidR="00846D41" w:rsidRPr="009E0767" w14:paraId="37D158A2" w14:textId="77777777" w:rsidTr="00846D41">
        <w:trPr>
          <w:jc w:val="center"/>
        </w:trPr>
        <w:tc>
          <w:tcPr>
            <w:tcW w:w="1339" w:type="dxa"/>
          </w:tcPr>
          <w:p w14:paraId="1D7C96F6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4FB814C3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64015BEC" w14:textId="7FF86B0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/4/17b</w:t>
            </w:r>
          </w:p>
        </w:tc>
        <w:tc>
          <w:tcPr>
            <w:tcW w:w="1218" w:type="dxa"/>
          </w:tcPr>
          <w:p w14:paraId="233059D5" w14:textId="782FF2A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038</w:t>
            </w:r>
          </w:p>
        </w:tc>
        <w:tc>
          <w:tcPr>
            <w:tcW w:w="1290" w:type="dxa"/>
          </w:tcPr>
          <w:p w14:paraId="10F305D7" w14:textId="627D6A4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315</w:t>
            </w:r>
          </w:p>
        </w:tc>
        <w:tc>
          <w:tcPr>
            <w:tcW w:w="1243" w:type="dxa"/>
          </w:tcPr>
          <w:p w14:paraId="5633CB31" w14:textId="00621B4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723</w:t>
            </w:r>
          </w:p>
        </w:tc>
        <w:tc>
          <w:tcPr>
            <w:tcW w:w="1097" w:type="dxa"/>
          </w:tcPr>
          <w:p w14:paraId="1C06F896" w14:textId="4EBC45B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02" w:type="dxa"/>
          </w:tcPr>
          <w:p w14:paraId="527B478A" w14:textId="27CB1A5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5" w:type="dxa"/>
          </w:tcPr>
          <w:p w14:paraId="5E746A0C" w14:textId="35BDEE1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98" w:type="dxa"/>
          </w:tcPr>
          <w:p w14:paraId="3315444C" w14:textId="5264DA6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7" w:type="dxa"/>
          </w:tcPr>
          <w:p w14:paraId="51E9EDB4" w14:textId="021C662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.2</w:t>
            </w:r>
          </w:p>
        </w:tc>
        <w:tc>
          <w:tcPr>
            <w:tcW w:w="1103" w:type="dxa"/>
          </w:tcPr>
          <w:p w14:paraId="1650E0EB" w14:textId="1687EF3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.8</w:t>
            </w:r>
          </w:p>
        </w:tc>
      </w:tr>
      <w:tr w:rsidR="00846D41" w:rsidRPr="009E0767" w14:paraId="24932067" w14:textId="77777777" w:rsidTr="00846D41">
        <w:trPr>
          <w:jc w:val="center"/>
        </w:trPr>
        <w:tc>
          <w:tcPr>
            <w:tcW w:w="1339" w:type="dxa"/>
          </w:tcPr>
          <w:p w14:paraId="754220B4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04EDA224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2B71DF39" w14:textId="77F0CCE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/4/17c</w:t>
            </w:r>
          </w:p>
        </w:tc>
        <w:tc>
          <w:tcPr>
            <w:tcW w:w="1218" w:type="dxa"/>
          </w:tcPr>
          <w:p w14:paraId="4A8D64A0" w14:textId="6BF27690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779</w:t>
            </w:r>
          </w:p>
        </w:tc>
        <w:tc>
          <w:tcPr>
            <w:tcW w:w="1290" w:type="dxa"/>
          </w:tcPr>
          <w:p w14:paraId="2D5A1C94" w14:textId="4FBB63D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42</w:t>
            </w:r>
          </w:p>
        </w:tc>
        <w:tc>
          <w:tcPr>
            <w:tcW w:w="1243" w:type="dxa"/>
          </w:tcPr>
          <w:p w14:paraId="7507140F" w14:textId="62F19D0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637</w:t>
            </w:r>
          </w:p>
        </w:tc>
        <w:tc>
          <w:tcPr>
            <w:tcW w:w="1097" w:type="dxa"/>
          </w:tcPr>
          <w:p w14:paraId="2B99696E" w14:textId="6A22B7D0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02" w:type="dxa"/>
          </w:tcPr>
          <w:p w14:paraId="376E5CAE" w14:textId="50F29A5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5" w:type="dxa"/>
          </w:tcPr>
          <w:p w14:paraId="1FE65023" w14:textId="0617545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99</w:t>
            </w:r>
          </w:p>
        </w:tc>
        <w:tc>
          <w:tcPr>
            <w:tcW w:w="1098" w:type="dxa"/>
          </w:tcPr>
          <w:p w14:paraId="619D08C8" w14:textId="480B86E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97" w:type="dxa"/>
          </w:tcPr>
          <w:p w14:paraId="6066D817" w14:textId="7D439BC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.4</w:t>
            </w:r>
          </w:p>
        </w:tc>
        <w:tc>
          <w:tcPr>
            <w:tcW w:w="1103" w:type="dxa"/>
          </w:tcPr>
          <w:p w14:paraId="647CD8B9" w14:textId="25BBA97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.6</w:t>
            </w:r>
          </w:p>
        </w:tc>
      </w:tr>
      <w:tr w:rsidR="00846D41" w:rsidRPr="009E0767" w14:paraId="66228371" w14:textId="77777777" w:rsidTr="00846D41">
        <w:trPr>
          <w:jc w:val="center"/>
        </w:trPr>
        <w:tc>
          <w:tcPr>
            <w:tcW w:w="1339" w:type="dxa"/>
          </w:tcPr>
          <w:p w14:paraId="3B4ED82D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5AC7F822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44871C9F" w14:textId="2B60E61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/5/17</w:t>
            </w:r>
          </w:p>
        </w:tc>
        <w:tc>
          <w:tcPr>
            <w:tcW w:w="1218" w:type="dxa"/>
          </w:tcPr>
          <w:p w14:paraId="0E61EBA9" w14:textId="3F66D79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050</w:t>
            </w:r>
          </w:p>
        </w:tc>
        <w:tc>
          <w:tcPr>
            <w:tcW w:w="1290" w:type="dxa"/>
          </w:tcPr>
          <w:p w14:paraId="5D9A7B73" w14:textId="676AA02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048</w:t>
            </w:r>
          </w:p>
        </w:tc>
        <w:tc>
          <w:tcPr>
            <w:tcW w:w="1243" w:type="dxa"/>
          </w:tcPr>
          <w:p w14:paraId="0A7EC871" w14:textId="008E537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7" w:type="dxa"/>
          </w:tcPr>
          <w:p w14:paraId="3CDC4C7A" w14:textId="6F2462D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02" w:type="dxa"/>
          </w:tcPr>
          <w:p w14:paraId="6A6EAB5A" w14:textId="61F0491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5" w:type="dxa"/>
          </w:tcPr>
          <w:p w14:paraId="32B07D07" w14:textId="5A31CAB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98" w:type="dxa"/>
          </w:tcPr>
          <w:p w14:paraId="37B94D82" w14:textId="433A4E2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7" w:type="dxa"/>
          </w:tcPr>
          <w:p w14:paraId="5ADF5781" w14:textId="2ED61F0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99</w:t>
            </w:r>
          </w:p>
        </w:tc>
        <w:tc>
          <w:tcPr>
            <w:tcW w:w="1103" w:type="dxa"/>
          </w:tcPr>
          <w:p w14:paraId="452CE38D" w14:textId="6771A4C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846D41" w:rsidRPr="009E0767" w14:paraId="22FBC640" w14:textId="77777777" w:rsidTr="00846D41">
        <w:trPr>
          <w:jc w:val="center"/>
        </w:trPr>
        <w:tc>
          <w:tcPr>
            <w:tcW w:w="1339" w:type="dxa"/>
          </w:tcPr>
          <w:p w14:paraId="5519837B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4ED5E212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7E4EA4F3" w14:textId="0DCBB14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/5/17</w:t>
            </w:r>
          </w:p>
        </w:tc>
        <w:tc>
          <w:tcPr>
            <w:tcW w:w="1218" w:type="dxa"/>
          </w:tcPr>
          <w:p w14:paraId="2A1B0B5E" w14:textId="5A5CA6B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78</w:t>
            </w:r>
          </w:p>
        </w:tc>
        <w:tc>
          <w:tcPr>
            <w:tcW w:w="1290" w:type="dxa"/>
          </w:tcPr>
          <w:p w14:paraId="6A8FF02F" w14:textId="2F75987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4</w:t>
            </w:r>
          </w:p>
        </w:tc>
        <w:tc>
          <w:tcPr>
            <w:tcW w:w="1243" w:type="dxa"/>
          </w:tcPr>
          <w:p w14:paraId="2EFE2F84" w14:textId="4D671E7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4</w:t>
            </w:r>
          </w:p>
        </w:tc>
        <w:tc>
          <w:tcPr>
            <w:tcW w:w="1097" w:type="dxa"/>
          </w:tcPr>
          <w:p w14:paraId="687198C4" w14:textId="0807AFA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6</w:t>
            </w:r>
          </w:p>
        </w:tc>
        <w:tc>
          <w:tcPr>
            <w:tcW w:w="1102" w:type="dxa"/>
          </w:tcPr>
          <w:p w14:paraId="68FE91C9" w14:textId="29E9F13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115" w:type="dxa"/>
          </w:tcPr>
          <w:p w14:paraId="092BAC28" w14:textId="0ED754C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.1</w:t>
            </w:r>
          </w:p>
        </w:tc>
        <w:tc>
          <w:tcPr>
            <w:tcW w:w="1098" w:type="dxa"/>
          </w:tcPr>
          <w:p w14:paraId="6B782FBA" w14:textId="75DCE81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1097" w:type="dxa"/>
          </w:tcPr>
          <w:p w14:paraId="7CCBF16C" w14:textId="36C03C8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.7</w:t>
            </w:r>
          </w:p>
        </w:tc>
        <w:tc>
          <w:tcPr>
            <w:tcW w:w="1103" w:type="dxa"/>
          </w:tcPr>
          <w:p w14:paraId="36F9AA01" w14:textId="07DEEB3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.3</w:t>
            </w:r>
          </w:p>
        </w:tc>
      </w:tr>
      <w:tr w:rsidR="00846D41" w:rsidRPr="009E0767" w14:paraId="1FCCA107" w14:textId="77777777" w:rsidTr="00846D41">
        <w:trPr>
          <w:jc w:val="center"/>
        </w:trPr>
        <w:tc>
          <w:tcPr>
            <w:tcW w:w="1339" w:type="dxa"/>
          </w:tcPr>
          <w:p w14:paraId="2FF14F95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5786C1CC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67C59190" w14:textId="0DF2BDE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/5/17b</w:t>
            </w:r>
          </w:p>
        </w:tc>
        <w:tc>
          <w:tcPr>
            <w:tcW w:w="1218" w:type="dxa"/>
          </w:tcPr>
          <w:p w14:paraId="216E3514" w14:textId="346D0D3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176</w:t>
            </w:r>
          </w:p>
        </w:tc>
        <w:tc>
          <w:tcPr>
            <w:tcW w:w="1290" w:type="dxa"/>
          </w:tcPr>
          <w:p w14:paraId="1BF70C18" w14:textId="56A16BF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94</w:t>
            </w:r>
          </w:p>
        </w:tc>
        <w:tc>
          <w:tcPr>
            <w:tcW w:w="1243" w:type="dxa"/>
          </w:tcPr>
          <w:p w14:paraId="6F97C7A9" w14:textId="09B8EE2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482</w:t>
            </w:r>
          </w:p>
        </w:tc>
        <w:tc>
          <w:tcPr>
            <w:tcW w:w="1097" w:type="dxa"/>
          </w:tcPr>
          <w:p w14:paraId="2CD3A185" w14:textId="16942F5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4</w:t>
            </w:r>
          </w:p>
        </w:tc>
        <w:tc>
          <w:tcPr>
            <w:tcW w:w="1102" w:type="dxa"/>
          </w:tcPr>
          <w:p w14:paraId="4DE8405C" w14:textId="4DE833A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15" w:type="dxa"/>
          </w:tcPr>
          <w:p w14:paraId="61F9E97A" w14:textId="6011955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6</w:t>
            </w:r>
          </w:p>
        </w:tc>
        <w:tc>
          <w:tcPr>
            <w:tcW w:w="1098" w:type="dxa"/>
          </w:tcPr>
          <w:p w14:paraId="4B7EE847" w14:textId="1D9AC2A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097" w:type="dxa"/>
          </w:tcPr>
          <w:p w14:paraId="5EA1C867" w14:textId="552A8CA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2</w:t>
            </w:r>
          </w:p>
        </w:tc>
        <w:tc>
          <w:tcPr>
            <w:tcW w:w="1103" w:type="dxa"/>
          </w:tcPr>
          <w:p w14:paraId="7F9204BC" w14:textId="5C62086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.8</w:t>
            </w:r>
          </w:p>
        </w:tc>
      </w:tr>
      <w:tr w:rsidR="00846D41" w:rsidRPr="009E0767" w14:paraId="5821D78A" w14:textId="77777777" w:rsidTr="00846D41">
        <w:trPr>
          <w:jc w:val="center"/>
        </w:trPr>
        <w:tc>
          <w:tcPr>
            <w:tcW w:w="1339" w:type="dxa"/>
          </w:tcPr>
          <w:p w14:paraId="084A3F6C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236FB65A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0FB3634E" w14:textId="37E84FC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/6/17b</w:t>
            </w:r>
          </w:p>
        </w:tc>
        <w:tc>
          <w:tcPr>
            <w:tcW w:w="1218" w:type="dxa"/>
          </w:tcPr>
          <w:p w14:paraId="6FF55B2F" w14:textId="664A27C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288</w:t>
            </w:r>
          </w:p>
        </w:tc>
        <w:tc>
          <w:tcPr>
            <w:tcW w:w="1290" w:type="dxa"/>
          </w:tcPr>
          <w:p w14:paraId="32B80E97" w14:textId="45E552B0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1</w:t>
            </w:r>
          </w:p>
        </w:tc>
        <w:tc>
          <w:tcPr>
            <w:tcW w:w="1243" w:type="dxa"/>
          </w:tcPr>
          <w:p w14:paraId="5A147BB7" w14:textId="09A20FC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547</w:t>
            </w:r>
          </w:p>
        </w:tc>
        <w:tc>
          <w:tcPr>
            <w:tcW w:w="1097" w:type="dxa"/>
          </w:tcPr>
          <w:p w14:paraId="5EDAF28C" w14:textId="2943A64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02" w:type="dxa"/>
          </w:tcPr>
          <w:p w14:paraId="1097C140" w14:textId="234E9DA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5" w:type="dxa"/>
          </w:tcPr>
          <w:p w14:paraId="28DD664E" w14:textId="1A01E6E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4</w:t>
            </w:r>
          </w:p>
        </w:tc>
        <w:tc>
          <w:tcPr>
            <w:tcW w:w="1098" w:type="dxa"/>
          </w:tcPr>
          <w:p w14:paraId="50AA7EB3" w14:textId="5605103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097" w:type="dxa"/>
          </w:tcPr>
          <w:p w14:paraId="37CB73FE" w14:textId="1B4B694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1103" w:type="dxa"/>
          </w:tcPr>
          <w:p w14:paraId="132D9E62" w14:textId="37122F6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.6</w:t>
            </w:r>
          </w:p>
        </w:tc>
      </w:tr>
      <w:tr w:rsidR="00846D41" w:rsidRPr="009E0767" w14:paraId="3FEEF252" w14:textId="77777777" w:rsidTr="00846D41">
        <w:trPr>
          <w:jc w:val="center"/>
        </w:trPr>
        <w:tc>
          <w:tcPr>
            <w:tcW w:w="1339" w:type="dxa"/>
          </w:tcPr>
          <w:p w14:paraId="25569CFB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06D1067B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1BF24021" w14:textId="4FB0F96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/6/17c</w:t>
            </w:r>
          </w:p>
        </w:tc>
        <w:tc>
          <w:tcPr>
            <w:tcW w:w="1218" w:type="dxa"/>
          </w:tcPr>
          <w:p w14:paraId="3792E23E" w14:textId="535DAC3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91</w:t>
            </w:r>
          </w:p>
        </w:tc>
        <w:tc>
          <w:tcPr>
            <w:tcW w:w="1290" w:type="dxa"/>
          </w:tcPr>
          <w:p w14:paraId="18FE3D77" w14:textId="4BA520E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2</w:t>
            </w:r>
          </w:p>
        </w:tc>
        <w:tc>
          <w:tcPr>
            <w:tcW w:w="1243" w:type="dxa"/>
          </w:tcPr>
          <w:p w14:paraId="6C88C902" w14:textId="18EC5D7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1097" w:type="dxa"/>
          </w:tcPr>
          <w:p w14:paraId="56943634" w14:textId="3EC986E0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02" w:type="dxa"/>
          </w:tcPr>
          <w:p w14:paraId="0EF05910" w14:textId="54481C8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5" w:type="dxa"/>
          </w:tcPr>
          <w:p w14:paraId="35956B11" w14:textId="6D7A9EF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99</w:t>
            </w:r>
          </w:p>
        </w:tc>
        <w:tc>
          <w:tcPr>
            <w:tcW w:w="1098" w:type="dxa"/>
          </w:tcPr>
          <w:p w14:paraId="4039441E" w14:textId="14312740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97" w:type="dxa"/>
          </w:tcPr>
          <w:p w14:paraId="6FF6FDAD" w14:textId="3CBB7AA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.2</w:t>
            </w:r>
          </w:p>
        </w:tc>
        <w:tc>
          <w:tcPr>
            <w:tcW w:w="1103" w:type="dxa"/>
          </w:tcPr>
          <w:p w14:paraId="716EBA53" w14:textId="7F5DE9B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8</w:t>
            </w:r>
          </w:p>
        </w:tc>
      </w:tr>
      <w:tr w:rsidR="00846D41" w:rsidRPr="009E0767" w14:paraId="174492C0" w14:textId="77777777" w:rsidTr="00846D41">
        <w:trPr>
          <w:jc w:val="center"/>
        </w:trPr>
        <w:tc>
          <w:tcPr>
            <w:tcW w:w="1339" w:type="dxa"/>
          </w:tcPr>
          <w:p w14:paraId="4CD30A7B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5745F097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312BBDE1" w14:textId="50DB9AB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/7/17</w:t>
            </w:r>
          </w:p>
        </w:tc>
        <w:tc>
          <w:tcPr>
            <w:tcW w:w="1218" w:type="dxa"/>
          </w:tcPr>
          <w:p w14:paraId="76201F3A" w14:textId="13CA85B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160</w:t>
            </w:r>
          </w:p>
        </w:tc>
        <w:tc>
          <w:tcPr>
            <w:tcW w:w="1290" w:type="dxa"/>
          </w:tcPr>
          <w:p w14:paraId="495AE0A4" w14:textId="5B77A7C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970</w:t>
            </w:r>
          </w:p>
        </w:tc>
        <w:tc>
          <w:tcPr>
            <w:tcW w:w="1243" w:type="dxa"/>
          </w:tcPr>
          <w:p w14:paraId="3E68D50F" w14:textId="186C33E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190</w:t>
            </w:r>
          </w:p>
        </w:tc>
        <w:tc>
          <w:tcPr>
            <w:tcW w:w="1097" w:type="dxa"/>
          </w:tcPr>
          <w:p w14:paraId="56C2865A" w14:textId="0A1081C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02" w:type="dxa"/>
          </w:tcPr>
          <w:p w14:paraId="7FA905BB" w14:textId="3650A7F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5" w:type="dxa"/>
          </w:tcPr>
          <w:p w14:paraId="124DCB60" w14:textId="4F483FF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98" w:type="dxa"/>
          </w:tcPr>
          <w:p w14:paraId="4D7FDFD7" w14:textId="21CAB80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7" w:type="dxa"/>
          </w:tcPr>
          <w:p w14:paraId="3DBB1D43" w14:textId="7902C17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.8</w:t>
            </w:r>
          </w:p>
        </w:tc>
        <w:tc>
          <w:tcPr>
            <w:tcW w:w="1103" w:type="dxa"/>
          </w:tcPr>
          <w:p w14:paraId="4E5E6B3B" w14:textId="79C461F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.2</w:t>
            </w:r>
          </w:p>
        </w:tc>
      </w:tr>
      <w:tr w:rsidR="00846D41" w:rsidRPr="009E0767" w14:paraId="062B6F3E" w14:textId="77777777" w:rsidTr="00846D41">
        <w:trPr>
          <w:jc w:val="center"/>
        </w:trPr>
        <w:tc>
          <w:tcPr>
            <w:tcW w:w="1339" w:type="dxa"/>
          </w:tcPr>
          <w:p w14:paraId="3CBE7AD6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727B2839" w14:textId="7DEF576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mb</w:t>
            </w:r>
          </w:p>
        </w:tc>
        <w:tc>
          <w:tcPr>
            <w:tcW w:w="1118" w:type="dxa"/>
          </w:tcPr>
          <w:p w14:paraId="79C313A8" w14:textId="61F93BC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/7/16b</w:t>
            </w:r>
          </w:p>
        </w:tc>
        <w:tc>
          <w:tcPr>
            <w:tcW w:w="1218" w:type="dxa"/>
          </w:tcPr>
          <w:p w14:paraId="4BD60519" w14:textId="3176F2A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8013</w:t>
            </w:r>
          </w:p>
        </w:tc>
        <w:tc>
          <w:tcPr>
            <w:tcW w:w="1290" w:type="dxa"/>
          </w:tcPr>
          <w:p w14:paraId="6C8E6DAA" w14:textId="3B487ED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957</w:t>
            </w:r>
          </w:p>
        </w:tc>
        <w:tc>
          <w:tcPr>
            <w:tcW w:w="1243" w:type="dxa"/>
          </w:tcPr>
          <w:p w14:paraId="2F120DF1" w14:textId="6737979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056</w:t>
            </w:r>
          </w:p>
        </w:tc>
        <w:tc>
          <w:tcPr>
            <w:tcW w:w="1097" w:type="dxa"/>
          </w:tcPr>
          <w:p w14:paraId="62ADA1B4" w14:textId="5AC025C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1</w:t>
            </w:r>
          </w:p>
        </w:tc>
        <w:tc>
          <w:tcPr>
            <w:tcW w:w="1102" w:type="dxa"/>
          </w:tcPr>
          <w:p w14:paraId="3A215759" w14:textId="1875D83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115" w:type="dxa"/>
          </w:tcPr>
          <w:p w14:paraId="2C20CCD2" w14:textId="7BF3EA00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2</w:t>
            </w:r>
          </w:p>
        </w:tc>
        <w:tc>
          <w:tcPr>
            <w:tcW w:w="1098" w:type="dxa"/>
          </w:tcPr>
          <w:p w14:paraId="015E65D1" w14:textId="5764FB2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097" w:type="dxa"/>
          </w:tcPr>
          <w:p w14:paraId="1D74A805" w14:textId="580422C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3</w:t>
            </w:r>
          </w:p>
        </w:tc>
        <w:tc>
          <w:tcPr>
            <w:tcW w:w="1103" w:type="dxa"/>
          </w:tcPr>
          <w:p w14:paraId="1F5E77ED" w14:textId="31B7A9D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.7</w:t>
            </w:r>
          </w:p>
        </w:tc>
      </w:tr>
      <w:tr w:rsidR="00846D41" w:rsidRPr="009E0767" w14:paraId="5CA10494" w14:textId="77777777" w:rsidTr="00846D41">
        <w:trPr>
          <w:jc w:val="center"/>
        </w:trPr>
        <w:tc>
          <w:tcPr>
            <w:tcW w:w="1339" w:type="dxa"/>
          </w:tcPr>
          <w:p w14:paraId="4B5758D4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70F7A128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66EE5F7C" w14:textId="6DFBDD7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/8/16</w:t>
            </w:r>
          </w:p>
        </w:tc>
        <w:tc>
          <w:tcPr>
            <w:tcW w:w="1218" w:type="dxa"/>
          </w:tcPr>
          <w:p w14:paraId="61D1FDDF" w14:textId="726B42A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282</w:t>
            </w:r>
          </w:p>
        </w:tc>
        <w:tc>
          <w:tcPr>
            <w:tcW w:w="1290" w:type="dxa"/>
          </w:tcPr>
          <w:p w14:paraId="50054E72" w14:textId="17E9757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78</w:t>
            </w:r>
          </w:p>
        </w:tc>
        <w:tc>
          <w:tcPr>
            <w:tcW w:w="1243" w:type="dxa"/>
          </w:tcPr>
          <w:p w14:paraId="769F3D9B" w14:textId="724BF38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704</w:t>
            </w:r>
          </w:p>
        </w:tc>
        <w:tc>
          <w:tcPr>
            <w:tcW w:w="1097" w:type="dxa"/>
          </w:tcPr>
          <w:p w14:paraId="560B6D7A" w14:textId="66CA5CB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7</w:t>
            </w:r>
          </w:p>
        </w:tc>
        <w:tc>
          <w:tcPr>
            <w:tcW w:w="1102" w:type="dxa"/>
          </w:tcPr>
          <w:p w14:paraId="0F73B911" w14:textId="7C535D7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115" w:type="dxa"/>
          </w:tcPr>
          <w:p w14:paraId="658F692F" w14:textId="2536D7D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3</w:t>
            </w:r>
          </w:p>
        </w:tc>
        <w:tc>
          <w:tcPr>
            <w:tcW w:w="1098" w:type="dxa"/>
          </w:tcPr>
          <w:p w14:paraId="49C33020" w14:textId="4403DD2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097" w:type="dxa"/>
          </w:tcPr>
          <w:p w14:paraId="601A25B9" w14:textId="6348E16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8</w:t>
            </w:r>
          </w:p>
        </w:tc>
        <w:tc>
          <w:tcPr>
            <w:tcW w:w="1103" w:type="dxa"/>
          </w:tcPr>
          <w:p w14:paraId="66260BD6" w14:textId="7DFC5FB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.2</w:t>
            </w:r>
          </w:p>
        </w:tc>
      </w:tr>
      <w:tr w:rsidR="00846D41" w:rsidRPr="009E0767" w14:paraId="4837A194" w14:textId="77777777" w:rsidTr="00846D41">
        <w:trPr>
          <w:jc w:val="center"/>
        </w:trPr>
        <w:tc>
          <w:tcPr>
            <w:tcW w:w="1339" w:type="dxa"/>
          </w:tcPr>
          <w:p w14:paraId="28399AED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44F944EC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29D5EEDF" w14:textId="55F1093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/8/16</w:t>
            </w:r>
          </w:p>
        </w:tc>
        <w:tc>
          <w:tcPr>
            <w:tcW w:w="1218" w:type="dxa"/>
          </w:tcPr>
          <w:p w14:paraId="0F39B263" w14:textId="1AFC122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0047</w:t>
            </w:r>
          </w:p>
        </w:tc>
        <w:tc>
          <w:tcPr>
            <w:tcW w:w="1290" w:type="dxa"/>
          </w:tcPr>
          <w:p w14:paraId="337D3D7B" w14:textId="5350FCF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776</w:t>
            </w:r>
          </w:p>
        </w:tc>
        <w:tc>
          <w:tcPr>
            <w:tcW w:w="1243" w:type="dxa"/>
          </w:tcPr>
          <w:p w14:paraId="66AC7664" w14:textId="6506772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271</w:t>
            </w:r>
          </w:p>
        </w:tc>
        <w:tc>
          <w:tcPr>
            <w:tcW w:w="1097" w:type="dxa"/>
          </w:tcPr>
          <w:p w14:paraId="0146CAF3" w14:textId="4416466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6</w:t>
            </w:r>
          </w:p>
        </w:tc>
        <w:tc>
          <w:tcPr>
            <w:tcW w:w="1102" w:type="dxa"/>
          </w:tcPr>
          <w:p w14:paraId="13E47FFB" w14:textId="25977D1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115" w:type="dxa"/>
          </w:tcPr>
          <w:p w14:paraId="400E8066" w14:textId="3FA7950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.8</w:t>
            </w:r>
          </w:p>
        </w:tc>
        <w:tc>
          <w:tcPr>
            <w:tcW w:w="1098" w:type="dxa"/>
          </w:tcPr>
          <w:p w14:paraId="0760A196" w14:textId="1B0C2E8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1097" w:type="dxa"/>
          </w:tcPr>
          <w:p w14:paraId="2123AF17" w14:textId="3D62428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0</w:t>
            </w:r>
          </w:p>
        </w:tc>
        <w:tc>
          <w:tcPr>
            <w:tcW w:w="1103" w:type="dxa"/>
          </w:tcPr>
          <w:p w14:paraId="7100D6A6" w14:textId="7D9FA33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.0</w:t>
            </w:r>
          </w:p>
        </w:tc>
      </w:tr>
      <w:tr w:rsidR="00846D41" w:rsidRPr="009E0767" w14:paraId="37913E62" w14:textId="77777777" w:rsidTr="00846D41">
        <w:trPr>
          <w:jc w:val="center"/>
        </w:trPr>
        <w:tc>
          <w:tcPr>
            <w:tcW w:w="1339" w:type="dxa"/>
          </w:tcPr>
          <w:p w14:paraId="193E8D99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0FCAF077" w14:textId="089EA67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7777BC73" w14:textId="704645B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/8/16b</w:t>
            </w:r>
          </w:p>
        </w:tc>
        <w:tc>
          <w:tcPr>
            <w:tcW w:w="1218" w:type="dxa"/>
          </w:tcPr>
          <w:p w14:paraId="478582F6" w14:textId="52ED15F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742</w:t>
            </w:r>
          </w:p>
        </w:tc>
        <w:tc>
          <w:tcPr>
            <w:tcW w:w="1290" w:type="dxa"/>
          </w:tcPr>
          <w:p w14:paraId="67FDE285" w14:textId="6C71274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83</w:t>
            </w:r>
          </w:p>
        </w:tc>
        <w:tc>
          <w:tcPr>
            <w:tcW w:w="1243" w:type="dxa"/>
          </w:tcPr>
          <w:p w14:paraId="11E7E947" w14:textId="4BFDD57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559</w:t>
            </w:r>
          </w:p>
        </w:tc>
        <w:tc>
          <w:tcPr>
            <w:tcW w:w="1097" w:type="dxa"/>
          </w:tcPr>
          <w:p w14:paraId="08ECFDEC" w14:textId="63F3396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02" w:type="dxa"/>
          </w:tcPr>
          <w:p w14:paraId="06D5F1E6" w14:textId="04EF0CD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5" w:type="dxa"/>
          </w:tcPr>
          <w:p w14:paraId="58ADA9A5" w14:textId="61CBC8A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.8</w:t>
            </w:r>
          </w:p>
        </w:tc>
        <w:tc>
          <w:tcPr>
            <w:tcW w:w="1098" w:type="dxa"/>
          </w:tcPr>
          <w:p w14:paraId="1951F569" w14:textId="61DD8BE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1097" w:type="dxa"/>
          </w:tcPr>
          <w:p w14:paraId="78408825" w14:textId="0B4C0F1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7</w:t>
            </w:r>
          </w:p>
        </w:tc>
        <w:tc>
          <w:tcPr>
            <w:tcW w:w="1103" w:type="dxa"/>
          </w:tcPr>
          <w:p w14:paraId="5EB3ECD3" w14:textId="7FEB520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.3</w:t>
            </w:r>
          </w:p>
        </w:tc>
      </w:tr>
      <w:tr w:rsidR="00846D41" w:rsidRPr="009E0767" w14:paraId="79F5BD93" w14:textId="77777777" w:rsidTr="00846D41">
        <w:trPr>
          <w:jc w:val="center"/>
        </w:trPr>
        <w:tc>
          <w:tcPr>
            <w:tcW w:w="1339" w:type="dxa"/>
          </w:tcPr>
          <w:p w14:paraId="5A13065F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26E8635F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3C390CD4" w14:textId="01B68F4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/8/16</w:t>
            </w:r>
          </w:p>
        </w:tc>
        <w:tc>
          <w:tcPr>
            <w:tcW w:w="1218" w:type="dxa"/>
          </w:tcPr>
          <w:p w14:paraId="73ADE845" w14:textId="53A2EA8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509</w:t>
            </w:r>
          </w:p>
        </w:tc>
        <w:tc>
          <w:tcPr>
            <w:tcW w:w="1290" w:type="dxa"/>
          </w:tcPr>
          <w:p w14:paraId="71B4954D" w14:textId="2C0B700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01</w:t>
            </w:r>
          </w:p>
        </w:tc>
        <w:tc>
          <w:tcPr>
            <w:tcW w:w="1243" w:type="dxa"/>
          </w:tcPr>
          <w:p w14:paraId="37D09D17" w14:textId="4DD544C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408</w:t>
            </w:r>
          </w:p>
        </w:tc>
        <w:tc>
          <w:tcPr>
            <w:tcW w:w="1097" w:type="dxa"/>
          </w:tcPr>
          <w:p w14:paraId="59274768" w14:textId="09BCAC1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9</w:t>
            </w:r>
          </w:p>
        </w:tc>
        <w:tc>
          <w:tcPr>
            <w:tcW w:w="1102" w:type="dxa"/>
          </w:tcPr>
          <w:p w14:paraId="52EB48A2" w14:textId="262386E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115" w:type="dxa"/>
          </w:tcPr>
          <w:p w14:paraId="274E3F40" w14:textId="3BFA8EB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0</w:t>
            </w:r>
          </w:p>
        </w:tc>
        <w:tc>
          <w:tcPr>
            <w:tcW w:w="1098" w:type="dxa"/>
          </w:tcPr>
          <w:p w14:paraId="7FDD5044" w14:textId="164159D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97" w:type="dxa"/>
          </w:tcPr>
          <w:p w14:paraId="685D2E9F" w14:textId="6421889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8</w:t>
            </w:r>
          </w:p>
        </w:tc>
        <w:tc>
          <w:tcPr>
            <w:tcW w:w="1103" w:type="dxa"/>
          </w:tcPr>
          <w:p w14:paraId="59D27595" w14:textId="7582EF9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.2</w:t>
            </w:r>
          </w:p>
        </w:tc>
      </w:tr>
      <w:tr w:rsidR="00846D41" w:rsidRPr="009E0767" w14:paraId="7421760C" w14:textId="77777777" w:rsidTr="00846D41">
        <w:trPr>
          <w:jc w:val="center"/>
        </w:trPr>
        <w:tc>
          <w:tcPr>
            <w:tcW w:w="1339" w:type="dxa"/>
          </w:tcPr>
          <w:p w14:paraId="6376B88C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5C92AE58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02375DDC" w14:textId="3B2F2830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/9/16b</w:t>
            </w:r>
          </w:p>
        </w:tc>
        <w:tc>
          <w:tcPr>
            <w:tcW w:w="1218" w:type="dxa"/>
          </w:tcPr>
          <w:p w14:paraId="21186603" w14:textId="1B257E4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92</w:t>
            </w:r>
          </w:p>
        </w:tc>
        <w:tc>
          <w:tcPr>
            <w:tcW w:w="1290" w:type="dxa"/>
          </w:tcPr>
          <w:p w14:paraId="400E578F" w14:textId="086B00A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45</w:t>
            </w:r>
          </w:p>
        </w:tc>
        <w:tc>
          <w:tcPr>
            <w:tcW w:w="1243" w:type="dxa"/>
          </w:tcPr>
          <w:p w14:paraId="0141EAF6" w14:textId="0C05C93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47</w:t>
            </w:r>
          </w:p>
        </w:tc>
        <w:tc>
          <w:tcPr>
            <w:tcW w:w="1097" w:type="dxa"/>
          </w:tcPr>
          <w:p w14:paraId="58DF82F5" w14:textId="5505DB3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0</w:t>
            </w:r>
          </w:p>
        </w:tc>
        <w:tc>
          <w:tcPr>
            <w:tcW w:w="1102" w:type="dxa"/>
          </w:tcPr>
          <w:p w14:paraId="11AFD590" w14:textId="5CB78D5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15" w:type="dxa"/>
          </w:tcPr>
          <w:p w14:paraId="21A0AB1D" w14:textId="08B643E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2</w:t>
            </w:r>
          </w:p>
        </w:tc>
        <w:tc>
          <w:tcPr>
            <w:tcW w:w="1098" w:type="dxa"/>
          </w:tcPr>
          <w:p w14:paraId="2BD13B0C" w14:textId="5358EEE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97" w:type="dxa"/>
          </w:tcPr>
          <w:p w14:paraId="14D30817" w14:textId="15D308C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1</w:t>
            </w:r>
          </w:p>
        </w:tc>
        <w:tc>
          <w:tcPr>
            <w:tcW w:w="1103" w:type="dxa"/>
          </w:tcPr>
          <w:p w14:paraId="7EEA0DD4" w14:textId="5C03F4A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.9</w:t>
            </w:r>
          </w:p>
        </w:tc>
      </w:tr>
      <w:tr w:rsidR="00846D41" w:rsidRPr="009E0767" w14:paraId="6E234BE4" w14:textId="77777777" w:rsidTr="00846D41">
        <w:trPr>
          <w:jc w:val="center"/>
        </w:trPr>
        <w:tc>
          <w:tcPr>
            <w:tcW w:w="1339" w:type="dxa"/>
          </w:tcPr>
          <w:p w14:paraId="42BAAA43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0E22A894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62AA003E" w14:textId="1ECEC13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/9/16e</w:t>
            </w:r>
          </w:p>
        </w:tc>
        <w:tc>
          <w:tcPr>
            <w:tcW w:w="1218" w:type="dxa"/>
          </w:tcPr>
          <w:p w14:paraId="2ED8397E" w14:textId="7CD7BE3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558</w:t>
            </w:r>
          </w:p>
        </w:tc>
        <w:tc>
          <w:tcPr>
            <w:tcW w:w="1290" w:type="dxa"/>
          </w:tcPr>
          <w:p w14:paraId="382270FD" w14:textId="7BAA00C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98</w:t>
            </w:r>
          </w:p>
        </w:tc>
        <w:tc>
          <w:tcPr>
            <w:tcW w:w="1243" w:type="dxa"/>
          </w:tcPr>
          <w:p w14:paraId="1C556810" w14:textId="43ECAB3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260</w:t>
            </w:r>
          </w:p>
        </w:tc>
        <w:tc>
          <w:tcPr>
            <w:tcW w:w="1097" w:type="dxa"/>
          </w:tcPr>
          <w:p w14:paraId="1385F29A" w14:textId="6971E7A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02" w:type="dxa"/>
          </w:tcPr>
          <w:p w14:paraId="14B8A7AF" w14:textId="51D0B6C0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5" w:type="dxa"/>
          </w:tcPr>
          <w:p w14:paraId="0B059EB9" w14:textId="4EFFCFB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8</w:t>
            </w:r>
          </w:p>
        </w:tc>
        <w:tc>
          <w:tcPr>
            <w:tcW w:w="1098" w:type="dxa"/>
          </w:tcPr>
          <w:p w14:paraId="71A6D0E2" w14:textId="46D0BC3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097" w:type="dxa"/>
          </w:tcPr>
          <w:p w14:paraId="27A8585A" w14:textId="50D1FCF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9</w:t>
            </w:r>
          </w:p>
        </w:tc>
        <w:tc>
          <w:tcPr>
            <w:tcW w:w="1103" w:type="dxa"/>
          </w:tcPr>
          <w:p w14:paraId="00523E0E" w14:textId="22E2B89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.1</w:t>
            </w:r>
          </w:p>
        </w:tc>
      </w:tr>
      <w:tr w:rsidR="00846D41" w:rsidRPr="009E0767" w14:paraId="7476A3D4" w14:textId="77777777" w:rsidTr="00846D41">
        <w:trPr>
          <w:jc w:val="center"/>
        </w:trPr>
        <w:tc>
          <w:tcPr>
            <w:tcW w:w="1339" w:type="dxa"/>
          </w:tcPr>
          <w:p w14:paraId="5B235B7F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7679EE20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3EB13D68" w14:textId="6ED16F4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/10/16b</w:t>
            </w:r>
          </w:p>
        </w:tc>
        <w:tc>
          <w:tcPr>
            <w:tcW w:w="1218" w:type="dxa"/>
          </w:tcPr>
          <w:p w14:paraId="308D9B52" w14:textId="73A69D2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47</w:t>
            </w:r>
          </w:p>
        </w:tc>
        <w:tc>
          <w:tcPr>
            <w:tcW w:w="1290" w:type="dxa"/>
          </w:tcPr>
          <w:p w14:paraId="438C58C7" w14:textId="59E7E15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62</w:t>
            </w:r>
          </w:p>
        </w:tc>
        <w:tc>
          <w:tcPr>
            <w:tcW w:w="1243" w:type="dxa"/>
          </w:tcPr>
          <w:p w14:paraId="7A36A8C6" w14:textId="2FBDCB4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085</w:t>
            </w:r>
          </w:p>
        </w:tc>
        <w:tc>
          <w:tcPr>
            <w:tcW w:w="1097" w:type="dxa"/>
          </w:tcPr>
          <w:p w14:paraId="1DF5B602" w14:textId="1F2B835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1</w:t>
            </w:r>
          </w:p>
        </w:tc>
        <w:tc>
          <w:tcPr>
            <w:tcW w:w="1102" w:type="dxa"/>
          </w:tcPr>
          <w:p w14:paraId="76542ACA" w14:textId="635A445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15" w:type="dxa"/>
          </w:tcPr>
          <w:p w14:paraId="15FA6CD7" w14:textId="18FCD67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7</w:t>
            </w:r>
          </w:p>
        </w:tc>
        <w:tc>
          <w:tcPr>
            <w:tcW w:w="1098" w:type="dxa"/>
          </w:tcPr>
          <w:p w14:paraId="432E257C" w14:textId="36BC355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097" w:type="dxa"/>
          </w:tcPr>
          <w:p w14:paraId="5C60D46C" w14:textId="6D567D6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.3</w:t>
            </w:r>
          </w:p>
        </w:tc>
        <w:tc>
          <w:tcPr>
            <w:tcW w:w="1103" w:type="dxa"/>
          </w:tcPr>
          <w:p w14:paraId="09C20CED" w14:textId="2A16BB5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.7</w:t>
            </w:r>
          </w:p>
        </w:tc>
      </w:tr>
      <w:tr w:rsidR="00846D41" w:rsidRPr="009E0767" w14:paraId="395A67B8" w14:textId="77777777" w:rsidTr="00846D41">
        <w:trPr>
          <w:jc w:val="center"/>
        </w:trPr>
        <w:tc>
          <w:tcPr>
            <w:tcW w:w="1339" w:type="dxa"/>
          </w:tcPr>
          <w:p w14:paraId="06780404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453EB4A4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11A4D158" w14:textId="451E562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/11/16</w:t>
            </w:r>
          </w:p>
        </w:tc>
        <w:tc>
          <w:tcPr>
            <w:tcW w:w="1218" w:type="dxa"/>
          </w:tcPr>
          <w:p w14:paraId="7AFFE7AB" w14:textId="37DC8DB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589</w:t>
            </w:r>
          </w:p>
        </w:tc>
        <w:tc>
          <w:tcPr>
            <w:tcW w:w="1290" w:type="dxa"/>
          </w:tcPr>
          <w:p w14:paraId="46678EFF" w14:textId="23361E2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699</w:t>
            </w:r>
          </w:p>
        </w:tc>
        <w:tc>
          <w:tcPr>
            <w:tcW w:w="1243" w:type="dxa"/>
          </w:tcPr>
          <w:p w14:paraId="0DE59A7E" w14:textId="6E302C4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890</w:t>
            </w:r>
          </w:p>
        </w:tc>
        <w:tc>
          <w:tcPr>
            <w:tcW w:w="1097" w:type="dxa"/>
          </w:tcPr>
          <w:p w14:paraId="3C647CAF" w14:textId="491FF67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2</w:t>
            </w:r>
          </w:p>
        </w:tc>
        <w:tc>
          <w:tcPr>
            <w:tcW w:w="1102" w:type="dxa"/>
          </w:tcPr>
          <w:p w14:paraId="76102627" w14:textId="6A3EF62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115" w:type="dxa"/>
          </w:tcPr>
          <w:p w14:paraId="6494AB8A" w14:textId="0C75A4C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9</w:t>
            </w:r>
          </w:p>
        </w:tc>
        <w:tc>
          <w:tcPr>
            <w:tcW w:w="1098" w:type="dxa"/>
          </w:tcPr>
          <w:p w14:paraId="3685B343" w14:textId="183F8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097" w:type="dxa"/>
          </w:tcPr>
          <w:p w14:paraId="423ADAEB" w14:textId="583CAEE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.9</w:t>
            </w:r>
          </w:p>
        </w:tc>
        <w:tc>
          <w:tcPr>
            <w:tcW w:w="1103" w:type="dxa"/>
          </w:tcPr>
          <w:p w14:paraId="66ED5172" w14:textId="2B0EC97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.1</w:t>
            </w:r>
          </w:p>
        </w:tc>
      </w:tr>
      <w:tr w:rsidR="00846D41" w:rsidRPr="009E0767" w14:paraId="5265292D" w14:textId="77777777" w:rsidTr="00846D41">
        <w:trPr>
          <w:jc w:val="center"/>
        </w:trPr>
        <w:tc>
          <w:tcPr>
            <w:tcW w:w="1339" w:type="dxa"/>
          </w:tcPr>
          <w:p w14:paraId="5C49C77F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1577422F" w14:textId="59E591A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1B32BFE5" w14:textId="36BF09B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8" w:type="dxa"/>
          </w:tcPr>
          <w:p w14:paraId="04F87E39" w14:textId="662BBB5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</w:tcPr>
          <w:p w14:paraId="4C0F15DE" w14:textId="167D7630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3" w:type="dxa"/>
          </w:tcPr>
          <w:p w14:paraId="79C6B239" w14:textId="64651FA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56B026F9" w14:textId="06F0F14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2" w:type="dxa"/>
          </w:tcPr>
          <w:p w14:paraId="3ED3F872" w14:textId="24DB2A4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5" w:type="dxa"/>
          </w:tcPr>
          <w:p w14:paraId="64EF0D05" w14:textId="2FFD560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</w:tcPr>
          <w:p w14:paraId="41D37054" w14:textId="66002E4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6789157D" w14:textId="3113F73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</w:tcPr>
          <w:p w14:paraId="110A477C" w14:textId="5A70B67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6D41" w:rsidRPr="009E0767" w14:paraId="4869F6F8" w14:textId="77777777" w:rsidTr="00846D41">
        <w:trPr>
          <w:jc w:val="center"/>
        </w:trPr>
        <w:tc>
          <w:tcPr>
            <w:tcW w:w="1339" w:type="dxa"/>
          </w:tcPr>
          <w:p w14:paraId="0DE987FB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5312597C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01FFD7D2" w14:textId="1B877FF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8" w:type="dxa"/>
          </w:tcPr>
          <w:p w14:paraId="4F074ABC" w14:textId="66606820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</w:tcPr>
          <w:p w14:paraId="65CAF805" w14:textId="58483D3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3" w:type="dxa"/>
          </w:tcPr>
          <w:p w14:paraId="3699D3F9" w14:textId="110DC4E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4665D079" w14:textId="18B9200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2" w:type="dxa"/>
          </w:tcPr>
          <w:p w14:paraId="4AFB83B4" w14:textId="0E7E275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5" w:type="dxa"/>
          </w:tcPr>
          <w:p w14:paraId="2DF870C0" w14:textId="60D9617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</w:tcPr>
          <w:p w14:paraId="2F0A3FDB" w14:textId="6BB6DA1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374080B0" w14:textId="4A459D7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</w:tcPr>
          <w:p w14:paraId="4095A865" w14:textId="571135B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6D41" w:rsidRPr="009E0767" w14:paraId="2BBC9B50" w14:textId="77777777" w:rsidTr="00846D41">
        <w:trPr>
          <w:jc w:val="center"/>
        </w:trPr>
        <w:tc>
          <w:tcPr>
            <w:tcW w:w="1339" w:type="dxa"/>
          </w:tcPr>
          <w:p w14:paraId="24345E7D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0819A573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5AECDD8E" w14:textId="164A063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8" w:type="dxa"/>
          </w:tcPr>
          <w:p w14:paraId="4BFC73F1" w14:textId="6DACB93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</w:tcPr>
          <w:p w14:paraId="2EF8B8D9" w14:textId="7B93BC5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3" w:type="dxa"/>
          </w:tcPr>
          <w:p w14:paraId="16D81D93" w14:textId="1D73B92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7BF3417A" w14:textId="58D5CF0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2" w:type="dxa"/>
          </w:tcPr>
          <w:p w14:paraId="3E23E48D" w14:textId="46AC3E10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5" w:type="dxa"/>
          </w:tcPr>
          <w:p w14:paraId="0203B930" w14:textId="0E7F59F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</w:tcPr>
          <w:p w14:paraId="63E4103F" w14:textId="290DB90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3F50285E" w14:textId="53B3854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</w:tcPr>
          <w:p w14:paraId="012962B6" w14:textId="38453FF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6D41" w:rsidRPr="009E0767" w14:paraId="1918E388" w14:textId="77777777" w:rsidTr="00846D41">
        <w:trPr>
          <w:jc w:val="center"/>
        </w:trPr>
        <w:tc>
          <w:tcPr>
            <w:tcW w:w="1339" w:type="dxa"/>
          </w:tcPr>
          <w:p w14:paraId="7D9F1291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5A984D75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1FE05EA4" w14:textId="27A82B7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8" w:type="dxa"/>
          </w:tcPr>
          <w:p w14:paraId="7D9B8AF2" w14:textId="001B055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</w:tcPr>
          <w:p w14:paraId="532E7028" w14:textId="6BD25BD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3" w:type="dxa"/>
          </w:tcPr>
          <w:p w14:paraId="37918D51" w14:textId="6E23BB3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65E72DA5" w14:textId="5AA45A2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2" w:type="dxa"/>
          </w:tcPr>
          <w:p w14:paraId="70CF0F3F" w14:textId="37A1F0E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5" w:type="dxa"/>
          </w:tcPr>
          <w:p w14:paraId="5288CAD6" w14:textId="0A9956C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</w:tcPr>
          <w:p w14:paraId="64DA63C2" w14:textId="4632169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2931F886" w14:textId="5479229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</w:tcPr>
          <w:p w14:paraId="7D17E77F" w14:textId="30DE1FD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6D41" w:rsidRPr="009E0767" w14:paraId="587C31AB" w14:textId="77777777" w:rsidTr="00846D41">
        <w:trPr>
          <w:jc w:val="center"/>
        </w:trPr>
        <w:tc>
          <w:tcPr>
            <w:tcW w:w="1339" w:type="dxa"/>
          </w:tcPr>
          <w:p w14:paraId="6ADD9D90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52F29040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3E94D9AA" w14:textId="4F62BD5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8" w:type="dxa"/>
          </w:tcPr>
          <w:p w14:paraId="6F6F369B" w14:textId="3765971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</w:tcPr>
          <w:p w14:paraId="188ECF13" w14:textId="6B9111D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3" w:type="dxa"/>
          </w:tcPr>
          <w:p w14:paraId="39AABBA2" w14:textId="6E6D20D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65ED0460" w14:textId="3F2E4DD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2" w:type="dxa"/>
          </w:tcPr>
          <w:p w14:paraId="50CDBE80" w14:textId="7DDA6A5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5" w:type="dxa"/>
          </w:tcPr>
          <w:p w14:paraId="0012165C" w14:textId="3939EA3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</w:tcPr>
          <w:p w14:paraId="50F08370" w14:textId="70A3066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35EF4C7C" w14:textId="72C452A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</w:tcPr>
          <w:p w14:paraId="38560EA2" w14:textId="7998B77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6D41" w:rsidRPr="009E0767" w14:paraId="278B1812" w14:textId="77777777" w:rsidTr="00846D41">
        <w:trPr>
          <w:jc w:val="center"/>
        </w:trPr>
        <w:tc>
          <w:tcPr>
            <w:tcW w:w="1339" w:type="dxa"/>
          </w:tcPr>
          <w:p w14:paraId="2F8A5EA4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6A5D742B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1E3E9779" w14:textId="0600436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8" w:type="dxa"/>
          </w:tcPr>
          <w:p w14:paraId="6245CE7A" w14:textId="2A2C713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</w:tcPr>
          <w:p w14:paraId="2B0F1023" w14:textId="6DFD517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3" w:type="dxa"/>
          </w:tcPr>
          <w:p w14:paraId="7BEAE52E" w14:textId="58D13C2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7D670713" w14:textId="5FABB1C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2" w:type="dxa"/>
          </w:tcPr>
          <w:p w14:paraId="74875D5C" w14:textId="0682B6C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5" w:type="dxa"/>
          </w:tcPr>
          <w:p w14:paraId="08157D33" w14:textId="7F915BF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</w:tcPr>
          <w:p w14:paraId="3B70BADC" w14:textId="0950E5E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6EBD5FA3" w14:textId="18582A0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</w:tcPr>
          <w:p w14:paraId="720AE89F" w14:textId="1A06F7A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6D41" w:rsidRPr="009E0767" w14:paraId="29BDB9AB" w14:textId="77777777" w:rsidTr="00846D41">
        <w:trPr>
          <w:jc w:val="center"/>
        </w:trPr>
        <w:tc>
          <w:tcPr>
            <w:tcW w:w="1339" w:type="dxa"/>
          </w:tcPr>
          <w:p w14:paraId="1E272B34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5FB13A5D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2D18DEC6" w14:textId="6D9E0DC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8" w:type="dxa"/>
          </w:tcPr>
          <w:p w14:paraId="2E27155E" w14:textId="4CE0F82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</w:tcPr>
          <w:p w14:paraId="2C6B7CE8" w14:textId="62435A0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3" w:type="dxa"/>
          </w:tcPr>
          <w:p w14:paraId="32A3AE3E" w14:textId="0F4B994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4C6051D2" w14:textId="01ED7FC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2" w:type="dxa"/>
          </w:tcPr>
          <w:p w14:paraId="262FC234" w14:textId="423EE53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5" w:type="dxa"/>
          </w:tcPr>
          <w:p w14:paraId="113A015C" w14:textId="58DA1AB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</w:tcPr>
          <w:p w14:paraId="7952F04C" w14:textId="03A7D66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7DD9978E" w14:textId="7A07432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</w:tcPr>
          <w:p w14:paraId="1F981DD8" w14:textId="5326293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6D41" w:rsidRPr="009E0767" w14:paraId="0D811A1D" w14:textId="77777777" w:rsidTr="00846D41">
        <w:trPr>
          <w:jc w:val="center"/>
        </w:trPr>
        <w:tc>
          <w:tcPr>
            <w:tcW w:w="1339" w:type="dxa"/>
          </w:tcPr>
          <w:p w14:paraId="6E88928F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086B760F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1D9CC58A" w14:textId="46F044F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8" w:type="dxa"/>
          </w:tcPr>
          <w:p w14:paraId="2252F96E" w14:textId="793A26D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</w:tcPr>
          <w:p w14:paraId="6437B093" w14:textId="53E0FC4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3" w:type="dxa"/>
          </w:tcPr>
          <w:p w14:paraId="477DD969" w14:textId="491F613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420A5B19" w14:textId="4F2E953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2" w:type="dxa"/>
          </w:tcPr>
          <w:p w14:paraId="2255B2A3" w14:textId="54940FC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5" w:type="dxa"/>
          </w:tcPr>
          <w:p w14:paraId="4CB2E7EA" w14:textId="72F5A3A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</w:tcPr>
          <w:p w14:paraId="0677C78A" w14:textId="3ACD59A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3C2EB035" w14:textId="3B11F41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</w:tcPr>
          <w:p w14:paraId="662AA822" w14:textId="6383319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6D41" w:rsidRPr="009E0767" w14:paraId="57CC7E1E" w14:textId="77777777" w:rsidTr="00846D41">
        <w:trPr>
          <w:jc w:val="center"/>
        </w:trPr>
        <w:tc>
          <w:tcPr>
            <w:tcW w:w="1339" w:type="dxa"/>
          </w:tcPr>
          <w:p w14:paraId="2CD38462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498A5FC5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5C88DCEF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8" w:type="dxa"/>
          </w:tcPr>
          <w:p w14:paraId="0990AAE6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</w:tcPr>
          <w:p w14:paraId="0DF8E684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3" w:type="dxa"/>
          </w:tcPr>
          <w:p w14:paraId="20B008D5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1C4F93AB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2" w:type="dxa"/>
          </w:tcPr>
          <w:p w14:paraId="33E0DB1E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5" w:type="dxa"/>
          </w:tcPr>
          <w:p w14:paraId="5442D920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</w:tcPr>
          <w:p w14:paraId="2390888D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7AD36096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</w:tcPr>
          <w:p w14:paraId="1A2D52C1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6D41" w:rsidRPr="009E0767" w14:paraId="0D44E6E0" w14:textId="77777777" w:rsidTr="00846D41">
        <w:trPr>
          <w:jc w:val="center"/>
        </w:trPr>
        <w:tc>
          <w:tcPr>
            <w:tcW w:w="1339" w:type="dxa"/>
          </w:tcPr>
          <w:p w14:paraId="5B0F3417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714E4579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62CC1B1B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8" w:type="dxa"/>
          </w:tcPr>
          <w:p w14:paraId="4B38C73B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</w:tcPr>
          <w:p w14:paraId="5C3FF5E7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3" w:type="dxa"/>
          </w:tcPr>
          <w:p w14:paraId="1CC98619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7A2A2520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2" w:type="dxa"/>
          </w:tcPr>
          <w:p w14:paraId="3DDF37BC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5" w:type="dxa"/>
          </w:tcPr>
          <w:p w14:paraId="3769EB8F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</w:tcPr>
          <w:p w14:paraId="757E92A1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13CC27D9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</w:tcPr>
          <w:p w14:paraId="1A215EF7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6D41" w:rsidRPr="009E0767" w14:paraId="7B3CBBBB" w14:textId="77777777" w:rsidTr="00846D41">
        <w:trPr>
          <w:jc w:val="center"/>
        </w:trPr>
        <w:tc>
          <w:tcPr>
            <w:tcW w:w="1339" w:type="dxa"/>
          </w:tcPr>
          <w:p w14:paraId="2759DB3F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3D3CB862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5D7A5FCA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8" w:type="dxa"/>
          </w:tcPr>
          <w:p w14:paraId="3AB9C092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</w:tcPr>
          <w:p w14:paraId="031D6202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3" w:type="dxa"/>
          </w:tcPr>
          <w:p w14:paraId="19458659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1B3FD0D7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2" w:type="dxa"/>
          </w:tcPr>
          <w:p w14:paraId="7A3B7DAD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5" w:type="dxa"/>
          </w:tcPr>
          <w:p w14:paraId="5751512E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</w:tcPr>
          <w:p w14:paraId="65A42AF3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661092ED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</w:tcPr>
          <w:p w14:paraId="24E18875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6D41" w:rsidRPr="009E0767" w14:paraId="6DACC945" w14:textId="77777777" w:rsidTr="00846D41">
        <w:trPr>
          <w:jc w:val="center"/>
        </w:trPr>
        <w:tc>
          <w:tcPr>
            <w:tcW w:w="1339" w:type="dxa"/>
          </w:tcPr>
          <w:p w14:paraId="63FADCDB" w14:textId="0FB4E71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29F7BB5D" w14:textId="47CC9D2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1FDBB7A7" w14:textId="7DFC015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8" w:type="dxa"/>
          </w:tcPr>
          <w:p w14:paraId="4B21457A" w14:textId="4F940E7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</w:tcPr>
          <w:p w14:paraId="567341EB" w14:textId="189CB9E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3" w:type="dxa"/>
          </w:tcPr>
          <w:p w14:paraId="1EB4C417" w14:textId="34CC31B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17D37987" w14:textId="00EA3A5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2" w:type="dxa"/>
          </w:tcPr>
          <w:p w14:paraId="26E9FB59" w14:textId="1A9929E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5" w:type="dxa"/>
          </w:tcPr>
          <w:p w14:paraId="795C4DDC" w14:textId="64C5FD7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</w:tcPr>
          <w:p w14:paraId="6523EA87" w14:textId="1F96519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2DE935C1" w14:textId="2CDFC50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</w:tcPr>
          <w:p w14:paraId="66BFF87D" w14:textId="7C10D59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6D41" w:rsidRPr="009E0767" w14:paraId="052405A5" w14:textId="77777777" w:rsidTr="00846D41">
        <w:trPr>
          <w:jc w:val="center"/>
        </w:trPr>
        <w:tc>
          <w:tcPr>
            <w:tcW w:w="1339" w:type="dxa"/>
          </w:tcPr>
          <w:p w14:paraId="18B2518F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0BEF873C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7F23C9AE" w14:textId="3AA4A74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8" w:type="dxa"/>
          </w:tcPr>
          <w:p w14:paraId="1AFD23F4" w14:textId="5D63043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</w:tcPr>
          <w:p w14:paraId="7C591856" w14:textId="4496846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3" w:type="dxa"/>
          </w:tcPr>
          <w:p w14:paraId="01078D23" w14:textId="5A63E00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19BE2ECA" w14:textId="735336A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2" w:type="dxa"/>
          </w:tcPr>
          <w:p w14:paraId="3015C244" w14:textId="31A0727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5" w:type="dxa"/>
          </w:tcPr>
          <w:p w14:paraId="4DCA8999" w14:textId="6A64A1C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</w:tcPr>
          <w:p w14:paraId="6E0DA170" w14:textId="6A73753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1BF72898" w14:textId="353918A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</w:tcPr>
          <w:p w14:paraId="73DD2010" w14:textId="2A12FB2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6D41" w:rsidRPr="009E0767" w14:paraId="281CCB10" w14:textId="77777777" w:rsidTr="00846D41">
        <w:trPr>
          <w:jc w:val="center"/>
        </w:trPr>
        <w:tc>
          <w:tcPr>
            <w:tcW w:w="1339" w:type="dxa"/>
          </w:tcPr>
          <w:p w14:paraId="08E61CDA" w14:textId="7DC4468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lastRenderedPageBreak/>
              <w:t>Farm 3</w:t>
            </w:r>
          </w:p>
        </w:tc>
        <w:tc>
          <w:tcPr>
            <w:tcW w:w="1140" w:type="dxa"/>
          </w:tcPr>
          <w:p w14:paraId="7EED81FA" w14:textId="6DD2054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we</w:t>
            </w:r>
          </w:p>
        </w:tc>
        <w:tc>
          <w:tcPr>
            <w:tcW w:w="1118" w:type="dxa"/>
          </w:tcPr>
          <w:p w14:paraId="78A04928" w14:textId="2D22429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/2/16</w:t>
            </w:r>
          </w:p>
        </w:tc>
        <w:tc>
          <w:tcPr>
            <w:tcW w:w="1218" w:type="dxa"/>
          </w:tcPr>
          <w:p w14:paraId="38236EC1" w14:textId="1661C98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607</w:t>
            </w:r>
          </w:p>
        </w:tc>
        <w:tc>
          <w:tcPr>
            <w:tcW w:w="1290" w:type="dxa"/>
          </w:tcPr>
          <w:p w14:paraId="425CB941" w14:textId="407C8FF0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56</w:t>
            </w:r>
          </w:p>
        </w:tc>
        <w:tc>
          <w:tcPr>
            <w:tcW w:w="1243" w:type="dxa"/>
          </w:tcPr>
          <w:p w14:paraId="7A3BD5F7" w14:textId="05AAD2D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151</w:t>
            </w:r>
          </w:p>
        </w:tc>
        <w:tc>
          <w:tcPr>
            <w:tcW w:w="1097" w:type="dxa"/>
          </w:tcPr>
          <w:p w14:paraId="648C5F63" w14:textId="0568389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02" w:type="dxa"/>
          </w:tcPr>
          <w:p w14:paraId="78344023" w14:textId="0A5087B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5" w:type="dxa"/>
          </w:tcPr>
          <w:p w14:paraId="078D837E" w14:textId="4E738FE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98" w:type="dxa"/>
          </w:tcPr>
          <w:p w14:paraId="5AFA2727" w14:textId="4263BC7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7" w:type="dxa"/>
          </w:tcPr>
          <w:p w14:paraId="49BCEDB7" w14:textId="074252F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7</w:t>
            </w:r>
          </w:p>
        </w:tc>
        <w:tc>
          <w:tcPr>
            <w:tcW w:w="1103" w:type="dxa"/>
          </w:tcPr>
          <w:p w14:paraId="6FF86A8E" w14:textId="16757B8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.3</w:t>
            </w:r>
          </w:p>
        </w:tc>
      </w:tr>
      <w:tr w:rsidR="00846D41" w:rsidRPr="009E0767" w14:paraId="4495305D" w14:textId="77777777" w:rsidTr="00846D41">
        <w:trPr>
          <w:jc w:val="center"/>
        </w:trPr>
        <w:tc>
          <w:tcPr>
            <w:tcW w:w="1339" w:type="dxa"/>
          </w:tcPr>
          <w:p w14:paraId="73A6F9DA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67CC269D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1DF25025" w14:textId="341029C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/3/16</w:t>
            </w:r>
          </w:p>
        </w:tc>
        <w:tc>
          <w:tcPr>
            <w:tcW w:w="1218" w:type="dxa"/>
          </w:tcPr>
          <w:p w14:paraId="73F95FA0" w14:textId="6B1EB0C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D568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362</w:t>
            </w:r>
          </w:p>
        </w:tc>
        <w:tc>
          <w:tcPr>
            <w:tcW w:w="1290" w:type="dxa"/>
          </w:tcPr>
          <w:p w14:paraId="40D66234" w14:textId="13715A3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40</w:t>
            </w:r>
          </w:p>
        </w:tc>
        <w:tc>
          <w:tcPr>
            <w:tcW w:w="1243" w:type="dxa"/>
          </w:tcPr>
          <w:p w14:paraId="7B824013" w14:textId="7E9F2DE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D568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361</w:t>
            </w:r>
          </w:p>
        </w:tc>
        <w:tc>
          <w:tcPr>
            <w:tcW w:w="1097" w:type="dxa"/>
          </w:tcPr>
          <w:p w14:paraId="4EE11B47" w14:textId="3BB1A22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02" w:type="dxa"/>
          </w:tcPr>
          <w:p w14:paraId="2CE04EBB" w14:textId="28A7AAD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5" w:type="dxa"/>
          </w:tcPr>
          <w:p w14:paraId="343930E7" w14:textId="43518B5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8" w:type="dxa"/>
          </w:tcPr>
          <w:p w14:paraId="1115E703" w14:textId="2A5B59E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7" w:type="dxa"/>
          </w:tcPr>
          <w:p w14:paraId="104C1072" w14:textId="0D94CFD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5</w:t>
            </w:r>
          </w:p>
        </w:tc>
        <w:tc>
          <w:tcPr>
            <w:tcW w:w="1103" w:type="dxa"/>
          </w:tcPr>
          <w:p w14:paraId="511F9B49" w14:textId="20F5DAD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.5</w:t>
            </w:r>
          </w:p>
        </w:tc>
      </w:tr>
      <w:tr w:rsidR="00846D41" w:rsidRPr="009E0767" w14:paraId="44FD75E4" w14:textId="77777777" w:rsidTr="00846D41">
        <w:trPr>
          <w:jc w:val="center"/>
        </w:trPr>
        <w:tc>
          <w:tcPr>
            <w:tcW w:w="1339" w:type="dxa"/>
          </w:tcPr>
          <w:p w14:paraId="2A6D2864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38B35E8B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543EC8A5" w14:textId="12D980B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/5/16</w:t>
            </w:r>
          </w:p>
        </w:tc>
        <w:tc>
          <w:tcPr>
            <w:tcW w:w="1218" w:type="dxa"/>
          </w:tcPr>
          <w:p w14:paraId="07A44D18" w14:textId="3D2BA3B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833</w:t>
            </w:r>
          </w:p>
        </w:tc>
        <w:tc>
          <w:tcPr>
            <w:tcW w:w="1290" w:type="dxa"/>
          </w:tcPr>
          <w:p w14:paraId="452E3B74" w14:textId="4E34053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77</w:t>
            </w:r>
          </w:p>
        </w:tc>
        <w:tc>
          <w:tcPr>
            <w:tcW w:w="1243" w:type="dxa"/>
          </w:tcPr>
          <w:p w14:paraId="19ABB1A7" w14:textId="3CB8B3C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656</w:t>
            </w:r>
          </w:p>
        </w:tc>
        <w:tc>
          <w:tcPr>
            <w:tcW w:w="1097" w:type="dxa"/>
          </w:tcPr>
          <w:p w14:paraId="6ACB0558" w14:textId="14D56D8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02" w:type="dxa"/>
          </w:tcPr>
          <w:p w14:paraId="0998EB39" w14:textId="5AD7892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5" w:type="dxa"/>
          </w:tcPr>
          <w:p w14:paraId="4A848CB3" w14:textId="19B6082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9</w:t>
            </w:r>
          </w:p>
        </w:tc>
        <w:tc>
          <w:tcPr>
            <w:tcW w:w="1098" w:type="dxa"/>
          </w:tcPr>
          <w:p w14:paraId="5A168232" w14:textId="77633EE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097" w:type="dxa"/>
          </w:tcPr>
          <w:p w14:paraId="2C8DA9D5" w14:textId="3570ADA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6</w:t>
            </w:r>
          </w:p>
        </w:tc>
        <w:tc>
          <w:tcPr>
            <w:tcW w:w="1103" w:type="dxa"/>
          </w:tcPr>
          <w:p w14:paraId="51B918E9" w14:textId="3EC2F78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.4</w:t>
            </w:r>
          </w:p>
        </w:tc>
      </w:tr>
      <w:tr w:rsidR="00846D41" w:rsidRPr="009E0767" w14:paraId="28C2734C" w14:textId="77777777" w:rsidTr="00846D41">
        <w:trPr>
          <w:jc w:val="center"/>
        </w:trPr>
        <w:tc>
          <w:tcPr>
            <w:tcW w:w="1339" w:type="dxa"/>
          </w:tcPr>
          <w:p w14:paraId="4AA07E19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0A126FDC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0059F82F" w14:textId="589F96D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/6/16</w:t>
            </w:r>
          </w:p>
        </w:tc>
        <w:tc>
          <w:tcPr>
            <w:tcW w:w="1218" w:type="dxa"/>
          </w:tcPr>
          <w:p w14:paraId="1692CB77" w14:textId="7D69AB6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011</w:t>
            </w:r>
          </w:p>
        </w:tc>
        <w:tc>
          <w:tcPr>
            <w:tcW w:w="1290" w:type="dxa"/>
          </w:tcPr>
          <w:p w14:paraId="1894440A" w14:textId="59E1D30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887</w:t>
            </w:r>
          </w:p>
        </w:tc>
        <w:tc>
          <w:tcPr>
            <w:tcW w:w="1243" w:type="dxa"/>
          </w:tcPr>
          <w:p w14:paraId="0B02F122" w14:textId="4769A55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124</w:t>
            </w:r>
          </w:p>
        </w:tc>
        <w:tc>
          <w:tcPr>
            <w:tcW w:w="1097" w:type="dxa"/>
          </w:tcPr>
          <w:p w14:paraId="0AE9658D" w14:textId="3AF990E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02" w:type="dxa"/>
          </w:tcPr>
          <w:p w14:paraId="36E980BC" w14:textId="133845D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5" w:type="dxa"/>
          </w:tcPr>
          <w:p w14:paraId="36FC8645" w14:textId="70DBCF6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98" w:type="dxa"/>
          </w:tcPr>
          <w:p w14:paraId="10B7C62F" w14:textId="3BB05FC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7" w:type="dxa"/>
          </w:tcPr>
          <w:p w14:paraId="753AA6A1" w14:textId="785772D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2</w:t>
            </w:r>
          </w:p>
        </w:tc>
        <w:tc>
          <w:tcPr>
            <w:tcW w:w="1103" w:type="dxa"/>
          </w:tcPr>
          <w:p w14:paraId="6617591C" w14:textId="4DDE881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.8</w:t>
            </w:r>
          </w:p>
        </w:tc>
      </w:tr>
      <w:tr w:rsidR="00846D41" w:rsidRPr="009E0767" w14:paraId="21C781A7" w14:textId="77777777" w:rsidTr="00846D41">
        <w:trPr>
          <w:jc w:val="center"/>
        </w:trPr>
        <w:tc>
          <w:tcPr>
            <w:tcW w:w="1339" w:type="dxa"/>
          </w:tcPr>
          <w:p w14:paraId="46CDE235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636BDC8D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3BF8EA22" w14:textId="6D1895E0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/6/16</w:t>
            </w:r>
          </w:p>
        </w:tc>
        <w:tc>
          <w:tcPr>
            <w:tcW w:w="1218" w:type="dxa"/>
          </w:tcPr>
          <w:p w14:paraId="573AFD2E" w14:textId="633AAE4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52</w:t>
            </w:r>
          </w:p>
        </w:tc>
        <w:tc>
          <w:tcPr>
            <w:tcW w:w="1290" w:type="dxa"/>
          </w:tcPr>
          <w:p w14:paraId="0D0FBDF5" w14:textId="5D3DD0F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32</w:t>
            </w:r>
          </w:p>
        </w:tc>
        <w:tc>
          <w:tcPr>
            <w:tcW w:w="1243" w:type="dxa"/>
          </w:tcPr>
          <w:p w14:paraId="2FF7173A" w14:textId="2786330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097" w:type="dxa"/>
          </w:tcPr>
          <w:p w14:paraId="3542E0E4" w14:textId="626150B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02" w:type="dxa"/>
          </w:tcPr>
          <w:p w14:paraId="61BA55FB" w14:textId="4A6251E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5" w:type="dxa"/>
          </w:tcPr>
          <w:p w14:paraId="44815F24" w14:textId="38ECC11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98" w:type="dxa"/>
          </w:tcPr>
          <w:p w14:paraId="322BC391" w14:textId="6DB875B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7" w:type="dxa"/>
          </w:tcPr>
          <w:p w14:paraId="53FA6332" w14:textId="58887F3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8</w:t>
            </w:r>
          </w:p>
        </w:tc>
        <w:tc>
          <w:tcPr>
            <w:tcW w:w="1103" w:type="dxa"/>
          </w:tcPr>
          <w:p w14:paraId="47BC66FB" w14:textId="078622F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.2</w:t>
            </w:r>
          </w:p>
        </w:tc>
      </w:tr>
      <w:tr w:rsidR="00846D41" w:rsidRPr="009E0767" w14:paraId="2E86AD16" w14:textId="77777777" w:rsidTr="00846D41">
        <w:trPr>
          <w:jc w:val="center"/>
        </w:trPr>
        <w:tc>
          <w:tcPr>
            <w:tcW w:w="1339" w:type="dxa"/>
          </w:tcPr>
          <w:p w14:paraId="7DC5AEAB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23CACF82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36876B98" w14:textId="3FF78B4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/7/16</w:t>
            </w:r>
          </w:p>
        </w:tc>
        <w:tc>
          <w:tcPr>
            <w:tcW w:w="1218" w:type="dxa"/>
          </w:tcPr>
          <w:p w14:paraId="043776FF" w14:textId="16A8370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74</w:t>
            </w:r>
          </w:p>
        </w:tc>
        <w:tc>
          <w:tcPr>
            <w:tcW w:w="1290" w:type="dxa"/>
          </w:tcPr>
          <w:p w14:paraId="5EDCC0C5" w14:textId="4E5405D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84</w:t>
            </w:r>
          </w:p>
        </w:tc>
        <w:tc>
          <w:tcPr>
            <w:tcW w:w="1243" w:type="dxa"/>
          </w:tcPr>
          <w:p w14:paraId="55DC1EE1" w14:textId="08721F4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90</w:t>
            </w:r>
          </w:p>
        </w:tc>
        <w:tc>
          <w:tcPr>
            <w:tcW w:w="1097" w:type="dxa"/>
          </w:tcPr>
          <w:p w14:paraId="78998B5B" w14:textId="1D274D9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02" w:type="dxa"/>
          </w:tcPr>
          <w:p w14:paraId="3584184C" w14:textId="07D7C54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5" w:type="dxa"/>
          </w:tcPr>
          <w:p w14:paraId="27A4E75D" w14:textId="7BB7726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99</w:t>
            </w:r>
          </w:p>
        </w:tc>
        <w:tc>
          <w:tcPr>
            <w:tcW w:w="1098" w:type="dxa"/>
          </w:tcPr>
          <w:p w14:paraId="7C4CA6C2" w14:textId="47ACDC2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97" w:type="dxa"/>
          </w:tcPr>
          <w:p w14:paraId="23A667B9" w14:textId="4D87361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0</w:t>
            </w:r>
          </w:p>
        </w:tc>
        <w:tc>
          <w:tcPr>
            <w:tcW w:w="1103" w:type="dxa"/>
          </w:tcPr>
          <w:p w14:paraId="41E5F8CD" w14:textId="5733BDD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.0</w:t>
            </w:r>
          </w:p>
        </w:tc>
      </w:tr>
      <w:tr w:rsidR="00846D41" w:rsidRPr="009E0767" w14:paraId="63DF6BEB" w14:textId="77777777" w:rsidTr="00846D41">
        <w:trPr>
          <w:jc w:val="center"/>
        </w:trPr>
        <w:tc>
          <w:tcPr>
            <w:tcW w:w="1339" w:type="dxa"/>
          </w:tcPr>
          <w:p w14:paraId="7FAAEBF2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5B2AA3A4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0DD4A6D1" w14:textId="7707C47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/8/16</w:t>
            </w:r>
          </w:p>
        </w:tc>
        <w:tc>
          <w:tcPr>
            <w:tcW w:w="1218" w:type="dxa"/>
          </w:tcPr>
          <w:p w14:paraId="32106A68" w14:textId="0009DD4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664</w:t>
            </w:r>
          </w:p>
        </w:tc>
        <w:tc>
          <w:tcPr>
            <w:tcW w:w="1290" w:type="dxa"/>
          </w:tcPr>
          <w:p w14:paraId="3ACEE063" w14:textId="1579EB8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58</w:t>
            </w:r>
          </w:p>
        </w:tc>
        <w:tc>
          <w:tcPr>
            <w:tcW w:w="1243" w:type="dxa"/>
          </w:tcPr>
          <w:p w14:paraId="2D83102E" w14:textId="014E00A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06</w:t>
            </w:r>
          </w:p>
        </w:tc>
        <w:tc>
          <w:tcPr>
            <w:tcW w:w="1097" w:type="dxa"/>
          </w:tcPr>
          <w:p w14:paraId="181082DD" w14:textId="287CB16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02" w:type="dxa"/>
          </w:tcPr>
          <w:p w14:paraId="4C791D12" w14:textId="52AF7C4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5" w:type="dxa"/>
          </w:tcPr>
          <w:p w14:paraId="5D5D0BA3" w14:textId="3140AA1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98" w:type="dxa"/>
          </w:tcPr>
          <w:p w14:paraId="55944CB9" w14:textId="18C93BB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7" w:type="dxa"/>
          </w:tcPr>
          <w:p w14:paraId="35502D40" w14:textId="7B04F11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.7</w:t>
            </w:r>
          </w:p>
        </w:tc>
        <w:tc>
          <w:tcPr>
            <w:tcW w:w="1103" w:type="dxa"/>
          </w:tcPr>
          <w:p w14:paraId="5FE4B422" w14:textId="07A2B54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3</w:t>
            </w:r>
          </w:p>
        </w:tc>
      </w:tr>
      <w:tr w:rsidR="00846D41" w:rsidRPr="009E0767" w14:paraId="79FDAB7B" w14:textId="77777777" w:rsidTr="00846D41">
        <w:trPr>
          <w:jc w:val="center"/>
        </w:trPr>
        <w:tc>
          <w:tcPr>
            <w:tcW w:w="1339" w:type="dxa"/>
          </w:tcPr>
          <w:p w14:paraId="0D3C01F9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52245AA3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57B60D5C" w14:textId="0810890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/9/16</w:t>
            </w:r>
          </w:p>
        </w:tc>
        <w:tc>
          <w:tcPr>
            <w:tcW w:w="1218" w:type="dxa"/>
          </w:tcPr>
          <w:p w14:paraId="7E2B5CB5" w14:textId="7D64D80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121</w:t>
            </w:r>
          </w:p>
        </w:tc>
        <w:tc>
          <w:tcPr>
            <w:tcW w:w="1290" w:type="dxa"/>
          </w:tcPr>
          <w:p w14:paraId="6090873C" w14:textId="20BFAD1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13</w:t>
            </w:r>
          </w:p>
        </w:tc>
        <w:tc>
          <w:tcPr>
            <w:tcW w:w="1243" w:type="dxa"/>
          </w:tcPr>
          <w:p w14:paraId="23A0EFD3" w14:textId="7460995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508</w:t>
            </w:r>
          </w:p>
        </w:tc>
        <w:tc>
          <w:tcPr>
            <w:tcW w:w="1097" w:type="dxa"/>
          </w:tcPr>
          <w:p w14:paraId="701D421F" w14:textId="38E7386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8</w:t>
            </w:r>
          </w:p>
        </w:tc>
        <w:tc>
          <w:tcPr>
            <w:tcW w:w="1102" w:type="dxa"/>
          </w:tcPr>
          <w:p w14:paraId="2D7EA29D" w14:textId="196ACDA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115" w:type="dxa"/>
          </w:tcPr>
          <w:p w14:paraId="6E31248B" w14:textId="31609FD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9</w:t>
            </w:r>
          </w:p>
        </w:tc>
        <w:tc>
          <w:tcPr>
            <w:tcW w:w="1098" w:type="dxa"/>
          </w:tcPr>
          <w:p w14:paraId="6E53DB95" w14:textId="62E1C87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097" w:type="dxa"/>
          </w:tcPr>
          <w:p w14:paraId="221BE355" w14:textId="0AD4354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6</w:t>
            </w:r>
          </w:p>
        </w:tc>
        <w:tc>
          <w:tcPr>
            <w:tcW w:w="1103" w:type="dxa"/>
          </w:tcPr>
          <w:p w14:paraId="22ED05A1" w14:textId="0A0CB98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.4</w:t>
            </w:r>
          </w:p>
        </w:tc>
      </w:tr>
      <w:tr w:rsidR="00846D41" w:rsidRPr="009E0767" w14:paraId="3CDFB944" w14:textId="77777777" w:rsidTr="00846D41">
        <w:trPr>
          <w:jc w:val="center"/>
        </w:trPr>
        <w:tc>
          <w:tcPr>
            <w:tcW w:w="1339" w:type="dxa"/>
          </w:tcPr>
          <w:p w14:paraId="13A87E27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41FC6A5F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0B898DF0" w14:textId="2536A75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/10/16</w:t>
            </w:r>
          </w:p>
        </w:tc>
        <w:tc>
          <w:tcPr>
            <w:tcW w:w="1218" w:type="dxa"/>
          </w:tcPr>
          <w:p w14:paraId="3716F858" w14:textId="3CBDB38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020</w:t>
            </w:r>
          </w:p>
        </w:tc>
        <w:tc>
          <w:tcPr>
            <w:tcW w:w="1290" w:type="dxa"/>
          </w:tcPr>
          <w:p w14:paraId="07421EBD" w14:textId="549C36F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72</w:t>
            </w:r>
          </w:p>
        </w:tc>
        <w:tc>
          <w:tcPr>
            <w:tcW w:w="1243" w:type="dxa"/>
          </w:tcPr>
          <w:p w14:paraId="0EA1F92D" w14:textId="07F5E9D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448</w:t>
            </w:r>
          </w:p>
        </w:tc>
        <w:tc>
          <w:tcPr>
            <w:tcW w:w="1097" w:type="dxa"/>
          </w:tcPr>
          <w:p w14:paraId="76E0F5E2" w14:textId="0019A35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7</w:t>
            </w:r>
          </w:p>
        </w:tc>
        <w:tc>
          <w:tcPr>
            <w:tcW w:w="1102" w:type="dxa"/>
          </w:tcPr>
          <w:p w14:paraId="2F45C455" w14:textId="729C3B8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115" w:type="dxa"/>
          </w:tcPr>
          <w:p w14:paraId="2289B3A4" w14:textId="6EA5DFE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2</w:t>
            </w:r>
          </w:p>
        </w:tc>
        <w:tc>
          <w:tcPr>
            <w:tcW w:w="1098" w:type="dxa"/>
          </w:tcPr>
          <w:p w14:paraId="17BD6E5A" w14:textId="6C8C5BD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1097" w:type="dxa"/>
          </w:tcPr>
          <w:p w14:paraId="593F2904" w14:textId="5FAC31B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1103" w:type="dxa"/>
          </w:tcPr>
          <w:p w14:paraId="671572BD" w14:textId="6BFC98B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.8</w:t>
            </w:r>
          </w:p>
        </w:tc>
      </w:tr>
      <w:tr w:rsidR="00846D41" w:rsidRPr="009E0767" w14:paraId="2DE0CB61" w14:textId="77777777" w:rsidTr="00846D41">
        <w:trPr>
          <w:jc w:val="center"/>
        </w:trPr>
        <w:tc>
          <w:tcPr>
            <w:tcW w:w="1339" w:type="dxa"/>
          </w:tcPr>
          <w:p w14:paraId="6DD3422A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5C9E24A4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39F08A42" w14:textId="547A9C4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/2/17</w:t>
            </w:r>
          </w:p>
        </w:tc>
        <w:tc>
          <w:tcPr>
            <w:tcW w:w="1218" w:type="dxa"/>
          </w:tcPr>
          <w:p w14:paraId="5BF4E848" w14:textId="7EC987C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026</w:t>
            </w:r>
          </w:p>
        </w:tc>
        <w:tc>
          <w:tcPr>
            <w:tcW w:w="1290" w:type="dxa"/>
          </w:tcPr>
          <w:p w14:paraId="5D7FF7FB" w14:textId="146B14D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61</w:t>
            </w:r>
          </w:p>
        </w:tc>
        <w:tc>
          <w:tcPr>
            <w:tcW w:w="1243" w:type="dxa"/>
          </w:tcPr>
          <w:p w14:paraId="1159529F" w14:textId="6B0C636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65</w:t>
            </w:r>
          </w:p>
        </w:tc>
        <w:tc>
          <w:tcPr>
            <w:tcW w:w="1097" w:type="dxa"/>
          </w:tcPr>
          <w:p w14:paraId="2AC34999" w14:textId="554DA58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02" w:type="dxa"/>
          </w:tcPr>
          <w:p w14:paraId="20EB3007" w14:textId="1ED420D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5" w:type="dxa"/>
          </w:tcPr>
          <w:p w14:paraId="799E2DEB" w14:textId="4AFD523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98" w:type="dxa"/>
          </w:tcPr>
          <w:p w14:paraId="4454851C" w14:textId="7347EDF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7" w:type="dxa"/>
          </w:tcPr>
          <w:p w14:paraId="79835D02" w14:textId="2980B20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7</w:t>
            </w:r>
          </w:p>
        </w:tc>
        <w:tc>
          <w:tcPr>
            <w:tcW w:w="1103" w:type="dxa"/>
          </w:tcPr>
          <w:p w14:paraId="3F940DC3" w14:textId="4939E70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.3</w:t>
            </w:r>
          </w:p>
        </w:tc>
      </w:tr>
      <w:tr w:rsidR="00846D41" w:rsidRPr="009E0767" w14:paraId="4DCD8BC0" w14:textId="77777777" w:rsidTr="00846D41">
        <w:trPr>
          <w:jc w:val="center"/>
        </w:trPr>
        <w:tc>
          <w:tcPr>
            <w:tcW w:w="1339" w:type="dxa"/>
          </w:tcPr>
          <w:p w14:paraId="23E72467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756C46ED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55E9E530" w14:textId="4D61758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/3/17</w:t>
            </w:r>
          </w:p>
        </w:tc>
        <w:tc>
          <w:tcPr>
            <w:tcW w:w="1218" w:type="dxa"/>
          </w:tcPr>
          <w:p w14:paraId="090A3C48" w14:textId="2EE772E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673</w:t>
            </w:r>
          </w:p>
        </w:tc>
        <w:tc>
          <w:tcPr>
            <w:tcW w:w="1290" w:type="dxa"/>
          </w:tcPr>
          <w:p w14:paraId="68B74176" w14:textId="0030934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491</w:t>
            </w:r>
          </w:p>
        </w:tc>
        <w:tc>
          <w:tcPr>
            <w:tcW w:w="1243" w:type="dxa"/>
          </w:tcPr>
          <w:p w14:paraId="59574B9E" w14:textId="628E4EC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182</w:t>
            </w:r>
          </w:p>
        </w:tc>
        <w:tc>
          <w:tcPr>
            <w:tcW w:w="1097" w:type="dxa"/>
          </w:tcPr>
          <w:p w14:paraId="04FCE0FE" w14:textId="0870EF2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02" w:type="dxa"/>
          </w:tcPr>
          <w:p w14:paraId="745015A9" w14:textId="6F947320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5" w:type="dxa"/>
          </w:tcPr>
          <w:p w14:paraId="3F5BE6BC" w14:textId="2D11946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.3</w:t>
            </w:r>
          </w:p>
        </w:tc>
        <w:tc>
          <w:tcPr>
            <w:tcW w:w="1098" w:type="dxa"/>
          </w:tcPr>
          <w:p w14:paraId="43AF9B54" w14:textId="1676FDF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7</w:t>
            </w:r>
          </w:p>
        </w:tc>
        <w:tc>
          <w:tcPr>
            <w:tcW w:w="1097" w:type="dxa"/>
          </w:tcPr>
          <w:p w14:paraId="42E6C7F9" w14:textId="6DFA090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.3</w:t>
            </w:r>
          </w:p>
        </w:tc>
        <w:tc>
          <w:tcPr>
            <w:tcW w:w="1103" w:type="dxa"/>
          </w:tcPr>
          <w:p w14:paraId="2A9268DC" w14:textId="2C394E00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7</w:t>
            </w:r>
          </w:p>
        </w:tc>
      </w:tr>
      <w:tr w:rsidR="00846D41" w:rsidRPr="009E0767" w14:paraId="6459F150" w14:textId="77777777" w:rsidTr="00846D41">
        <w:trPr>
          <w:jc w:val="center"/>
        </w:trPr>
        <w:tc>
          <w:tcPr>
            <w:tcW w:w="1339" w:type="dxa"/>
          </w:tcPr>
          <w:p w14:paraId="617717B2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30D4E46D" w14:textId="2D72249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mb</w:t>
            </w:r>
          </w:p>
        </w:tc>
        <w:tc>
          <w:tcPr>
            <w:tcW w:w="1118" w:type="dxa"/>
          </w:tcPr>
          <w:p w14:paraId="724BFE7D" w14:textId="0EF2F02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/6/16</w:t>
            </w:r>
          </w:p>
        </w:tc>
        <w:tc>
          <w:tcPr>
            <w:tcW w:w="1218" w:type="dxa"/>
          </w:tcPr>
          <w:p w14:paraId="686EF9E5" w14:textId="18F4CC1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399</w:t>
            </w:r>
          </w:p>
        </w:tc>
        <w:tc>
          <w:tcPr>
            <w:tcW w:w="1290" w:type="dxa"/>
          </w:tcPr>
          <w:p w14:paraId="0475A308" w14:textId="0246246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735</w:t>
            </w:r>
          </w:p>
        </w:tc>
        <w:tc>
          <w:tcPr>
            <w:tcW w:w="1243" w:type="dxa"/>
          </w:tcPr>
          <w:p w14:paraId="2FFC1F68" w14:textId="57EEACE0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664</w:t>
            </w:r>
          </w:p>
        </w:tc>
        <w:tc>
          <w:tcPr>
            <w:tcW w:w="1097" w:type="dxa"/>
          </w:tcPr>
          <w:p w14:paraId="764DA6C7" w14:textId="7A6AEF1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02" w:type="dxa"/>
          </w:tcPr>
          <w:p w14:paraId="1C0423DF" w14:textId="7362E41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5" w:type="dxa"/>
          </w:tcPr>
          <w:p w14:paraId="65E0D3FD" w14:textId="33D4990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0</w:t>
            </w:r>
          </w:p>
        </w:tc>
        <w:tc>
          <w:tcPr>
            <w:tcW w:w="1098" w:type="dxa"/>
          </w:tcPr>
          <w:p w14:paraId="7D3170AA" w14:textId="7DFF593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1097" w:type="dxa"/>
          </w:tcPr>
          <w:p w14:paraId="6CBC2F34" w14:textId="480E6B3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.5</w:t>
            </w:r>
          </w:p>
        </w:tc>
        <w:tc>
          <w:tcPr>
            <w:tcW w:w="1103" w:type="dxa"/>
          </w:tcPr>
          <w:p w14:paraId="0A6BCB11" w14:textId="6C3528D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.6</w:t>
            </w:r>
          </w:p>
        </w:tc>
      </w:tr>
      <w:tr w:rsidR="00846D41" w:rsidRPr="009E0767" w14:paraId="6702A07C" w14:textId="77777777" w:rsidTr="00846D41">
        <w:trPr>
          <w:jc w:val="center"/>
        </w:trPr>
        <w:tc>
          <w:tcPr>
            <w:tcW w:w="1339" w:type="dxa"/>
          </w:tcPr>
          <w:p w14:paraId="698B755C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26222875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0776E8C6" w14:textId="4E6C17C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/7/16b</w:t>
            </w:r>
          </w:p>
        </w:tc>
        <w:tc>
          <w:tcPr>
            <w:tcW w:w="1218" w:type="dxa"/>
          </w:tcPr>
          <w:p w14:paraId="77CCA65A" w14:textId="23D9AB60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869</w:t>
            </w:r>
          </w:p>
        </w:tc>
        <w:tc>
          <w:tcPr>
            <w:tcW w:w="1290" w:type="dxa"/>
          </w:tcPr>
          <w:p w14:paraId="0116D445" w14:textId="7090598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84</w:t>
            </w:r>
          </w:p>
        </w:tc>
        <w:tc>
          <w:tcPr>
            <w:tcW w:w="1243" w:type="dxa"/>
          </w:tcPr>
          <w:p w14:paraId="63D9FB0F" w14:textId="6CC7F0E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485</w:t>
            </w:r>
          </w:p>
        </w:tc>
        <w:tc>
          <w:tcPr>
            <w:tcW w:w="1097" w:type="dxa"/>
          </w:tcPr>
          <w:p w14:paraId="3C815DCB" w14:textId="4D71ABC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4</w:t>
            </w:r>
          </w:p>
        </w:tc>
        <w:tc>
          <w:tcPr>
            <w:tcW w:w="1102" w:type="dxa"/>
          </w:tcPr>
          <w:p w14:paraId="49F816E7" w14:textId="1CD8C83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115" w:type="dxa"/>
          </w:tcPr>
          <w:p w14:paraId="4D9373CF" w14:textId="4386B42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.8</w:t>
            </w:r>
          </w:p>
        </w:tc>
        <w:tc>
          <w:tcPr>
            <w:tcW w:w="1098" w:type="dxa"/>
          </w:tcPr>
          <w:p w14:paraId="2CCEA883" w14:textId="21BA673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1097" w:type="dxa"/>
          </w:tcPr>
          <w:p w14:paraId="0F237B0A" w14:textId="0717103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7</w:t>
            </w:r>
          </w:p>
        </w:tc>
        <w:tc>
          <w:tcPr>
            <w:tcW w:w="1103" w:type="dxa"/>
          </w:tcPr>
          <w:p w14:paraId="5F33F31E" w14:textId="1AD5AFE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.3</w:t>
            </w:r>
          </w:p>
        </w:tc>
      </w:tr>
      <w:tr w:rsidR="00846D41" w:rsidRPr="009E0767" w14:paraId="5352D1E3" w14:textId="77777777" w:rsidTr="00846D41">
        <w:trPr>
          <w:jc w:val="center"/>
        </w:trPr>
        <w:tc>
          <w:tcPr>
            <w:tcW w:w="1339" w:type="dxa"/>
          </w:tcPr>
          <w:p w14:paraId="6AD3A609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5495A42D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0BC82466" w14:textId="12CAD57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/8/16</w:t>
            </w:r>
          </w:p>
        </w:tc>
        <w:tc>
          <w:tcPr>
            <w:tcW w:w="1218" w:type="dxa"/>
          </w:tcPr>
          <w:p w14:paraId="18290C90" w14:textId="0A6B085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590</w:t>
            </w:r>
          </w:p>
        </w:tc>
        <w:tc>
          <w:tcPr>
            <w:tcW w:w="1290" w:type="dxa"/>
          </w:tcPr>
          <w:p w14:paraId="79D3A9EE" w14:textId="472B1B70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92</w:t>
            </w:r>
          </w:p>
        </w:tc>
        <w:tc>
          <w:tcPr>
            <w:tcW w:w="1243" w:type="dxa"/>
          </w:tcPr>
          <w:p w14:paraId="482B0373" w14:textId="5BC875D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098</w:t>
            </w:r>
          </w:p>
        </w:tc>
        <w:tc>
          <w:tcPr>
            <w:tcW w:w="1097" w:type="dxa"/>
          </w:tcPr>
          <w:p w14:paraId="35303383" w14:textId="345ED23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4</w:t>
            </w:r>
          </w:p>
        </w:tc>
        <w:tc>
          <w:tcPr>
            <w:tcW w:w="1102" w:type="dxa"/>
          </w:tcPr>
          <w:p w14:paraId="1534EF2D" w14:textId="34B3588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115" w:type="dxa"/>
          </w:tcPr>
          <w:p w14:paraId="2AC848DF" w14:textId="5F5816F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2</w:t>
            </w:r>
          </w:p>
        </w:tc>
        <w:tc>
          <w:tcPr>
            <w:tcW w:w="1098" w:type="dxa"/>
          </w:tcPr>
          <w:p w14:paraId="60A05D57" w14:textId="51771A50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097" w:type="dxa"/>
          </w:tcPr>
          <w:p w14:paraId="0329B3A4" w14:textId="61395B8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3</w:t>
            </w:r>
          </w:p>
        </w:tc>
        <w:tc>
          <w:tcPr>
            <w:tcW w:w="1103" w:type="dxa"/>
          </w:tcPr>
          <w:p w14:paraId="71DD56AB" w14:textId="707A576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.7</w:t>
            </w:r>
          </w:p>
        </w:tc>
      </w:tr>
      <w:tr w:rsidR="00846D41" w:rsidRPr="009E0767" w14:paraId="54B86BAA" w14:textId="77777777" w:rsidTr="00846D41">
        <w:trPr>
          <w:jc w:val="center"/>
        </w:trPr>
        <w:tc>
          <w:tcPr>
            <w:tcW w:w="1339" w:type="dxa"/>
          </w:tcPr>
          <w:p w14:paraId="2B4AD44C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70BF317C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71DA65FE" w14:textId="2077540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/8/16b</w:t>
            </w:r>
          </w:p>
        </w:tc>
        <w:tc>
          <w:tcPr>
            <w:tcW w:w="1218" w:type="dxa"/>
          </w:tcPr>
          <w:p w14:paraId="6287BC87" w14:textId="1CDF22C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397</w:t>
            </w:r>
          </w:p>
        </w:tc>
        <w:tc>
          <w:tcPr>
            <w:tcW w:w="1290" w:type="dxa"/>
          </w:tcPr>
          <w:p w14:paraId="0C587F9B" w14:textId="3744FEE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401</w:t>
            </w:r>
          </w:p>
        </w:tc>
        <w:tc>
          <w:tcPr>
            <w:tcW w:w="1243" w:type="dxa"/>
          </w:tcPr>
          <w:p w14:paraId="3A241AC0" w14:textId="6CF3FE5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996</w:t>
            </w:r>
          </w:p>
        </w:tc>
        <w:tc>
          <w:tcPr>
            <w:tcW w:w="1097" w:type="dxa"/>
          </w:tcPr>
          <w:p w14:paraId="16230F7E" w14:textId="67715DA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02" w:type="dxa"/>
          </w:tcPr>
          <w:p w14:paraId="5A162326" w14:textId="032351F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5" w:type="dxa"/>
          </w:tcPr>
          <w:p w14:paraId="1E4F427F" w14:textId="7D0B8F2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1</w:t>
            </w:r>
          </w:p>
        </w:tc>
        <w:tc>
          <w:tcPr>
            <w:tcW w:w="1098" w:type="dxa"/>
          </w:tcPr>
          <w:p w14:paraId="61B6C5DF" w14:textId="3F80782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1097" w:type="dxa"/>
          </w:tcPr>
          <w:p w14:paraId="3BD1DDA5" w14:textId="3E8E79F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7</w:t>
            </w:r>
          </w:p>
        </w:tc>
        <w:tc>
          <w:tcPr>
            <w:tcW w:w="1103" w:type="dxa"/>
          </w:tcPr>
          <w:p w14:paraId="7D30D06A" w14:textId="7AE9ADA0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.3</w:t>
            </w:r>
          </w:p>
        </w:tc>
      </w:tr>
      <w:tr w:rsidR="00846D41" w:rsidRPr="009E0767" w14:paraId="2B373319" w14:textId="77777777" w:rsidTr="00846D41">
        <w:trPr>
          <w:jc w:val="center"/>
        </w:trPr>
        <w:tc>
          <w:tcPr>
            <w:tcW w:w="1339" w:type="dxa"/>
          </w:tcPr>
          <w:p w14:paraId="42074E05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2D48F9EC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63A89FFC" w14:textId="71B6DC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/9/16b</w:t>
            </w:r>
          </w:p>
        </w:tc>
        <w:tc>
          <w:tcPr>
            <w:tcW w:w="1218" w:type="dxa"/>
          </w:tcPr>
          <w:p w14:paraId="570E6ACD" w14:textId="0F34BF7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649</w:t>
            </w:r>
          </w:p>
        </w:tc>
        <w:tc>
          <w:tcPr>
            <w:tcW w:w="1290" w:type="dxa"/>
          </w:tcPr>
          <w:p w14:paraId="5F2415A9" w14:textId="75A2D46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37</w:t>
            </w:r>
          </w:p>
        </w:tc>
        <w:tc>
          <w:tcPr>
            <w:tcW w:w="1243" w:type="dxa"/>
          </w:tcPr>
          <w:p w14:paraId="065FD069" w14:textId="02BC7EB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212</w:t>
            </w:r>
          </w:p>
        </w:tc>
        <w:tc>
          <w:tcPr>
            <w:tcW w:w="1097" w:type="dxa"/>
          </w:tcPr>
          <w:p w14:paraId="24CB01B8" w14:textId="1456FF6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0</w:t>
            </w:r>
          </w:p>
        </w:tc>
        <w:tc>
          <w:tcPr>
            <w:tcW w:w="1102" w:type="dxa"/>
          </w:tcPr>
          <w:p w14:paraId="1B0DC4D1" w14:textId="689053E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1115" w:type="dxa"/>
          </w:tcPr>
          <w:p w14:paraId="7A4438A6" w14:textId="03F0AF9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.5</w:t>
            </w:r>
          </w:p>
        </w:tc>
        <w:tc>
          <w:tcPr>
            <w:tcW w:w="1098" w:type="dxa"/>
          </w:tcPr>
          <w:p w14:paraId="263E3763" w14:textId="438C534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1097" w:type="dxa"/>
          </w:tcPr>
          <w:p w14:paraId="3BDF86D7" w14:textId="7963791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6</w:t>
            </w:r>
          </w:p>
        </w:tc>
        <w:tc>
          <w:tcPr>
            <w:tcW w:w="1103" w:type="dxa"/>
          </w:tcPr>
          <w:p w14:paraId="0944B096" w14:textId="782997A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.4</w:t>
            </w:r>
          </w:p>
        </w:tc>
      </w:tr>
      <w:tr w:rsidR="00846D41" w:rsidRPr="009E0767" w14:paraId="1683A649" w14:textId="77777777" w:rsidTr="00846D41">
        <w:trPr>
          <w:jc w:val="center"/>
        </w:trPr>
        <w:tc>
          <w:tcPr>
            <w:tcW w:w="1339" w:type="dxa"/>
          </w:tcPr>
          <w:p w14:paraId="7FB0204B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22D3D1C3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3322EAB3" w14:textId="6EAC17A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/10/16</w:t>
            </w:r>
          </w:p>
        </w:tc>
        <w:tc>
          <w:tcPr>
            <w:tcW w:w="1218" w:type="dxa"/>
          </w:tcPr>
          <w:p w14:paraId="5D92AC18" w14:textId="5B14DCE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384</w:t>
            </w:r>
          </w:p>
        </w:tc>
        <w:tc>
          <w:tcPr>
            <w:tcW w:w="1290" w:type="dxa"/>
          </w:tcPr>
          <w:p w14:paraId="5EE0F11B" w14:textId="4A6B656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411</w:t>
            </w:r>
          </w:p>
        </w:tc>
        <w:tc>
          <w:tcPr>
            <w:tcW w:w="1243" w:type="dxa"/>
          </w:tcPr>
          <w:p w14:paraId="768E7139" w14:textId="151E184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973</w:t>
            </w:r>
          </w:p>
        </w:tc>
        <w:tc>
          <w:tcPr>
            <w:tcW w:w="1097" w:type="dxa"/>
          </w:tcPr>
          <w:p w14:paraId="519A7E6F" w14:textId="3E9733C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6</w:t>
            </w:r>
          </w:p>
        </w:tc>
        <w:tc>
          <w:tcPr>
            <w:tcW w:w="1102" w:type="dxa"/>
          </w:tcPr>
          <w:p w14:paraId="2EF1435D" w14:textId="49AAA2D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1115" w:type="dxa"/>
          </w:tcPr>
          <w:p w14:paraId="78B214DB" w14:textId="3236503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7</w:t>
            </w:r>
          </w:p>
        </w:tc>
        <w:tc>
          <w:tcPr>
            <w:tcW w:w="1098" w:type="dxa"/>
          </w:tcPr>
          <w:p w14:paraId="62D72019" w14:textId="68AF878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97" w:type="dxa"/>
          </w:tcPr>
          <w:p w14:paraId="71F759BD" w14:textId="30EFE99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4</w:t>
            </w:r>
          </w:p>
        </w:tc>
        <w:tc>
          <w:tcPr>
            <w:tcW w:w="1103" w:type="dxa"/>
          </w:tcPr>
          <w:p w14:paraId="393A8EC3" w14:textId="7EE116A0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.6</w:t>
            </w:r>
          </w:p>
        </w:tc>
      </w:tr>
      <w:tr w:rsidR="00846D41" w:rsidRPr="009E0767" w14:paraId="455720CC" w14:textId="77777777" w:rsidTr="00846D41">
        <w:trPr>
          <w:jc w:val="center"/>
        </w:trPr>
        <w:tc>
          <w:tcPr>
            <w:tcW w:w="1339" w:type="dxa"/>
          </w:tcPr>
          <w:p w14:paraId="538EF105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2DC136FE" w14:textId="5764970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68677082" w14:textId="1C2DF0F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/10/16</w:t>
            </w:r>
          </w:p>
        </w:tc>
        <w:tc>
          <w:tcPr>
            <w:tcW w:w="1218" w:type="dxa"/>
          </w:tcPr>
          <w:p w14:paraId="63541AF1" w14:textId="2982CCF0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366</w:t>
            </w:r>
          </w:p>
        </w:tc>
        <w:tc>
          <w:tcPr>
            <w:tcW w:w="1290" w:type="dxa"/>
          </w:tcPr>
          <w:p w14:paraId="2C9A8916" w14:textId="19FCE16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395</w:t>
            </w:r>
          </w:p>
        </w:tc>
        <w:tc>
          <w:tcPr>
            <w:tcW w:w="1243" w:type="dxa"/>
          </w:tcPr>
          <w:p w14:paraId="3F89DC4C" w14:textId="15606B4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971</w:t>
            </w:r>
          </w:p>
        </w:tc>
        <w:tc>
          <w:tcPr>
            <w:tcW w:w="1097" w:type="dxa"/>
          </w:tcPr>
          <w:p w14:paraId="26D51824" w14:textId="2EFFB55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02" w:type="dxa"/>
          </w:tcPr>
          <w:p w14:paraId="580BF053" w14:textId="22DBC54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5" w:type="dxa"/>
          </w:tcPr>
          <w:p w14:paraId="5D0F726C" w14:textId="642D3C3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98" w:type="dxa"/>
          </w:tcPr>
          <w:p w14:paraId="34A58402" w14:textId="366C05F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7" w:type="dxa"/>
          </w:tcPr>
          <w:p w14:paraId="4CC61459" w14:textId="692E85F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9</w:t>
            </w:r>
          </w:p>
        </w:tc>
        <w:tc>
          <w:tcPr>
            <w:tcW w:w="1103" w:type="dxa"/>
          </w:tcPr>
          <w:p w14:paraId="66076914" w14:textId="38D714E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.1</w:t>
            </w:r>
          </w:p>
        </w:tc>
      </w:tr>
      <w:tr w:rsidR="00846D41" w:rsidRPr="009E0767" w14:paraId="3FC3BD46" w14:textId="77777777" w:rsidTr="00846D41">
        <w:trPr>
          <w:jc w:val="center"/>
        </w:trPr>
        <w:tc>
          <w:tcPr>
            <w:tcW w:w="1339" w:type="dxa"/>
          </w:tcPr>
          <w:p w14:paraId="3A92079A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0F3A8274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52AB5802" w14:textId="2E499B2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/11/16</w:t>
            </w:r>
          </w:p>
        </w:tc>
        <w:tc>
          <w:tcPr>
            <w:tcW w:w="1218" w:type="dxa"/>
          </w:tcPr>
          <w:p w14:paraId="125C2397" w14:textId="58D26B6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540</w:t>
            </w:r>
          </w:p>
        </w:tc>
        <w:tc>
          <w:tcPr>
            <w:tcW w:w="1290" w:type="dxa"/>
          </w:tcPr>
          <w:p w14:paraId="73CE09AE" w14:textId="1B6F43C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251</w:t>
            </w:r>
          </w:p>
        </w:tc>
        <w:tc>
          <w:tcPr>
            <w:tcW w:w="1243" w:type="dxa"/>
          </w:tcPr>
          <w:p w14:paraId="42565065" w14:textId="16872E30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289</w:t>
            </w:r>
          </w:p>
        </w:tc>
        <w:tc>
          <w:tcPr>
            <w:tcW w:w="1097" w:type="dxa"/>
          </w:tcPr>
          <w:p w14:paraId="04571A06" w14:textId="5B03B09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4</w:t>
            </w:r>
          </w:p>
        </w:tc>
        <w:tc>
          <w:tcPr>
            <w:tcW w:w="1102" w:type="dxa"/>
          </w:tcPr>
          <w:p w14:paraId="1C8DF7CD" w14:textId="37998F4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115" w:type="dxa"/>
          </w:tcPr>
          <w:p w14:paraId="0D683FFA" w14:textId="191B7B0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9</w:t>
            </w:r>
          </w:p>
        </w:tc>
        <w:tc>
          <w:tcPr>
            <w:tcW w:w="1098" w:type="dxa"/>
          </w:tcPr>
          <w:p w14:paraId="736B1EC0" w14:textId="4E4A9CC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97" w:type="dxa"/>
          </w:tcPr>
          <w:p w14:paraId="6F87B025" w14:textId="1F6D0F6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7</w:t>
            </w:r>
          </w:p>
        </w:tc>
        <w:tc>
          <w:tcPr>
            <w:tcW w:w="1103" w:type="dxa"/>
          </w:tcPr>
          <w:p w14:paraId="437D7A25" w14:textId="35F3BF9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.3</w:t>
            </w:r>
          </w:p>
        </w:tc>
      </w:tr>
      <w:tr w:rsidR="00846D41" w:rsidRPr="009E0767" w14:paraId="6ACE3C60" w14:textId="77777777" w:rsidTr="00846D41">
        <w:trPr>
          <w:jc w:val="center"/>
        </w:trPr>
        <w:tc>
          <w:tcPr>
            <w:tcW w:w="1339" w:type="dxa"/>
          </w:tcPr>
          <w:p w14:paraId="53410C7B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0188B3AA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7461203A" w14:textId="630A35B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/12/16</w:t>
            </w:r>
          </w:p>
        </w:tc>
        <w:tc>
          <w:tcPr>
            <w:tcW w:w="1218" w:type="dxa"/>
          </w:tcPr>
          <w:p w14:paraId="4D1E3600" w14:textId="19BC4F6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489</w:t>
            </w:r>
          </w:p>
        </w:tc>
        <w:tc>
          <w:tcPr>
            <w:tcW w:w="1290" w:type="dxa"/>
          </w:tcPr>
          <w:p w14:paraId="1B0A76CB" w14:textId="683E0D2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33</w:t>
            </w:r>
          </w:p>
        </w:tc>
        <w:tc>
          <w:tcPr>
            <w:tcW w:w="1243" w:type="dxa"/>
          </w:tcPr>
          <w:p w14:paraId="7B7C0696" w14:textId="2F8BBE5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256</w:t>
            </w:r>
          </w:p>
        </w:tc>
        <w:tc>
          <w:tcPr>
            <w:tcW w:w="1097" w:type="dxa"/>
          </w:tcPr>
          <w:p w14:paraId="60159536" w14:textId="1F116D9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02" w:type="dxa"/>
          </w:tcPr>
          <w:p w14:paraId="370A2809" w14:textId="7AA601D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5" w:type="dxa"/>
          </w:tcPr>
          <w:p w14:paraId="1BAEBEEF" w14:textId="4DA2441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9</w:t>
            </w:r>
          </w:p>
        </w:tc>
        <w:tc>
          <w:tcPr>
            <w:tcW w:w="1098" w:type="dxa"/>
          </w:tcPr>
          <w:p w14:paraId="19DF8C40" w14:textId="651BFBA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097" w:type="dxa"/>
          </w:tcPr>
          <w:p w14:paraId="30143A49" w14:textId="7D921DD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8</w:t>
            </w:r>
          </w:p>
        </w:tc>
        <w:tc>
          <w:tcPr>
            <w:tcW w:w="1103" w:type="dxa"/>
          </w:tcPr>
          <w:p w14:paraId="130CBD7E" w14:textId="698EC73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.2</w:t>
            </w:r>
          </w:p>
        </w:tc>
      </w:tr>
      <w:tr w:rsidR="00846D41" w:rsidRPr="009E0767" w14:paraId="272F0701" w14:textId="77777777" w:rsidTr="00846D41">
        <w:trPr>
          <w:jc w:val="center"/>
        </w:trPr>
        <w:tc>
          <w:tcPr>
            <w:tcW w:w="1339" w:type="dxa"/>
          </w:tcPr>
          <w:p w14:paraId="04EF1229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629855EE" w14:textId="2E8B5C1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09257DA8" w14:textId="08C2A6F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8" w:type="dxa"/>
          </w:tcPr>
          <w:p w14:paraId="7E52429C" w14:textId="3A667C7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</w:tcPr>
          <w:p w14:paraId="34D25DCC" w14:textId="6E3D22A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3" w:type="dxa"/>
          </w:tcPr>
          <w:p w14:paraId="05653028" w14:textId="5C42156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15F5283B" w14:textId="04CD8A5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2" w:type="dxa"/>
          </w:tcPr>
          <w:p w14:paraId="79150DA9" w14:textId="43D95CE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5" w:type="dxa"/>
          </w:tcPr>
          <w:p w14:paraId="37BA0F5F" w14:textId="14560A6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</w:tcPr>
          <w:p w14:paraId="77EC7677" w14:textId="1E1B31E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4589B3F5" w14:textId="5D0B85D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</w:tcPr>
          <w:p w14:paraId="4EC99A3D" w14:textId="0A93A41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6D41" w:rsidRPr="009E0767" w14:paraId="14F83AB1" w14:textId="77777777" w:rsidTr="00846D41">
        <w:trPr>
          <w:jc w:val="center"/>
        </w:trPr>
        <w:tc>
          <w:tcPr>
            <w:tcW w:w="1339" w:type="dxa"/>
          </w:tcPr>
          <w:p w14:paraId="522C79F8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0F4FF950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0A1C19DA" w14:textId="3A28161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8" w:type="dxa"/>
          </w:tcPr>
          <w:p w14:paraId="731884FA" w14:textId="0B72475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</w:tcPr>
          <w:p w14:paraId="0EB26149" w14:textId="4E897C4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3" w:type="dxa"/>
          </w:tcPr>
          <w:p w14:paraId="6C4AE7BD" w14:textId="36A0B69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10A91CAC" w14:textId="3897E7B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2" w:type="dxa"/>
          </w:tcPr>
          <w:p w14:paraId="42BDB240" w14:textId="7A44B31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5" w:type="dxa"/>
          </w:tcPr>
          <w:p w14:paraId="026C0AD5" w14:textId="3FD21A3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</w:tcPr>
          <w:p w14:paraId="05E84F18" w14:textId="55DAA3F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3C2F0AA9" w14:textId="725C314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</w:tcPr>
          <w:p w14:paraId="73B8D60A" w14:textId="3358D7D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6D41" w:rsidRPr="009E0767" w14:paraId="5394AEC0" w14:textId="77777777" w:rsidTr="00846D41">
        <w:trPr>
          <w:jc w:val="center"/>
        </w:trPr>
        <w:tc>
          <w:tcPr>
            <w:tcW w:w="1339" w:type="dxa"/>
          </w:tcPr>
          <w:p w14:paraId="11F051EC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4B83985C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1278E228" w14:textId="27DC4EF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8" w:type="dxa"/>
          </w:tcPr>
          <w:p w14:paraId="4288DF1D" w14:textId="11E8B7B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</w:tcPr>
          <w:p w14:paraId="17E4396C" w14:textId="0DAF1C9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3" w:type="dxa"/>
          </w:tcPr>
          <w:p w14:paraId="297BAE91" w14:textId="5AB5DB6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08E4AB59" w14:textId="7DC3C6F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2" w:type="dxa"/>
          </w:tcPr>
          <w:p w14:paraId="478E316D" w14:textId="7C23A02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5" w:type="dxa"/>
          </w:tcPr>
          <w:p w14:paraId="350AF000" w14:textId="1815171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</w:tcPr>
          <w:p w14:paraId="7FA5FBD3" w14:textId="6A77FC40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1DBAC6F7" w14:textId="6A3ABD2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</w:tcPr>
          <w:p w14:paraId="216FA835" w14:textId="2EE38A3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6D41" w:rsidRPr="009E0767" w14:paraId="188AB681" w14:textId="77777777" w:rsidTr="00846D41">
        <w:trPr>
          <w:jc w:val="center"/>
        </w:trPr>
        <w:tc>
          <w:tcPr>
            <w:tcW w:w="1339" w:type="dxa"/>
          </w:tcPr>
          <w:p w14:paraId="0A00F01E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610865BF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1A3428BB" w14:textId="7C4ADC1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8" w:type="dxa"/>
          </w:tcPr>
          <w:p w14:paraId="5E0B4754" w14:textId="05828C3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</w:tcPr>
          <w:p w14:paraId="71BC4099" w14:textId="2CBDB98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3" w:type="dxa"/>
          </w:tcPr>
          <w:p w14:paraId="5E071AAD" w14:textId="1A438E7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51974AAB" w14:textId="075D1D8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2" w:type="dxa"/>
          </w:tcPr>
          <w:p w14:paraId="34186A92" w14:textId="08DC52B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5" w:type="dxa"/>
          </w:tcPr>
          <w:p w14:paraId="27BD44D3" w14:textId="7DD2538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</w:tcPr>
          <w:p w14:paraId="230607B4" w14:textId="1A34FCC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39624EF2" w14:textId="1B54AB1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</w:tcPr>
          <w:p w14:paraId="0B7B697E" w14:textId="49CEBDD0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6D41" w:rsidRPr="009E0767" w14:paraId="10BCE391" w14:textId="77777777" w:rsidTr="00846D41">
        <w:trPr>
          <w:jc w:val="center"/>
        </w:trPr>
        <w:tc>
          <w:tcPr>
            <w:tcW w:w="1339" w:type="dxa"/>
          </w:tcPr>
          <w:p w14:paraId="1C884164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32415A98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103D34B7" w14:textId="4E9F1C7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8" w:type="dxa"/>
          </w:tcPr>
          <w:p w14:paraId="171C0C80" w14:textId="30447DE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</w:tcPr>
          <w:p w14:paraId="2A1850EF" w14:textId="2B60811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3" w:type="dxa"/>
          </w:tcPr>
          <w:p w14:paraId="01E5B0C7" w14:textId="6BDD7F10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63BB6E80" w14:textId="65C9054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2" w:type="dxa"/>
          </w:tcPr>
          <w:p w14:paraId="288B04C9" w14:textId="0487B8C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5" w:type="dxa"/>
          </w:tcPr>
          <w:p w14:paraId="78436D28" w14:textId="0D4AAAD0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</w:tcPr>
          <w:p w14:paraId="4DBF8513" w14:textId="4852030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47611952" w14:textId="653F4BF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</w:tcPr>
          <w:p w14:paraId="73153C72" w14:textId="5EEA800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6D41" w:rsidRPr="009E0767" w14:paraId="732AC2F0" w14:textId="77777777" w:rsidTr="00846D41">
        <w:trPr>
          <w:jc w:val="center"/>
        </w:trPr>
        <w:tc>
          <w:tcPr>
            <w:tcW w:w="1339" w:type="dxa"/>
          </w:tcPr>
          <w:p w14:paraId="3972F8C9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0ABEF8F6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5B61A2D9" w14:textId="057B041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8" w:type="dxa"/>
          </w:tcPr>
          <w:p w14:paraId="4BB1427C" w14:textId="7649BA3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</w:tcPr>
          <w:p w14:paraId="6A507F36" w14:textId="68433B60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3" w:type="dxa"/>
          </w:tcPr>
          <w:p w14:paraId="2D2D3799" w14:textId="7721D70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3ABAC186" w14:textId="7C58D64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2" w:type="dxa"/>
          </w:tcPr>
          <w:p w14:paraId="299EFC76" w14:textId="3FBACD0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5" w:type="dxa"/>
          </w:tcPr>
          <w:p w14:paraId="5347F8FB" w14:textId="08765C2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</w:tcPr>
          <w:p w14:paraId="0B27A548" w14:textId="1B5AE0F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0AFC6472" w14:textId="2877EA0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</w:tcPr>
          <w:p w14:paraId="0FA6201D" w14:textId="49143D1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6D41" w:rsidRPr="009E0767" w14:paraId="6BB43A99" w14:textId="77777777" w:rsidTr="00846D41">
        <w:trPr>
          <w:jc w:val="center"/>
        </w:trPr>
        <w:tc>
          <w:tcPr>
            <w:tcW w:w="1339" w:type="dxa"/>
          </w:tcPr>
          <w:p w14:paraId="4A855930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78BB64C5" w14:textId="29A74EE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4815CDB5" w14:textId="2449E95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8" w:type="dxa"/>
          </w:tcPr>
          <w:p w14:paraId="07816137" w14:textId="496AE11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</w:tcPr>
          <w:p w14:paraId="097B20E6" w14:textId="43B9C94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3" w:type="dxa"/>
          </w:tcPr>
          <w:p w14:paraId="53A9C795" w14:textId="4D474F4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335A8987" w14:textId="5659C780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2" w:type="dxa"/>
          </w:tcPr>
          <w:p w14:paraId="335AD730" w14:textId="64561B1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5" w:type="dxa"/>
          </w:tcPr>
          <w:p w14:paraId="3EFE096E" w14:textId="048B054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</w:tcPr>
          <w:p w14:paraId="32BC9542" w14:textId="56D355A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07B6C5B8" w14:textId="4F6E558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</w:tcPr>
          <w:p w14:paraId="09CBD4ED" w14:textId="5B57B95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6D41" w:rsidRPr="009E0767" w14:paraId="7D8328CB" w14:textId="77777777" w:rsidTr="00846D41">
        <w:trPr>
          <w:jc w:val="center"/>
        </w:trPr>
        <w:tc>
          <w:tcPr>
            <w:tcW w:w="1339" w:type="dxa"/>
          </w:tcPr>
          <w:p w14:paraId="7C38E9C1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2E6C79CA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12890AC9" w14:textId="4E1BAAB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8" w:type="dxa"/>
          </w:tcPr>
          <w:p w14:paraId="2E6F70AD" w14:textId="18F36FF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</w:tcPr>
          <w:p w14:paraId="04426468" w14:textId="3D4EF400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3" w:type="dxa"/>
          </w:tcPr>
          <w:p w14:paraId="0212AF2B" w14:textId="326DE74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21D6BFBE" w14:textId="772DC86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2" w:type="dxa"/>
          </w:tcPr>
          <w:p w14:paraId="46869B91" w14:textId="2A18096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5" w:type="dxa"/>
          </w:tcPr>
          <w:p w14:paraId="350AD55B" w14:textId="7827CE0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</w:tcPr>
          <w:p w14:paraId="7BA7C910" w14:textId="3B10375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6ED9762D" w14:textId="1C6A74D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</w:tcPr>
          <w:p w14:paraId="279796DB" w14:textId="128BE8B0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6D41" w:rsidRPr="009E0767" w14:paraId="3392929B" w14:textId="77777777" w:rsidTr="00846D41">
        <w:trPr>
          <w:jc w:val="center"/>
        </w:trPr>
        <w:tc>
          <w:tcPr>
            <w:tcW w:w="1339" w:type="dxa"/>
          </w:tcPr>
          <w:p w14:paraId="2BC100C3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26470CFC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0EC9F8B7" w14:textId="4487C03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8" w:type="dxa"/>
          </w:tcPr>
          <w:p w14:paraId="75573DCC" w14:textId="64EF1F1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</w:tcPr>
          <w:p w14:paraId="2EEAB997" w14:textId="3EEEA9A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3" w:type="dxa"/>
          </w:tcPr>
          <w:p w14:paraId="7DDEA0B5" w14:textId="33D64A5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60C82B33" w14:textId="027A95E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2" w:type="dxa"/>
          </w:tcPr>
          <w:p w14:paraId="7A2E2FA5" w14:textId="3492E57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5" w:type="dxa"/>
          </w:tcPr>
          <w:p w14:paraId="58E6D143" w14:textId="146CFF8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</w:tcPr>
          <w:p w14:paraId="29F6EF27" w14:textId="7AE3E8F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01416FA8" w14:textId="774DB34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</w:tcPr>
          <w:p w14:paraId="46653442" w14:textId="16708FE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6D41" w:rsidRPr="009E0767" w14:paraId="66978BA1" w14:textId="77777777" w:rsidTr="00846D41">
        <w:trPr>
          <w:jc w:val="center"/>
        </w:trPr>
        <w:tc>
          <w:tcPr>
            <w:tcW w:w="1339" w:type="dxa"/>
          </w:tcPr>
          <w:p w14:paraId="190F2651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753DBB61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5C4A5CCA" w14:textId="6F90819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8" w:type="dxa"/>
          </w:tcPr>
          <w:p w14:paraId="2BD6A898" w14:textId="755240E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</w:tcPr>
          <w:p w14:paraId="650EA8AE" w14:textId="3CDC952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3" w:type="dxa"/>
          </w:tcPr>
          <w:p w14:paraId="7E6A16C4" w14:textId="6134ACF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46F84B33" w14:textId="209A798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2" w:type="dxa"/>
          </w:tcPr>
          <w:p w14:paraId="3E69AFE1" w14:textId="7F9F62B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5" w:type="dxa"/>
          </w:tcPr>
          <w:p w14:paraId="778D2819" w14:textId="315AB35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</w:tcPr>
          <w:p w14:paraId="7D482D5B" w14:textId="2593C78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5500FA03" w14:textId="03606F20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</w:tcPr>
          <w:p w14:paraId="21842BF8" w14:textId="26E6E80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6D41" w:rsidRPr="009E0767" w14:paraId="4192B584" w14:textId="77777777" w:rsidTr="00846D41">
        <w:trPr>
          <w:jc w:val="center"/>
        </w:trPr>
        <w:tc>
          <w:tcPr>
            <w:tcW w:w="1339" w:type="dxa"/>
          </w:tcPr>
          <w:p w14:paraId="5ED484B7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19F44988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4BB5B335" w14:textId="28F455C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8" w:type="dxa"/>
          </w:tcPr>
          <w:p w14:paraId="14A8D910" w14:textId="03066F9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</w:tcPr>
          <w:p w14:paraId="2C9C085D" w14:textId="4043C5C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3" w:type="dxa"/>
          </w:tcPr>
          <w:p w14:paraId="78F9B18C" w14:textId="67A501D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1E1D38EE" w14:textId="2112C1E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2" w:type="dxa"/>
          </w:tcPr>
          <w:p w14:paraId="621DB9AE" w14:textId="1FA1E67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5" w:type="dxa"/>
          </w:tcPr>
          <w:p w14:paraId="29694365" w14:textId="2EAF8C30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</w:tcPr>
          <w:p w14:paraId="464B44D8" w14:textId="4FF2BFA9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509CF36D" w14:textId="38FFFF5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</w:tcPr>
          <w:p w14:paraId="30337816" w14:textId="15C81CA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6D41" w:rsidRPr="009E0767" w14:paraId="7B28DF58" w14:textId="77777777" w:rsidTr="00846D41">
        <w:trPr>
          <w:jc w:val="center"/>
        </w:trPr>
        <w:tc>
          <w:tcPr>
            <w:tcW w:w="1339" w:type="dxa"/>
          </w:tcPr>
          <w:p w14:paraId="344A5468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2294F040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46D19241" w14:textId="403995EE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8" w:type="dxa"/>
          </w:tcPr>
          <w:p w14:paraId="70E49AA2" w14:textId="1070535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</w:tcPr>
          <w:p w14:paraId="0D0D1C96" w14:textId="62AFE1A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3" w:type="dxa"/>
          </w:tcPr>
          <w:p w14:paraId="4B0E50FA" w14:textId="173EE3A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7F456048" w14:textId="06521D6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2" w:type="dxa"/>
          </w:tcPr>
          <w:p w14:paraId="238BA5B7" w14:textId="5D0AE72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5" w:type="dxa"/>
          </w:tcPr>
          <w:p w14:paraId="3F612530" w14:textId="29CA9D8D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</w:tcPr>
          <w:p w14:paraId="0CDC75C3" w14:textId="6624B89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009E6CB8" w14:textId="316AB815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</w:tcPr>
          <w:p w14:paraId="58BD8F22" w14:textId="408B0C7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6D41" w:rsidRPr="009E0767" w14:paraId="644986A9" w14:textId="77777777" w:rsidTr="00846D41">
        <w:trPr>
          <w:jc w:val="center"/>
        </w:trPr>
        <w:tc>
          <w:tcPr>
            <w:tcW w:w="1339" w:type="dxa"/>
          </w:tcPr>
          <w:p w14:paraId="6A0D3006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16F8362A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4B42B6E2" w14:textId="77457EE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8" w:type="dxa"/>
          </w:tcPr>
          <w:p w14:paraId="596EDCD5" w14:textId="511D976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</w:tcPr>
          <w:p w14:paraId="0D1AC454" w14:textId="4F82344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3" w:type="dxa"/>
          </w:tcPr>
          <w:p w14:paraId="56EA8209" w14:textId="1FF6861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7D8B83F5" w14:textId="46C21D9A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2" w:type="dxa"/>
          </w:tcPr>
          <w:p w14:paraId="6C525566" w14:textId="15A3C4D0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5" w:type="dxa"/>
          </w:tcPr>
          <w:p w14:paraId="2DA30C96" w14:textId="5E3440B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</w:tcPr>
          <w:p w14:paraId="6326AAEF" w14:textId="5AE354AC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5D7887DC" w14:textId="4C75B66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</w:tcPr>
          <w:p w14:paraId="7400F87B" w14:textId="7C39B22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6D41" w:rsidRPr="009E0767" w14:paraId="6E827307" w14:textId="77777777" w:rsidTr="00846D41">
        <w:trPr>
          <w:jc w:val="center"/>
        </w:trPr>
        <w:tc>
          <w:tcPr>
            <w:tcW w:w="1339" w:type="dxa"/>
          </w:tcPr>
          <w:p w14:paraId="73BFE486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</w:tcPr>
          <w:p w14:paraId="23AECE6F" w14:textId="77777777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</w:tcPr>
          <w:p w14:paraId="04324594" w14:textId="1FBF27D1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8" w:type="dxa"/>
          </w:tcPr>
          <w:p w14:paraId="17A3FCA9" w14:textId="2FB3CCA8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</w:tcPr>
          <w:p w14:paraId="09209439" w14:textId="7697917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3" w:type="dxa"/>
          </w:tcPr>
          <w:p w14:paraId="41E3045B" w14:textId="312F1724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3D2AF2FF" w14:textId="08B55FF6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2" w:type="dxa"/>
          </w:tcPr>
          <w:p w14:paraId="33B8F59B" w14:textId="0C7F3F8B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5" w:type="dxa"/>
          </w:tcPr>
          <w:p w14:paraId="59B31466" w14:textId="5C14293F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</w:tcPr>
          <w:p w14:paraId="462265C5" w14:textId="0260F14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14:paraId="30A712CE" w14:textId="6ADEDA13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</w:tcPr>
          <w:p w14:paraId="14893351" w14:textId="4021C712" w:rsidR="00846D41" w:rsidRPr="009E0767" w:rsidRDefault="00846D41" w:rsidP="00846D4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1D83D41F" w14:textId="77777777" w:rsidR="00847CA4" w:rsidRPr="00847CA4" w:rsidRDefault="00847CA4">
      <w:pPr>
        <w:rPr>
          <w:rFonts w:ascii="Times New Roman" w:hAnsi="Times New Roman" w:cs="Times New Roman"/>
        </w:rPr>
      </w:pPr>
    </w:p>
    <w:sectPr w:rsidR="00847CA4" w:rsidRPr="00847CA4" w:rsidSect="009E0767">
      <w:pgSz w:w="16840" w:h="11900" w:orient="landscape"/>
      <w:pgMar w:top="516" w:right="1440" w:bottom="55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CA4"/>
    <w:rsid w:val="00013F6C"/>
    <w:rsid w:val="000500E9"/>
    <w:rsid w:val="001670ED"/>
    <w:rsid w:val="001C627D"/>
    <w:rsid w:val="001D5687"/>
    <w:rsid w:val="002613B2"/>
    <w:rsid w:val="003057C4"/>
    <w:rsid w:val="00305F5A"/>
    <w:rsid w:val="003C1DB7"/>
    <w:rsid w:val="00426F37"/>
    <w:rsid w:val="005537ED"/>
    <w:rsid w:val="005D25AF"/>
    <w:rsid w:val="006D175A"/>
    <w:rsid w:val="007F764E"/>
    <w:rsid w:val="00846D41"/>
    <w:rsid w:val="00847CA4"/>
    <w:rsid w:val="009E0767"/>
    <w:rsid w:val="00AE5FD3"/>
    <w:rsid w:val="00AF2782"/>
    <w:rsid w:val="00B75685"/>
    <w:rsid w:val="00D76BAD"/>
    <w:rsid w:val="00EA037B"/>
    <w:rsid w:val="00EA2E4A"/>
    <w:rsid w:val="00FE3602"/>
    <w:rsid w:val="00FF3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8AE24B"/>
  <w15:docId w15:val="{D046CB9A-1FCC-44DD-8688-BAA88BC9B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7C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26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3</Pages>
  <Words>733</Words>
  <Characters>418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LEAY Madison</dc:creator>
  <cp:keywords/>
  <dc:description/>
  <cp:lastModifiedBy>CHAUDHRY Umer</cp:lastModifiedBy>
  <cp:revision>15</cp:revision>
  <dcterms:created xsi:type="dcterms:W3CDTF">2018-08-19T20:58:00Z</dcterms:created>
  <dcterms:modified xsi:type="dcterms:W3CDTF">2019-01-15T11:43:00Z</dcterms:modified>
</cp:coreProperties>
</file>